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9FCE5" w14:textId="77777777" w:rsidR="004F7309" w:rsidRPr="00032261" w:rsidRDefault="004F7309" w:rsidP="004F7309">
      <w:pPr>
        <w:spacing w:after="0" w:line="240" w:lineRule="auto"/>
        <w:rPr>
          <w:rFonts w:ascii="Times New Roman" w:eastAsia="Times New Roman" w:hAnsi="Times New Roman" w:cs="Times New Roman"/>
          <w:color w:val="00B050"/>
          <w:sz w:val="24"/>
          <w:szCs w:val="24"/>
          <w:lang w:val="en-US"/>
        </w:rPr>
      </w:pPr>
    </w:p>
    <w:p w14:paraId="69AA15AD" w14:textId="77777777" w:rsidR="00B07C20" w:rsidRDefault="00B07C20" w:rsidP="00B07C20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 for the manuscript </w:t>
      </w:r>
    </w:p>
    <w:p w14:paraId="3D0E7639" w14:textId="77777777" w:rsidR="00B07C20" w:rsidRDefault="00B07C20" w:rsidP="00B07C20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“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he contribution of latent factors of executive functioning to mind wandering: An experience sampling study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”</w:t>
      </w:r>
      <w:r>
        <w:rPr>
          <w:rStyle w:val="FootnoteReference"/>
          <w:rFonts w:ascii="Times New Roman" w:eastAsia="Times New Roman" w:hAnsi="Times New Roman" w:cs="Times New Roman"/>
          <w:b/>
          <w:sz w:val="24"/>
          <w:szCs w:val="24"/>
          <w:lang w:val="en-US"/>
        </w:rPr>
        <w:footnoteReference w:id="1"/>
      </w:r>
    </w:p>
    <w:p w14:paraId="6EDA4385" w14:textId="77777777" w:rsidR="00B07C20" w:rsidRPr="00525DEB" w:rsidRDefault="00B07C20" w:rsidP="00B07C2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65D24DA" w14:textId="77777777" w:rsidR="00B07C20" w:rsidRDefault="00B07C20" w:rsidP="00B07C2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256EA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able S1 and S2 show descriptive summaries of cognitive tasks and experience sampling reports. Table S3 shows the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Pr="00256EA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results of the </w:t>
      </w:r>
      <w:r w:rsidRPr="00256EA4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/>
        </w:rPr>
        <w:t>post hoc</w:t>
      </w:r>
      <w:r w:rsidRPr="00256EA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ultinomial analyses examining whether cognitive factors and affective daydreaming styles predict stimulus-independent and task-unrelated thoughts (SITUTs), external distractions, task-related interferences, and on-task focus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the latter is used as a reference category)</w:t>
      </w:r>
      <w:r w:rsidRPr="00256EA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. </w:t>
      </w:r>
    </w:p>
    <w:p w14:paraId="7BC1D5DA" w14:textId="77777777" w:rsidR="00B07C20" w:rsidRDefault="00B07C2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F7D0032" w14:textId="0FEF1516" w:rsidR="004F7309" w:rsidRPr="00032261" w:rsidRDefault="004F7309" w:rsidP="004F730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226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1</w:t>
      </w:r>
      <w:r w:rsidR="00B07C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32261">
        <w:rPr>
          <w:rFonts w:ascii="Times New Roman" w:hAnsi="Times New Roman" w:cs="Times New Roman"/>
          <w:sz w:val="24"/>
          <w:szCs w:val="24"/>
          <w:lang w:val="en-US"/>
        </w:rPr>
        <w:t>Descriptive summary of cognitive tasks</w:t>
      </w:r>
      <w:r w:rsidR="00201DC5">
        <w:rPr>
          <w:rFonts w:ascii="Times New Roman" w:hAnsi="Times New Roman" w:cs="Times New Roman"/>
          <w:sz w:val="24"/>
          <w:szCs w:val="24"/>
          <w:lang w:val="en-US"/>
        </w:rPr>
        <w:t xml:space="preserve"> (full sample)</w:t>
      </w:r>
    </w:p>
    <w:tbl>
      <w:tblPr>
        <w:tblW w:w="128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4040"/>
        <w:gridCol w:w="500"/>
        <w:gridCol w:w="800"/>
        <w:gridCol w:w="680"/>
        <w:gridCol w:w="1287"/>
        <w:gridCol w:w="1207"/>
        <w:gridCol w:w="1114"/>
        <w:gridCol w:w="1021"/>
      </w:tblGrid>
      <w:tr w:rsidR="004F7309" w:rsidRPr="00032261" w14:paraId="458E6731" w14:textId="77777777" w:rsidTr="005E129E">
        <w:trPr>
          <w:trHeight w:val="300"/>
        </w:trPr>
        <w:tc>
          <w:tcPr>
            <w:tcW w:w="21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BA663D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Task</w:t>
            </w:r>
          </w:p>
        </w:tc>
        <w:tc>
          <w:tcPr>
            <w:tcW w:w="40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DF0EB7B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bookmarkStart w:id="0" w:name="RANGE!C1"/>
            <w:r w:rsidRPr="00032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Variable</w:t>
            </w:r>
            <w:bookmarkEnd w:id="0"/>
          </w:p>
        </w:tc>
        <w:tc>
          <w:tcPr>
            <w:tcW w:w="5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E86A5CD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v-SE" w:eastAsia="sv-SE"/>
              </w:rPr>
              <w:t>N</w:t>
            </w:r>
          </w:p>
        </w:tc>
        <w:tc>
          <w:tcPr>
            <w:tcW w:w="8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E937453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v-SE" w:eastAsia="sv-SE"/>
              </w:rPr>
              <w:t>M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9E27F99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v-SE" w:eastAsia="sv-SE"/>
              </w:rPr>
              <w:t>SD</w:t>
            </w:r>
          </w:p>
        </w:tc>
        <w:tc>
          <w:tcPr>
            <w:tcW w:w="1287" w:type="dxa"/>
            <w:tcBorders>
              <w:top w:val="single" w:sz="12" w:space="0" w:color="auto"/>
              <w:bottom w:val="single" w:sz="6" w:space="0" w:color="auto"/>
            </w:tcBorders>
          </w:tcPr>
          <w:p w14:paraId="0145FCB5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Minimum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6" w:space="0" w:color="auto"/>
            </w:tcBorders>
          </w:tcPr>
          <w:p w14:paraId="74FC636C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Maximum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6" w:space="0" w:color="auto"/>
            </w:tcBorders>
          </w:tcPr>
          <w:p w14:paraId="117F24DE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Skewness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6" w:space="0" w:color="auto"/>
            </w:tcBorders>
          </w:tcPr>
          <w:p w14:paraId="55B6169D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Kurtosis</w:t>
            </w:r>
          </w:p>
        </w:tc>
      </w:tr>
      <w:tr w:rsidR="004F7309" w:rsidRPr="00032261" w14:paraId="15F7A87A" w14:textId="77777777" w:rsidTr="005E129E">
        <w:trPr>
          <w:trHeight w:val="290"/>
        </w:trPr>
        <w:tc>
          <w:tcPr>
            <w:tcW w:w="218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199AB2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Go/ No-go</w:t>
            </w:r>
          </w:p>
        </w:tc>
        <w:tc>
          <w:tcPr>
            <w:tcW w:w="404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0850549E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Proportion of correct No-go trials</w:t>
            </w:r>
          </w:p>
        </w:tc>
        <w:tc>
          <w:tcPr>
            <w:tcW w:w="50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0CCADC7D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80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5D795C86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13DF6950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287" w:type="dxa"/>
            <w:tcBorders>
              <w:top w:val="single" w:sz="6" w:space="0" w:color="auto"/>
            </w:tcBorders>
          </w:tcPr>
          <w:p w14:paraId="7CD7CC78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207" w:type="dxa"/>
            <w:tcBorders>
              <w:top w:val="single" w:sz="6" w:space="0" w:color="auto"/>
            </w:tcBorders>
          </w:tcPr>
          <w:p w14:paraId="7DCC1073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1114" w:type="dxa"/>
            <w:tcBorders>
              <w:top w:val="single" w:sz="6" w:space="0" w:color="auto"/>
            </w:tcBorders>
          </w:tcPr>
          <w:p w14:paraId="18A00B88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1021" w:type="dxa"/>
            <w:tcBorders>
              <w:top w:val="single" w:sz="6" w:space="0" w:color="auto"/>
            </w:tcBorders>
          </w:tcPr>
          <w:p w14:paraId="4EE72EB5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</w:tr>
      <w:tr w:rsidR="004F7309" w:rsidRPr="00032261" w14:paraId="25CBBEA3" w14:textId="77777777" w:rsidTr="005E129E">
        <w:trPr>
          <w:trHeight w:val="29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907182D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Go/ No-go</w:t>
            </w:r>
          </w:p>
        </w:tc>
        <w:tc>
          <w:tcPr>
            <w:tcW w:w="4040" w:type="dxa"/>
            <w:shd w:val="clear" w:color="auto" w:fill="auto"/>
            <w:hideMark/>
          </w:tcPr>
          <w:p w14:paraId="0037579C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Sum of anticipations</w:t>
            </w:r>
          </w:p>
        </w:tc>
        <w:tc>
          <w:tcPr>
            <w:tcW w:w="500" w:type="dxa"/>
            <w:shd w:val="clear" w:color="auto" w:fill="auto"/>
            <w:hideMark/>
          </w:tcPr>
          <w:p w14:paraId="6628A64E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800" w:type="dxa"/>
            <w:shd w:val="clear" w:color="auto" w:fill="auto"/>
            <w:hideMark/>
          </w:tcPr>
          <w:p w14:paraId="4080E5BD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680" w:type="dxa"/>
            <w:shd w:val="clear" w:color="auto" w:fill="auto"/>
            <w:hideMark/>
          </w:tcPr>
          <w:p w14:paraId="2BFA5F00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287" w:type="dxa"/>
          </w:tcPr>
          <w:p w14:paraId="3F1B4696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07" w:type="dxa"/>
          </w:tcPr>
          <w:p w14:paraId="146FBC31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1114" w:type="dxa"/>
          </w:tcPr>
          <w:p w14:paraId="1D935328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021" w:type="dxa"/>
          </w:tcPr>
          <w:p w14:paraId="37E9F794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</w:tc>
      </w:tr>
      <w:tr w:rsidR="004F7309" w:rsidRPr="00032261" w14:paraId="025B8FD5" w14:textId="77777777" w:rsidTr="005E129E">
        <w:trPr>
          <w:trHeight w:val="29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45D2CD6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Go/ No-go</w:t>
            </w:r>
          </w:p>
        </w:tc>
        <w:tc>
          <w:tcPr>
            <w:tcW w:w="4040" w:type="dxa"/>
            <w:shd w:val="clear" w:color="auto" w:fill="auto"/>
            <w:hideMark/>
          </w:tcPr>
          <w:p w14:paraId="558DDB5E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Sum of omissions</w:t>
            </w:r>
          </w:p>
        </w:tc>
        <w:tc>
          <w:tcPr>
            <w:tcW w:w="500" w:type="dxa"/>
            <w:shd w:val="clear" w:color="auto" w:fill="auto"/>
            <w:hideMark/>
          </w:tcPr>
          <w:p w14:paraId="3E2585E2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800" w:type="dxa"/>
            <w:shd w:val="clear" w:color="auto" w:fill="auto"/>
            <w:hideMark/>
          </w:tcPr>
          <w:p w14:paraId="408DF5AF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680" w:type="dxa"/>
            <w:shd w:val="clear" w:color="auto" w:fill="auto"/>
            <w:hideMark/>
          </w:tcPr>
          <w:p w14:paraId="21171876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287" w:type="dxa"/>
          </w:tcPr>
          <w:p w14:paraId="0E123133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07" w:type="dxa"/>
          </w:tcPr>
          <w:p w14:paraId="6AF62C32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1114" w:type="dxa"/>
          </w:tcPr>
          <w:p w14:paraId="010A5CA0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1021" w:type="dxa"/>
          </w:tcPr>
          <w:p w14:paraId="05900D51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</w:p>
        </w:tc>
      </w:tr>
      <w:tr w:rsidR="004F7309" w:rsidRPr="00032261" w14:paraId="23B07CB0" w14:textId="77777777" w:rsidTr="005E129E">
        <w:trPr>
          <w:trHeight w:val="290"/>
        </w:trPr>
        <w:tc>
          <w:tcPr>
            <w:tcW w:w="218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DA98E38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Go/ No-go</w:t>
            </w:r>
          </w:p>
        </w:tc>
        <w:tc>
          <w:tcPr>
            <w:tcW w:w="4040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3CC1B884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RT coefficient of variability (</w:t>
            </w:r>
            <w:proofErr w:type="spellStart"/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0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6ED0617E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800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4B39245F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6A352541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87" w:type="dxa"/>
            <w:tcBorders>
              <w:bottom w:val="single" w:sz="6" w:space="0" w:color="auto"/>
            </w:tcBorders>
          </w:tcPr>
          <w:p w14:paraId="13E3192A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07" w:type="dxa"/>
            <w:tcBorders>
              <w:bottom w:val="single" w:sz="6" w:space="0" w:color="auto"/>
            </w:tcBorders>
          </w:tcPr>
          <w:p w14:paraId="0A491EFA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114" w:type="dxa"/>
            <w:tcBorders>
              <w:bottom w:val="single" w:sz="6" w:space="0" w:color="auto"/>
            </w:tcBorders>
          </w:tcPr>
          <w:p w14:paraId="32361192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021" w:type="dxa"/>
            <w:tcBorders>
              <w:bottom w:val="single" w:sz="6" w:space="0" w:color="auto"/>
            </w:tcBorders>
          </w:tcPr>
          <w:p w14:paraId="5F4CE315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4F7309" w:rsidRPr="00032261" w14:paraId="555DA590" w14:textId="77777777" w:rsidTr="005E129E">
        <w:trPr>
          <w:trHeight w:val="290"/>
        </w:trPr>
        <w:tc>
          <w:tcPr>
            <w:tcW w:w="218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AC4088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Flanker</w:t>
            </w:r>
          </w:p>
        </w:tc>
        <w:tc>
          <w:tcPr>
            <w:tcW w:w="404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1F347E05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RT on congruent trials (</w:t>
            </w:r>
            <w:proofErr w:type="spellStart"/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3BD34CC6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80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3435224B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75717354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87" w:type="dxa"/>
            <w:tcBorders>
              <w:top w:val="single" w:sz="6" w:space="0" w:color="auto"/>
            </w:tcBorders>
          </w:tcPr>
          <w:p w14:paraId="1C6266C9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207" w:type="dxa"/>
            <w:tcBorders>
              <w:top w:val="single" w:sz="6" w:space="0" w:color="auto"/>
            </w:tcBorders>
          </w:tcPr>
          <w:p w14:paraId="060DFDDF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</w:tc>
        <w:tc>
          <w:tcPr>
            <w:tcW w:w="1114" w:type="dxa"/>
            <w:tcBorders>
              <w:top w:val="single" w:sz="6" w:space="0" w:color="auto"/>
            </w:tcBorders>
          </w:tcPr>
          <w:p w14:paraId="61D1071C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021" w:type="dxa"/>
            <w:tcBorders>
              <w:top w:val="single" w:sz="6" w:space="0" w:color="auto"/>
            </w:tcBorders>
          </w:tcPr>
          <w:p w14:paraId="2B0AB8BB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</w:tr>
      <w:tr w:rsidR="004F7309" w:rsidRPr="00032261" w14:paraId="475720A1" w14:textId="77777777" w:rsidTr="005E129E">
        <w:trPr>
          <w:trHeight w:val="29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4A57808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Flanker</w:t>
            </w:r>
          </w:p>
        </w:tc>
        <w:tc>
          <w:tcPr>
            <w:tcW w:w="4040" w:type="dxa"/>
            <w:shd w:val="clear" w:color="auto" w:fill="auto"/>
            <w:hideMark/>
          </w:tcPr>
          <w:p w14:paraId="5AFA81E7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RT on incongruent trials (</w:t>
            </w:r>
            <w:proofErr w:type="spellStart"/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0" w:type="dxa"/>
            <w:shd w:val="clear" w:color="auto" w:fill="auto"/>
            <w:hideMark/>
          </w:tcPr>
          <w:p w14:paraId="57566132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800" w:type="dxa"/>
            <w:shd w:val="clear" w:color="auto" w:fill="auto"/>
            <w:hideMark/>
          </w:tcPr>
          <w:p w14:paraId="27DB92AF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680" w:type="dxa"/>
            <w:shd w:val="clear" w:color="auto" w:fill="auto"/>
            <w:hideMark/>
          </w:tcPr>
          <w:p w14:paraId="2D96FD0C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87" w:type="dxa"/>
          </w:tcPr>
          <w:p w14:paraId="1476750D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207" w:type="dxa"/>
          </w:tcPr>
          <w:p w14:paraId="1F753656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114" w:type="dxa"/>
          </w:tcPr>
          <w:p w14:paraId="6EB24713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021" w:type="dxa"/>
          </w:tcPr>
          <w:p w14:paraId="485D88D5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1.20</w:t>
            </w:r>
          </w:p>
        </w:tc>
      </w:tr>
      <w:tr w:rsidR="004F7309" w:rsidRPr="00032261" w14:paraId="51EE42B2" w14:textId="77777777" w:rsidTr="005E129E">
        <w:trPr>
          <w:trHeight w:val="29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48BA4BD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Flanker</w:t>
            </w:r>
          </w:p>
        </w:tc>
        <w:tc>
          <w:tcPr>
            <w:tcW w:w="4040" w:type="dxa"/>
            <w:shd w:val="clear" w:color="auto" w:fill="auto"/>
            <w:hideMark/>
          </w:tcPr>
          <w:p w14:paraId="2C3BE836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Proportion of correct congruent trials</w:t>
            </w:r>
          </w:p>
        </w:tc>
        <w:tc>
          <w:tcPr>
            <w:tcW w:w="500" w:type="dxa"/>
            <w:shd w:val="clear" w:color="auto" w:fill="auto"/>
            <w:hideMark/>
          </w:tcPr>
          <w:p w14:paraId="11483BB5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800" w:type="dxa"/>
            <w:shd w:val="clear" w:color="auto" w:fill="auto"/>
            <w:hideMark/>
          </w:tcPr>
          <w:p w14:paraId="1B274B4C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680" w:type="dxa"/>
            <w:shd w:val="clear" w:color="auto" w:fill="auto"/>
            <w:hideMark/>
          </w:tcPr>
          <w:p w14:paraId="4D807375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287" w:type="dxa"/>
          </w:tcPr>
          <w:p w14:paraId="53DA28F8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1207" w:type="dxa"/>
          </w:tcPr>
          <w:p w14:paraId="73628749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14" w:type="dxa"/>
          </w:tcPr>
          <w:p w14:paraId="25ECE984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5.56</w:t>
            </w:r>
          </w:p>
        </w:tc>
        <w:tc>
          <w:tcPr>
            <w:tcW w:w="1021" w:type="dxa"/>
          </w:tcPr>
          <w:p w14:paraId="0CC7394F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43.60</w:t>
            </w:r>
          </w:p>
        </w:tc>
      </w:tr>
      <w:tr w:rsidR="004F7309" w:rsidRPr="00032261" w14:paraId="7D784294" w14:textId="77777777" w:rsidTr="005E129E">
        <w:trPr>
          <w:trHeight w:val="29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C818CF1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Flanker</w:t>
            </w:r>
          </w:p>
        </w:tc>
        <w:tc>
          <w:tcPr>
            <w:tcW w:w="4040" w:type="dxa"/>
            <w:shd w:val="clear" w:color="auto" w:fill="auto"/>
            <w:hideMark/>
          </w:tcPr>
          <w:p w14:paraId="5108D111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Proportion of correct incongruent trials</w:t>
            </w:r>
          </w:p>
        </w:tc>
        <w:tc>
          <w:tcPr>
            <w:tcW w:w="500" w:type="dxa"/>
            <w:shd w:val="clear" w:color="auto" w:fill="auto"/>
            <w:hideMark/>
          </w:tcPr>
          <w:p w14:paraId="5A495902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800" w:type="dxa"/>
            <w:shd w:val="clear" w:color="auto" w:fill="auto"/>
            <w:hideMark/>
          </w:tcPr>
          <w:p w14:paraId="4AE887C7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680" w:type="dxa"/>
            <w:shd w:val="clear" w:color="auto" w:fill="auto"/>
            <w:hideMark/>
          </w:tcPr>
          <w:p w14:paraId="55ADC644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287" w:type="dxa"/>
          </w:tcPr>
          <w:p w14:paraId="069C0AE7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1207" w:type="dxa"/>
          </w:tcPr>
          <w:p w14:paraId="2B5AFE7C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14" w:type="dxa"/>
          </w:tcPr>
          <w:p w14:paraId="5CE1A839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1021" w:type="dxa"/>
          </w:tcPr>
          <w:p w14:paraId="57FF6FFE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4F7309" w:rsidRPr="00032261" w14:paraId="3F3029FA" w14:textId="77777777" w:rsidTr="005E129E">
        <w:trPr>
          <w:trHeight w:val="290"/>
        </w:trPr>
        <w:tc>
          <w:tcPr>
            <w:tcW w:w="218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9F29C5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Flanker</w:t>
            </w:r>
          </w:p>
        </w:tc>
        <w:tc>
          <w:tcPr>
            <w:tcW w:w="4040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3A1223BD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 xml:space="preserve">LISAS </w:t>
            </w:r>
            <w:proofErr w:type="spellStart"/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switchcost</w:t>
            </w:r>
            <w:proofErr w:type="spellEnd"/>
          </w:p>
        </w:tc>
        <w:tc>
          <w:tcPr>
            <w:tcW w:w="500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64F1D3D6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800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2C58B234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61B93939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87" w:type="dxa"/>
            <w:tcBorders>
              <w:bottom w:val="single" w:sz="6" w:space="0" w:color="auto"/>
            </w:tcBorders>
          </w:tcPr>
          <w:p w14:paraId="19D532BA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1207" w:type="dxa"/>
            <w:tcBorders>
              <w:bottom w:val="single" w:sz="6" w:space="0" w:color="auto"/>
            </w:tcBorders>
          </w:tcPr>
          <w:p w14:paraId="2307B614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114" w:type="dxa"/>
            <w:tcBorders>
              <w:bottom w:val="single" w:sz="6" w:space="0" w:color="auto"/>
            </w:tcBorders>
          </w:tcPr>
          <w:p w14:paraId="79E0F30E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1021" w:type="dxa"/>
            <w:tcBorders>
              <w:bottom w:val="single" w:sz="6" w:space="0" w:color="auto"/>
            </w:tcBorders>
          </w:tcPr>
          <w:p w14:paraId="45D95F77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6.20</w:t>
            </w:r>
          </w:p>
        </w:tc>
      </w:tr>
      <w:tr w:rsidR="004F7309" w:rsidRPr="00032261" w14:paraId="4CA20A5A" w14:textId="77777777" w:rsidTr="005E129E">
        <w:trPr>
          <w:trHeight w:val="290"/>
        </w:trPr>
        <w:tc>
          <w:tcPr>
            <w:tcW w:w="218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5C73C2E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Stop-signal</w:t>
            </w:r>
          </w:p>
        </w:tc>
        <w:tc>
          <w:tcPr>
            <w:tcW w:w="404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375C7AD1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Stop-signal RT (</w:t>
            </w:r>
            <w:proofErr w:type="spellStart"/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71E0700D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80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4A37918B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50D74DD9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87" w:type="dxa"/>
            <w:tcBorders>
              <w:top w:val="single" w:sz="6" w:space="0" w:color="auto"/>
            </w:tcBorders>
          </w:tcPr>
          <w:p w14:paraId="6ED25B31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207" w:type="dxa"/>
            <w:tcBorders>
              <w:top w:val="single" w:sz="6" w:space="0" w:color="auto"/>
            </w:tcBorders>
          </w:tcPr>
          <w:p w14:paraId="17014D15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1114" w:type="dxa"/>
            <w:tcBorders>
              <w:top w:val="single" w:sz="6" w:space="0" w:color="auto"/>
            </w:tcBorders>
          </w:tcPr>
          <w:p w14:paraId="27F6CFDC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21" w:type="dxa"/>
            <w:tcBorders>
              <w:top w:val="single" w:sz="6" w:space="0" w:color="auto"/>
            </w:tcBorders>
          </w:tcPr>
          <w:p w14:paraId="4290EB5C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4F7309" w:rsidRPr="00032261" w14:paraId="24BD0AE8" w14:textId="77777777" w:rsidTr="005E129E">
        <w:trPr>
          <w:trHeight w:val="290"/>
        </w:trPr>
        <w:tc>
          <w:tcPr>
            <w:tcW w:w="218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F74080A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Stop-signal</w:t>
            </w:r>
          </w:p>
        </w:tc>
        <w:tc>
          <w:tcPr>
            <w:tcW w:w="4040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216576AC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Respond-signal RT (</w:t>
            </w:r>
            <w:proofErr w:type="spellStart"/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0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4C8674E2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800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5D3ED81E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4EF5E4D1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287" w:type="dxa"/>
            <w:tcBorders>
              <w:bottom w:val="single" w:sz="6" w:space="0" w:color="auto"/>
            </w:tcBorders>
          </w:tcPr>
          <w:p w14:paraId="4A5811AC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1207" w:type="dxa"/>
            <w:tcBorders>
              <w:bottom w:val="single" w:sz="6" w:space="0" w:color="auto"/>
            </w:tcBorders>
          </w:tcPr>
          <w:p w14:paraId="2FAAD4F8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939</w:t>
            </w:r>
          </w:p>
        </w:tc>
        <w:tc>
          <w:tcPr>
            <w:tcW w:w="1114" w:type="dxa"/>
            <w:tcBorders>
              <w:bottom w:val="single" w:sz="6" w:space="0" w:color="auto"/>
            </w:tcBorders>
          </w:tcPr>
          <w:p w14:paraId="47B8EDA2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021" w:type="dxa"/>
            <w:tcBorders>
              <w:bottom w:val="single" w:sz="6" w:space="0" w:color="auto"/>
            </w:tcBorders>
          </w:tcPr>
          <w:p w14:paraId="1C813AE4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</w:tr>
      <w:tr w:rsidR="004F7309" w:rsidRPr="00032261" w14:paraId="11D341B7" w14:textId="77777777" w:rsidTr="005E129E">
        <w:trPr>
          <w:trHeight w:val="290"/>
        </w:trPr>
        <w:tc>
          <w:tcPr>
            <w:tcW w:w="218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58241A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-back</w:t>
            </w:r>
          </w:p>
        </w:tc>
        <w:tc>
          <w:tcPr>
            <w:tcW w:w="404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676DA74D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Proportion of correct non-match trials</w:t>
            </w:r>
          </w:p>
        </w:tc>
        <w:tc>
          <w:tcPr>
            <w:tcW w:w="50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74B8151A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80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550E885F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29927D27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287" w:type="dxa"/>
            <w:tcBorders>
              <w:top w:val="single" w:sz="6" w:space="0" w:color="auto"/>
            </w:tcBorders>
          </w:tcPr>
          <w:p w14:paraId="73D8166F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207" w:type="dxa"/>
            <w:tcBorders>
              <w:top w:val="single" w:sz="6" w:space="0" w:color="auto"/>
            </w:tcBorders>
          </w:tcPr>
          <w:p w14:paraId="43E1954A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  <w:tc>
          <w:tcPr>
            <w:tcW w:w="1114" w:type="dxa"/>
            <w:tcBorders>
              <w:top w:val="single" w:sz="6" w:space="0" w:color="auto"/>
            </w:tcBorders>
          </w:tcPr>
          <w:p w14:paraId="40290030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2.83</w:t>
            </w:r>
          </w:p>
        </w:tc>
        <w:tc>
          <w:tcPr>
            <w:tcW w:w="1021" w:type="dxa"/>
            <w:tcBorders>
              <w:top w:val="single" w:sz="6" w:space="0" w:color="auto"/>
            </w:tcBorders>
          </w:tcPr>
          <w:p w14:paraId="7FF91623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9.04</w:t>
            </w:r>
          </w:p>
        </w:tc>
      </w:tr>
      <w:tr w:rsidR="004F7309" w:rsidRPr="00032261" w14:paraId="6514964E" w14:textId="77777777" w:rsidTr="005E129E">
        <w:trPr>
          <w:trHeight w:val="290"/>
        </w:trPr>
        <w:tc>
          <w:tcPr>
            <w:tcW w:w="218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8CCCD7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-back</w:t>
            </w:r>
          </w:p>
        </w:tc>
        <w:tc>
          <w:tcPr>
            <w:tcW w:w="4040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649B3942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Proportion of correct match trials</w:t>
            </w:r>
          </w:p>
        </w:tc>
        <w:tc>
          <w:tcPr>
            <w:tcW w:w="500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31F07B35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800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71B37F1C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0E2053BB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287" w:type="dxa"/>
            <w:tcBorders>
              <w:bottom w:val="single" w:sz="6" w:space="0" w:color="auto"/>
            </w:tcBorders>
          </w:tcPr>
          <w:p w14:paraId="0938D878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07" w:type="dxa"/>
            <w:tcBorders>
              <w:bottom w:val="single" w:sz="6" w:space="0" w:color="auto"/>
            </w:tcBorders>
          </w:tcPr>
          <w:p w14:paraId="64D53B86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1114" w:type="dxa"/>
            <w:tcBorders>
              <w:bottom w:val="single" w:sz="6" w:space="0" w:color="auto"/>
            </w:tcBorders>
          </w:tcPr>
          <w:p w14:paraId="63596BE7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021" w:type="dxa"/>
            <w:tcBorders>
              <w:bottom w:val="single" w:sz="6" w:space="0" w:color="auto"/>
            </w:tcBorders>
          </w:tcPr>
          <w:p w14:paraId="788D7028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</w:tr>
      <w:tr w:rsidR="004F7309" w:rsidRPr="00032261" w14:paraId="3E5A484F" w14:textId="77777777" w:rsidTr="005E129E">
        <w:trPr>
          <w:trHeight w:val="290"/>
        </w:trPr>
        <w:tc>
          <w:tcPr>
            <w:tcW w:w="21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D71E34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Letter memory</w:t>
            </w:r>
          </w:p>
        </w:tc>
        <w:tc>
          <w:tcPr>
            <w:tcW w:w="40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14AE9200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</w:t>
            </w: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 xml:space="preserve"> of correctly recalled letters</w:t>
            </w:r>
          </w:p>
        </w:tc>
        <w:tc>
          <w:tcPr>
            <w:tcW w:w="5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823CD11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607EA817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30.80</w:t>
            </w:r>
          </w:p>
        </w:tc>
        <w:tc>
          <w:tcPr>
            <w:tcW w:w="6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76036CEB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6.56</w:t>
            </w:r>
          </w:p>
        </w:tc>
        <w:tc>
          <w:tcPr>
            <w:tcW w:w="1287" w:type="dxa"/>
            <w:tcBorders>
              <w:top w:val="single" w:sz="6" w:space="0" w:color="auto"/>
              <w:bottom w:val="single" w:sz="6" w:space="0" w:color="auto"/>
            </w:tcBorders>
          </w:tcPr>
          <w:p w14:paraId="7C766928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7" w:type="dxa"/>
            <w:tcBorders>
              <w:top w:val="single" w:sz="6" w:space="0" w:color="auto"/>
              <w:bottom w:val="single" w:sz="6" w:space="0" w:color="auto"/>
            </w:tcBorders>
          </w:tcPr>
          <w:p w14:paraId="65AD120C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14" w:type="dxa"/>
            <w:tcBorders>
              <w:top w:val="single" w:sz="6" w:space="0" w:color="auto"/>
              <w:bottom w:val="single" w:sz="6" w:space="0" w:color="auto"/>
            </w:tcBorders>
          </w:tcPr>
          <w:p w14:paraId="3B9A5391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021" w:type="dxa"/>
            <w:tcBorders>
              <w:top w:val="single" w:sz="6" w:space="0" w:color="auto"/>
              <w:bottom w:val="single" w:sz="6" w:space="0" w:color="auto"/>
            </w:tcBorders>
          </w:tcPr>
          <w:p w14:paraId="2A84A929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4F7309" w:rsidRPr="00032261" w14:paraId="11C68A10" w14:textId="77777777" w:rsidTr="005E129E">
        <w:trPr>
          <w:trHeight w:val="290"/>
        </w:trPr>
        <w:tc>
          <w:tcPr>
            <w:tcW w:w="21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94E44E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Keep track</w:t>
            </w:r>
          </w:p>
        </w:tc>
        <w:tc>
          <w:tcPr>
            <w:tcW w:w="40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307437F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</w:t>
            </w: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 xml:space="preserve"> of correctly recalled words</w:t>
            </w:r>
          </w:p>
        </w:tc>
        <w:tc>
          <w:tcPr>
            <w:tcW w:w="5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8B5640E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1CC7647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25.60</w:t>
            </w:r>
          </w:p>
        </w:tc>
        <w:tc>
          <w:tcPr>
            <w:tcW w:w="6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BE2721B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1287" w:type="dxa"/>
            <w:tcBorders>
              <w:top w:val="single" w:sz="6" w:space="0" w:color="auto"/>
              <w:bottom w:val="single" w:sz="6" w:space="0" w:color="auto"/>
            </w:tcBorders>
          </w:tcPr>
          <w:p w14:paraId="394080BA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07" w:type="dxa"/>
            <w:tcBorders>
              <w:top w:val="single" w:sz="6" w:space="0" w:color="auto"/>
              <w:bottom w:val="single" w:sz="6" w:space="0" w:color="auto"/>
            </w:tcBorders>
          </w:tcPr>
          <w:p w14:paraId="7A97306A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14" w:type="dxa"/>
            <w:tcBorders>
              <w:top w:val="single" w:sz="6" w:space="0" w:color="auto"/>
              <w:bottom w:val="single" w:sz="6" w:space="0" w:color="auto"/>
            </w:tcBorders>
          </w:tcPr>
          <w:p w14:paraId="15295257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021" w:type="dxa"/>
            <w:tcBorders>
              <w:top w:val="single" w:sz="6" w:space="0" w:color="auto"/>
              <w:bottom w:val="single" w:sz="6" w:space="0" w:color="auto"/>
            </w:tcBorders>
          </w:tcPr>
          <w:p w14:paraId="6D488295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4F7309" w:rsidRPr="00032261" w14:paraId="6B8B1152" w14:textId="77777777" w:rsidTr="005E129E">
        <w:trPr>
          <w:trHeight w:val="290"/>
        </w:trPr>
        <w:tc>
          <w:tcPr>
            <w:tcW w:w="218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AB4C13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umber-letter</w:t>
            </w:r>
          </w:p>
        </w:tc>
        <w:tc>
          <w:tcPr>
            <w:tcW w:w="404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2E923A96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RT on repeat trials (</w:t>
            </w:r>
            <w:proofErr w:type="spellStart"/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3ADE637C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80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009B6178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853</w:t>
            </w: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63F6EEC4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287" w:type="dxa"/>
            <w:tcBorders>
              <w:top w:val="single" w:sz="6" w:space="0" w:color="auto"/>
            </w:tcBorders>
          </w:tcPr>
          <w:p w14:paraId="1332BB8F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</w:p>
        </w:tc>
        <w:tc>
          <w:tcPr>
            <w:tcW w:w="1207" w:type="dxa"/>
            <w:tcBorders>
              <w:top w:val="single" w:sz="6" w:space="0" w:color="auto"/>
            </w:tcBorders>
          </w:tcPr>
          <w:p w14:paraId="1C522089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824</w:t>
            </w:r>
          </w:p>
        </w:tc>
        <w:tc>
          <w:tcPr>
            <w:tcW w:w="1114" w:type="dxa"/>
            <w:tcBorders>
              <w:top w:val="single" w:sz="6" w:space="0" w:color="auto"/>
            </w:tcBorders>
          </w:tcPr>
          <w:p w14:paraId="15B6FB78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021" w:type="dxa"/>
            <w:tcBorders>
              <w:top w:val="single" w:sz="6" w:space="0" w:color="auto"/>
            </w:tcBorders>
          </w:tcPr>
          <w:p w14:paraId="27D9D9F3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</w:tr>
      <w:tr w:rsidR="004F7309" w:rsidRPr="00032261" w14:paraId="175F3569" w14:textId="77777777" w:rsidTr="005E129E">
        <w:trPr>
          <w:trHeight w:val="29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1247305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umber-letter</w:t>
            </w:r>
          </w:p>
        </w:tc>
        <w:tc>
          <w:tcPr>
            <w:tcW w:w="4040" w:type="dxa"/>
            <w:shd w:val="clear" w:color="auto" w:fill="auto"/>
            <w:hideMark/>
          </w:tcPr>
          <w:p w14:paraId="7E5D66F2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RT on switch trials (</w:t>
            </w:r>
            <w:proofErr w:type="spellStart"/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0" w:type="dxa"/>
            <w:shd w:val="clear" w:color="auto" w:fill="auto"/>
            <w:hideMark/>
          </w:tcPr>
          <w:p w14:paraId="604353D7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800" w:type="dxa"/>
            <w:shd w:val="clear" w:color="auto" w:fill="auto"/>
            <w:hideMark/>
          </w:tcPr>
          <w:p w14:paraId="11F437C0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260</w:t>
            </w:r>
          </w:p>
        </w:tc>
        <w:tc>
          <w:tcPr>
            <w:tcW w:w="680" w:type="dxa"/>
            <w:shd w:val="clear" w:color="auto" w:fill="auto"/>
            <w:hideMark/>
          </w:tcPr>
          <w:p w14:paraId="610B6FA7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1287" w:type="dxa"/>
          </w:tcPr>
          <w:p w14:paraId="0EC74EA2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1207" w:type="dxa"/>
          </w:tcPr>
          <w:p w14:paraId="0F206516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3910</w:t>
            </w:r>
          </w:p>
        </w:tc>
        <w:tc>
          <w:tcPr>
            <w:tcW w:w="1114" w:type="dxa"/>
          </w:tcPr>
          <w:p w14:paraId="68D2B45D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021" w:type="dxa"/>
          </w:tcPr>
          <w:p w14:paraId="765E368A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7.15</w:t>
            </w:r>
          </w:p>
        </w:tc>
      </w:tr>
      <w:tr w:rsidR="004F7309" w:rsidRPr="00032261" w14:paraId="7DBAA4B4" w14:textId="77777777" w:rsidTr="005E129E">
        <w:trPr>
          <w:trHeight w:val="29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A90B890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umber-letter</w:t>
            </w:r>
          </w:p>
        </w:tc>
        <w:tc>
          <w:tcPr>
            <w:tcW w:w="4040" w:type="dxa"/>
            <w:shd w:val="clear" w:color="auto" w:fill="auto"/>
            <w:hideMark/>
          </w:tcPr>
          <w:p w14:paraId="5D0547B9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Proportion of correct repeat trials</w:t>
            </w:r>
          </w:p>
        </w:tc>
        <w:tc>
          <w:tcPr>
            <w:tcW w:w="500" w:type="dxa"/>
            <w:shd w:val="clear" w:color="auto" w:fill="auto"/>
            <w:hideMark/>
          </w:tcPr>
          <w:p w14:paraId="2E9D7520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800" w:type="dxa"/>
            <w:shd w:val="clear" w:color="auto" w:fill="auto"/>
            <w:hideMark/>
          </w:tcPr>
          <w:p w14:paraId="69A31C32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680" w:type="dxa"/>
            <w:shd w:val="clear" w:color="auto" w:fill="auto"/>
            <w:hideMark/>
          </w:tcPr>
          <w:p w14:paraId="317DA69F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287" w:type="dxa"/>
          </w:tcPr>
          <w:p w14:paraId="3C6DF04A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1207" w:type="dxa"/>
          </w:tcPr>
          <w:p w14:paraId="60A80825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1114" w:type="dxa"/>
          </w:tcPr>
          <w:p w14:paraId="294D554D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4.05</w:t>
            </w:r>
          </w:p>
        </w:tc>
        <w:tc>
          <w:tcPr>
            <w:tcW w:w="1021" w:type="dxa"/>
          </w:tcPr>
          <w:p w14:paraId="16CE26FE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.00</w:t>
            </w:r>
          </w:p>
        </w:tc>
      </w:tr>
      <w:tr w:rsidR="004F7309" w:rsidRPr="00032261" w14:paraId="70C0CB90" w14:textId="77777777" w:rsidTr="005E129E">
        <w:trPr>
          <w:trHeight w:val="29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C4D83B3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umber-letter</w:t>
            </w:r>
          </w:p>
        </w:tc>
        <w:tc>
          <w:tcPr>
            <w:tcW w:w="4040" w:type="dxa"/>
            <w:shd w:val="clear" w:color="auto" w:fill="auto"/>
            <w:hideMark/>
          </w:tcPr>
          <w:p w14:paraId="44C26309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Proportion of correct switch trials</w:t>
            </w:r>
          </w:p>
        </w:tc>
        <w:tc>
          <w:tcPr>
            <w:tcW w:w="500" w:type="dxa"/>
            <w:shd w:val="clear" w:color="auto" w:fill="auto"/>
            <w:hideMark/>
          </w:tcPr>
          <w:p w14:paraId="705E3798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800" w:type="dxa"/>
            <w:shd w:val="clear" w:color="auto" w:fill="auto"/>
            <w:hideMark/>
          </w:tcPr>
          <w:p w14:paraId="6987AE90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680" w:type="dxa"/>
            <w:shd w:val="clear" w:color="auto" w:fill="auto"/>
            <w:hideMark/>
          </w:tcPr>
          <w:p w14:paraId="1540BD55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287" w:type="dxa"/>
          </w:tcPr>
          <w:p w14:paraId="6FAC1262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1207" w:type="dxa"/>
          </w:tcPr>
          <w:p w14:paraId="374A35C2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322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14" w:type="dxa"/>
          </w:tcPr>
          <w:p w14:paraId="34FD2C91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3.76</w:t>
            </w:r>
          </w:p>
        </w:tc>
        <w:tc>
          <w:tcPr>
            <w:tcW w:w="1021" w:type="dxa"/>
          </w:tcPr>
          <w:p w14:paraId="6FA38F63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.30</w:t>
            </w:r>
          </w:p>
        </w:tc>
      </w:tr>
      <w:tr w:rsidR="004F7309" w:rsidRPr="00032261" w14:paraId="6BD570F1" w14:textId="77777777" w:rsidTr="005E129E">
        <w:trPr>
          <w:trHeight w:val="290"/>
        </w:trPr>
        <w:tc>
          <w:tcPr>
            <w:tcW w:w="218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4E443B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umber-letter</w:t>
            </w:r>
          </w:p>
        </w:tc>
        <w:tc>
          <w:tcPr>
            <w:tcW w:w="4040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689C5B15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 xml:space="preserve">LISAS </w:t>
            </w:r>
            <w:proofErr w:type="spellStart"/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switchcost</w:t>
            </w:r>
            <w:proofErr w:type="spellEnd"/>
          </w:p>
        </w:tc>
        <w:tc>
          <w:tcPr>
            <w:tcW w:w="500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515F11B0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800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47367DB4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10814A65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1287" w:type="dxa"/>
            <w:tcBorders>
              <w:bottom w:val="single" w:sz="6" w:space="0" w:color="auto"/>
            </w:tcBorders>
          </w:tcPr>
          <w:p w14:paraId="4B0FBCAA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317</w:t>
            </w:r>
          </w:p>
        </w:tc>
        <w:tc>
          <w:tcPr>
            <w:tcW w:w="1207" w:type="dxa"/>
            <w:tcBorders>
              <w:bottom w:val="single" w:sz="6" w:space="0" w:color="auto"/>
            </w:tcBorders>
          </w:tcPr>
          <w:p w14:paraId="35C59389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2957</w:t>
            </w:r>
          </w:p>
        </w:tc>
        <w:tc>
          <w:tcPr>
            <w:tcW w:w="1114" w:type="dxa"/>
            <w:tcBorders>
              <w:bottom w:val="single" w:sz="6" w:space="0" w:color="auto"/>
            </w:tcBorders>
          </w:tcPr>
          <w:p w14:paraId="77B9B712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021" w:type="dxa"/>
            <w:tcBorders>
              <w:bottom w:val="single" w:sz="6" w:space="0" w:color="auto"/>
            </w:tcBorders>
          </w:tcPr>
          <w:p w14:paraId="2AB1389C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9.88</w:t>
            </w:r>
          </w:p>
        </w:tc>
      </w:tr>
      <w:tr w:rsidR="004F7309" w:rsidRPr="00032261" w14:paraId="66D0F725" w14:textId="77777777" w:rsidTr="005E129E">
        <w:trPr>
          <w:trHeight w:val="290"/>
        </w:trPr>
        <w:tc>
          <w:tcPr>
            <w:tcW w:w="218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5AB732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Local-global</w:t>
            </w:r>
          </w:p>
        </w:tc>
        <w:tc>
          <w:tcPr>
            <w:tcW w:w="404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1132FDDE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RT on repeat trials (</w:t>
            </w:r>
            <w:proofErr w:type="spellStart"/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6C41D522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80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349A6EFD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23A0C0A5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287" w:type="dxa"/>
            <w:tcBorders>
              <w:top w:val="single" w:sz="6" w:space="0" w:color="auto"/>
            </w:tcBorders>
          </w:tcPr>
          <w:p w14:paraId="690B4086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1207" w:type="dxa"/>
            <w:tcBorders>
              <w:top w:val="single" w:sz="6" w:space="0" w:color="auto"/>
            </w:tcBorders>
          </w:tcPr>
          <w:p w14:paraId="6FB73290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435</w:t>
            </w:r>
          </w:p>
        </w:tc>
        <w:tc>
          <w:tcPr>
            <w:tcW w:w="1114" w:type="dxa"/>
            <w:tcBorders>
              <w:top w:val="single" w:sz="6" w:space="0" w:color="auto"/>
            </w:tcBorders>
          </w:tcPr>
          <w:p w14:paraId="621BAF01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21" w:type="dxa"/>
            <w:tcBorders>
              <w:top w:val="single" w:sz="6" w:space="0" w:color="auto"/>
            </w:tcBorders>
          </w:tcPr>
          <w:p w14:paraId="5B159A65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</w:tr>
      <w:tr w:rsidR="004F7309" w:rsidRPr="00032261" w14:paraId="34747700" w14:textId="77777777" w:rsidTr="005E129E">
        <w:trPr>
          <w:trHeight w:val="29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9A63A34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Local-global</w:t>
            </w:r>
          </w:p>
        </w:tc>
        <w:tc>
          <w:tcPr>
            <w:tcW w:w="4040" w:type="dxa"/>
            <w:shd w:val="clear" w:color="auto" w:fill="auto"/>
            <w:hideMark/>
          </w:tcPr>
          <w:p w14:paraId="7913CF14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RT on switch trials (</w:t>
            </w:r>
            <w:proofErr w:type="spellStart"/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0" w:type="dxa"/>
            <w:shd w:val="clear" w:color="auto" w:fill="auto"/>
            <w:hideMark/>
          </w:tcPr>
          <w:p w14:paraId="07FC2B94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800" w:type="dxa"/>
            <w:shd w:val="clear" w:color="auto" w:fill="auto"/>
            <w:hideMark/>
          </w:tcPr>
          <w:p w14:paraId="7020833C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232</w:t>
            </w:r>
          </w:p>
        </w:tc>
        <w:tc>
          <w:tcPr>
            <w:tcW w:w="680" w:type="dxa"/>
            <w:shd w:val="clear" w:color="auto" w:fill="auto"/>
            <w:hideMark/>
          </w:tcPr>
          <w:p w14:paraId="2A579706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287" w:type="dxa"/>
          </w:tcPr>
          <w:p w14:paraId="7D498F54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1207" w:type="dxa"/>
          </w:tcPr>
          <w:p w14:paraId="0A0C74AB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114" w:type="dxa"/>
          </w:tcPr>
          <w:p w14:paraId="1AE46E02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021" w:type="dxa"/>
          </w:tcPr>
          <w:p w14:paraId="485D0ACF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</w:tr>
      <w:tr w:rsidR="004F7309" w:rsidRPr="00032261" w14:paraId="18752939" w14:textId="77777777" w:rsidTr="005E129E">
        <w:trPr>
          <w:trHeight w:val="29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305FFA2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Local-global</w:t>
            </w:r>
          </w:p>
        </w:tc>
        <w:tc>
          <w:tcPr>
            <w:tcW w:w="4040" w:type="dxa"/>
            <w:shd w:val="clear" w:color="auto" w:fill="auto"/>
            <w:hideMark/>
          </w:tcPr>
          <w:p w14:paraId="482CD260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Proportion of correct repeat trials</w:t>
            </w:r>
          </w:p>
        </w:tc>
        <w:tc>
          <w:tcPr>
            <w:tcW w:w="500" w:type="dxa"/>
            <w:shd w:val="clear" w:color="auto" w:fill="auto"/>
            <w:hideMark/>
          </w:tcPr>
          <w:p w14:paraId="7A8F95B2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800" w:type="dxa"/>
            <w:shd w:val="clear" w:color="auto" w:fill="auto"/>
            <w:hideMark/>
          </w:tcPr>
          <w:p w14:paraId="716ED249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680" w:type="dxa"/>
            <w:shd w:val="clear" w:color="auto" w:fill="auto"/>
            <w:hideMark/>
          </w:tcPr>
          <w:p w14:paraId="438627D7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287" w:type="dxa"/>
          </w:tcPr>
          <w:p w14:paraId="0CB33D8C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1207" w:type="dxa"/>
          </w:tcPr>
          <w:p w14:paraId="534CE08D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14" w:type="dxa"/>
          </w:tcPr>
          <w:p w14:paraId="474F6002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1.86</w:t>
            </w:r>
          </w:p>
        </w:tc>
        <w:tc>
          <w:tcPr>
            <w:tcW w:w="1021" w:type="dxa"/>
          </w:tcPr>
          <w:p w14:paraId="4B22FDF3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</w:tr>
      <w:tr w:rsidR="004F7309" w:rsidRPr="00032261" w14:paraId="63E831D2" w14:textId="77777777" w:rsidTr="005E129E">
        <w:trPr>
          <w:trHeight w:val="29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1BB304B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Local-global</w:t>
            </w:r>
          </w:p>
        </w:tc>
        <w:tc>
          <w:tcPr>
            <w:tcW w:w="4040" w:type="dxa"/>
            <w:shd w:val="clear" w:color="auto" w:fill="auto"/>
            <w:hideMark/>
          </w:tcPr>
          <w:p w14:paraId="65389D1D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Proportion of correct switch trials</w:t>
            </w:r>
          </w:p>
        </w:tc>
        <w:tc>
          <w:tcPr>
            <w:tcW w:w="500" w:type="dxa"/>
            <w:shd w:val="clear" w:color="auto" w:fill="auto"/>
            <w:hideMark/>
          </w:tcPr>
          <w:p w14:paraId="47F042A4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800" w:type="dxa"/>
            <w:shd w:val="clear" w:color="auto" w:fill="auto"/>
            <w:hideMark/>
          </w:tcPr>
          <w:p w14:paraId="67397700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680" w:type="dxa"/>
            <w:shd w:val="clear" w:color="auto" w:fill="auto"/>
            <w:hideMark/>
          </w:tcPr>
          <w:p w14:paraId="22972AA5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287" w:type="dxa"/>
          </w:tcPr>
          <w:p w14:paraId="1C4BC825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1207" w:type="dxa"/>
          </w:tcPr>
          <w:p w14:paraId="224A02DE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14" w:type="dxa"/>
          </w:tcPr>
          <w:p w14:paraId="0C5CC6CF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1.37</w:t>
            </w:r>
          </w:p>
        </w:tc>
        <w:tc>
          <w:tcPr>
            <w:tcW w:w="1021" w:type="dxa"/>
          </w:tcPr>
          <w:p w14:paraId="5E43A39A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</w:tr>
      <w:tr w:rsidR="004F7309" w:rsidRPr="00032261" w14:paraId="606EDA64" w14:textId="77777777" w:rsidTr="005E129E">
        <w:trPr>
          <w:trHeight w:val="290"/>
        </w:trPr>
        <w:tc>
          <w:tcPr>
            <w:tcW w:w="218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CC2E30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Local-global</w:t>
            </w:r>
          </w:p>
        </w:tc>
        <w:tc>
          <w:tcPr>
            <w:tcW w:w="4040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7D14CCAA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 xml:space="preserve">LISAS </w:t>
            </w:r>
            <w:proofErr w:type="spellStart"/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switchcost</w:t>
            </w:r>
            <w:proofErr w:type="spellEnd"/>
          </w:p>
        </w:tc>
        <w:tc>
          <w:tcPr>
            <w:tcW w:w="500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21FC7ECF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800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6E999826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156ED88D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287" w:type="dxa"/>
            <w:tcBorders>
              <w:bottom w:val="single" w:sz="6" w:space="0" w:color="auto"/>
            </w:tcBorders>
          </w:tcPr>
          <w:p w14:paraId="58765EAE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60</w:t>
            </w:r>
          </w:p>
        </w:tc>
        <w:tc>
          <w:tcPr>
            <w:tcW w:w="1207" w:type="dxa"/>
            <w:tcBorders>
              <w:bottom w:val="single" w:sz="6" w:space="0" w:color="auto"/>
            </w:tcBorders>
          </w:tcPr>
          <w:p w14:paraId="501B21A9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391</w:t>
            </w:r>
          </w:p>
        </w:tc>
        <w:tc>
          <w:tcPr>
            <w:tcW w:w="1114" w:type="dxa"/>
            <w:tcBorders>
              <w:bottom w:val="single" w:sz="6" w:space="0" w:color="auto"/>
            </w:tcBorders>
          </w:tcPr>
          <w:p w14:paraId="3BE7322D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021" w:type="dxa"/>
            <w:tcBorders>
              <w:bottom w:val="single" w:sz="6" w:space="0" w:color="auto"/>
            </w:tcBorders>
          </w:tcPr>
          <w:p w14:paraId="2F7CC3C3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</w:tr>
      <w:tr w:rsidR="004F7309" w:rsidRPr="00032261" w14:paraId="516DAB31" w14:textId="77777777" w:rsidTr="005E129E">
        <w:trPr>
          <w:trHeight w:val="290"/>
        </w:trPr>
        <w:tc>
          <w:tcPr>
            <w:tcW w:w="218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BD2445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olor-Shape</w:t>
            </w:r>
          </w:p>
        </w:tc>
        <w:tc>
          <w:tcPr>
            <w:tcW w:w="404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4E251ACC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RT on repeat trials (</w:t>
            </w:r>
            <w:proofErr w:type="spellStart"/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0081D2A3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80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0F7A787B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686CC22D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287" w:type="dxa"/>
            <w:tcBorders>
              <w:top w:val="single" w:sz="6" w:space="0" w:color="auto"/>
            </w:tcBorders>
          </w:tcPr>
          <w:p w14:paraId="2F62263B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1207" w:type="dxa"/>
            <w:tcBorders>
              <w:top w:val="single" w:sz="6" w:space="0" w:color="auto"/>
            </w:tcBorders>
          </w:tcPr>
          <w:p w14:paraId="63617A8D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001</w:t>
            </w:r>
          </w:p>
        </w:tc>
        <w:tc>
          <w:tcPr>
            <w:tcW w:w="1114" w:type="dxa"/>
            <w:tcBorders>
              <w:top w:val="single" w:sz="6" w:space="0" w:color="auto"/>
            </w:tcBorders>
          </w:tcPr>
          <w:p w14:paraId="2DA75A40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21" w:type="dxa"/>
            <w:tcBorders>
              <w:top w:val="single" w:sz="6" w:space="0" w:color="auto"/>
            </w:tcBorders>
          </w:tcPr>
          <w:p w14:paraId="083E19BA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4F7309" w:rsidRPr="00032261" w14:paraId="761351D4" w14:textId="77777777" w:rsidTr="005E129E">
        <w:trPr>
          <w:trHeight w:val="29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74D6099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olor-Shape</w:t>
            </w:r>
          </w:p>
        </w:tc>
        <w:tc>
          <w:tcPr>
            <w:tcW w:w="4040" w:type="dxa"/>
            <w:shd w:val="clear" w:color="auto" w:fill="auto"/>
            <w:hideMark/>
          </w:tcPr>
          <w:p w14:paraId="6E7FB9B3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RT on switch trials (</w:t>
            </w:r>
            <w:proofErr w:type="spellStart"/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0" w:type="dxa"/>
            <w:shd w:val="clear" w:color="auto" w:fill="auto"/>
            <w:hideMark/>
          </w:tcPr>
          <w:p w14:paraId="35040C6D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800" w:type="dxa"/>
            <w:shd w:val="clear" w:color="auto" w:fill="auto"/>
            <w:hideMark/>
          </w:tcPr>
          <w:p w14:paraId="775D89EF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680" w:type="dxa"/>
            <w:shd w:val="clear" w:color="auto" w:fill="auto"/>
            <w:hideMark/>
          </w:tcPr>
          <w:p w14:paraId="5A819BF2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287" w:type="dxa"/>
          </w:tcPr>
          <w:p w14:paraId="39487226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207" w:type="dxa"/>
          </w:tcPr>
          <w:p w14:paraId="2B4FF07A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173</w:t>
            </w:r>
          </w:p>
        </w:tc>
        <w:tc>
          <w:tcPr>
            <w:tcW w:w="1114" w:type="dxa"/>
          </w:tcPr>
          <w:p w14:paraId="34C9358A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21" w:type="dxa"/>
          </w:tcPr>
          <w:p w14:paraId="2617B1F9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4F7309" w:rsidRPr="00032261" w14:paraId="11B8A1BD" w14:textId="77777777" w:rsidTr="005E129E">
        <w:trPr>
          <w:trHeight w:val="29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E3730F1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olor-Shape</w:t>
            </w:r>
          </w:p>
        </w:tc>
        <w:tc>
          <w:tcPr>
            <w:tcW w:w="4040" w:type="dxa"/>
            <w:shd w:val="clear" w:color="auto" w:fill="auto"/>
            <w:hideMark/>
          </w:tcPr>
          <w:p w14:paraId="065D825E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Proportion of correct repeat trials</w:t>
            </w:r>
          </w:p>
        </w:tc>
        <w:tc>
          <w:tcPr>
            <w:tcW w:w="500" w:type="dxa"/>
            <w:shd w:val="clear" w:color="auto" w:fill="auto"/>
            <w:hideMark/>
          </w:tcPr>
          <w:p w14:paraId="4C5F0A71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800" w:type="dxa"/>
            <w:shd w:val="clear" w:color="auto" w:fill="auto"/>
            <w:hideMark/>
          </w:tcPr>
          <w:p w14:paraId="75207706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680" w:type="dxa"/>
            <w:shd w:val="clear" w:color="auto" w:fill="auto"/>
            <w:hideMark/>
          </w:tcPr>
          <w:p w14:paraId="7983298C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287" w:type="dxa"/>
          </w:tcPr>
          <w:p w14:paraId="37DDD02D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1207" w:type="dxa"/>
          </w:tcPr>
          <w:p w14:paraId="538832FA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14" w:type="dxa"/>
          </w:tcPr>
          <w:p w14:paraId="2B18787D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2.54</w:t>
            </w:r>
          </w:p>
        </w:tc>
        <w:tc>
          <w:tcPr>
            <w:tcW w:w="1021" w:type="dxa"/>
          </w:tcPr>
          <w:p w14:paraId="64D31AD1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9.41</w:t>
            </w:r>
          </w:p>
        </w:tc>
      </w:tr>
      <w:tr w:rsidR="004F7309" w:rsidRPr="00032261" w14:paraId="5B3DD366" w14:textId="77777777" w:rsidTr="005E129E">
        <w:trPr>
          <w:trHeight w:val="29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3219305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olor-Shape</w:t>
            </w:r>
          </w:p>
        </w:tc>
        <w:tc>
          <w:tcPr>
            <w:tcW w:w="4040" w:type="dxa"/>
            <w:shd w:val="clear" w:color="auto" w:fill="auto"/>
            <w:hideMark/>
          </w:tcPr>
          <w:p w14:paraId="6A120BF8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Proportion of correct switch trials</w:t>
            </w:r>
          </w:p>
        </w:tc>
        <w:tc>
          <w:tcPr>
            <w:tcW w:w="500" w:type="dxa"/>
            <w:shd w:val="clear" w:color="auto" w:fill="auto"/>
            <w:hideMark/>
          </w:tcPr>
          <w:p w14:paraId="51620B53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800" w:type="dxa"/>
            <w:shd w:val="clear" w:color="auto" w:fill="auto"/>
            <w:hideMark/>
          </w:tcPr>
          <w:p w14:paraId="39594E03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680" w:type="dxa"/>
            <w:shd w:val="clear" w:color="auto" w:fill="auto"/>
            <w:hideMark/>
          </w:tcPr>
          <w:p w14:paraId="3212A148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287" w:type="dxa"/>
          </w:tcPr>
          <w:p w14:paraId="0FC218FB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1207" w:type="dxa"/>
          </w:tcPr>
          <w:p w14:paraId="24451626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14" w:type="dxa"/>
          </w:tcPr>
          <w:p w14:paraId="096F75CB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1021" w:type="dxa"/>
          </w:tcPr>
          <w:p w14:paraId="140692E3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4F7309" w:rsidRPr="00032261" w14:paraId="1A02F5F7" w14:textId="77777777" w:rsidTr="005E129E">
        <w:trPr>
          <w:trHeight w:val="300"/>
        </w:trPr>
        <w:tc>
          <w:tcPr>
            <w:tcW w:w="21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E3CE16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olor-Shape</w:t>
            </w:r>
          </w:p>
        </w:tc>
        <w:tc>
          <w:tcPr>
            <w:tcW w:w="404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5766209F" w14:textId="77777777" w:rsidR="004F7309" w:rsidRPr="00032261" w:rsidRDefault="004F7309" w:rsidP="001F4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 xml:space="preserve">LISAS </w:t>
            </w:r>
            <w:proofErr w:type="spellStart"/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switchcost</w:t>
            </w:r>
            <w:proofErr w:type="spellEnd"/>
          </w:p>
        </w:tc>
        <w:tc>
          <w:tcPr>
            <w:tcW w:w="50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03FE4CB5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4DD1602B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74633619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87" w:type="dxa"/>
            <w:tcBorders>
              <w:bottom w:val="single" w:sz="12" w:space="0" w:color="auto"/>
            </w:tcBorders>
          </w:tcPr>
          <w:p w14:paraId="1D1F4D2D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32</w:t>
            </w:r>
          </w:p>
        </w:tc>
        <w:tc>
          <w:tcPr>
            <w:tcW w:w="1207" w:type="dxa"/>
            <w:tcBorders>
              <w:bottom w:val="single" w:sz="12" w:space="0" w:color="auto"/>
            </w:tcBorders>
          </w:tcPr>
          <w:p w14:paraId="54E086FF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551</w:t>
            </w:r>
          </w:p>
        </w:tc>
        <w:tc>
          <w:tcPr>
            <w:tcW w:w="1114" w:type="dxa"/>
            <w:tcBorders>
              <w:bottom w:val="single" w:sz="12" w:space="0" w:color="auto"/>
            </w:tcBorders>
          </w:tcPr>
          <w:p w14:paraId="44A7C1B3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14:paraId="72BEBA6E" w14:textId="77777777" w:rsidR="004F7309" w:rsidRPr="00032261" w:rsidRDefault="004F7309" w:rsidP="001F46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</w:tr>
    </w:tbl>
    <w:p w14:paraId="35F7A665" w14:textId="62AEDAA0" w:rsidR="001006B3" w:rsidRPr="00032261" w:rsidRDefault="001006B3" w:rsidP="004F7309">
      <w:pPr>
        <w:rPr>
          <w:rFonts w:ascii="Times New Roman" w:hAnsi="Times New Roman" w:cs="Times New Roman"/>
          <w:sz w:val="24"/>
          <w:szCs w:val="24"/>
        </w:rPr>
      </w:pPr>
    </w:p>
    <w:p w14:paraId="7E90FDD1" w14:textId="77777777" w:rsidR="00B07C20" w:rsidRDefault="00B07C2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B048934" w14:textId="4969A2BF" w:rsidR="007256D0" w:rsidRPr="00032261" w:rsidRDefault="007256D0" w:rsidP="007256D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226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F64EAC" w:rsidRPr="00032261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B07C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32261">
        <w:rPr>
          <w:rFonts w:ascii="Times New Roman" w:hAnsi="Times New Roman" w:cs="Times New Roman"/>
          <w:sz w:val="24"/>
          <w:szCs w:val="24"/>
          <w:lang w:val="en-US"/>
        </w:rPr>
        <w:t>Descriptive summary of experience-sampling items (</w:t>
      </w:r>
      <w:r w:rsidR="00CA00D4" w:rsidRPr="00032261">
        <w:rPr>
          <w:rFonts w:ascii="Times New Roman" w:hAnsi="Times New Roman" w:cs="Times New Roman"/>
          <w:sz w:val="24"/>
          <w:szCs w:val="24"/>
          <w:lang w:val="en-US"/>
        </w:rPr>
        <w:t>person</w:t>
      </w:r>
      <w:r w:rsidRPr="00032261">
        <w:rPr>
          <w:rFonts w:ascii="Times New Roman" w:hAnsi="Times New Roman" w:cs="Times New Roman"/>
          <w:sz w:val="24"/>
          <w:szCs w:val="24"/>
          <w:lang w:val="en-US"/>
        </w:rPr>
        <w:t xml:space="preserve"> means</w:t>
      </w:r>
      <w:r w:rsidR="00032261" w:rsidRPr="0003226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201DC5">
        <w:rPr>
          <w:rFonts w:ascii="Times New Roman" w:hAnsi="Times New Roman" w:cs="Times New Roman"/>
          <w:sz w:val="24"/>
          <w:szCs w:val="24"/>
          <w:lang w:val="en-US"/>
        </w:rPr>
        <w:t xml:space="preserve">full sample, </w:t>
      </w:r>
      <w:r w:rsidR="00032261" w:rsidRPr="00032261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032261" w:rsidRPr="00032261">
        <w:rPr>
          <w:rFonts w:ascii="Times New Roman" w:hAnsi="Times New Roman" w:cs="Times New Roman"/>
          <w:sz w:val="24"/>
          <w:szCs w:val="24"/>
          <w:lang w:val="en-US"/>
        </w:rPr>
        <w:t xml:space="preserve"> = 193</w:t>
      </w:r>
      <w:r w:rsidRPr="0003226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481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7"/>
        <w:gridCol w:w="5437"/>
        <w:gridCol w:w="3208"/>
        <w:gridCol w:w="624"/>
        <w:gridCol w:w="624"/>
        <w:gridCol w:w="624"/>
        <w:gridCol w:w="624"/>
        <w:gridCol w:w="1159"/>
        <w:gridCol w:w="1137"/>
      </w:tblGrid>
      <w:tr w:rsidR="00BE18C2" w:rsidRPr="00032261" w14:paraId="4C158F71" w14:textId="77777777" w:rsidTr="00BE18C2">
        <w:trPr>
          <w:trHeight w:val="300"/>
        </w:trPr>
        <w:tc>
          <w:tcPr>
            <w:tcW w:w="15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8106B60" w14:textId="34DC1733" w:rsidR="00032261" w:rsidRPr="00032261" w:rsidRDefault="00032261" w:rsidP="008B0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#</w:t>
            </w:r>
          </w:p>
        </w:tc>
        <w:tc>
          <w:tcPr>
            <w:tcW w:w="196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8F439C2" w14:textId="20533E2F" w:rsidR="00032261" w:rsidRPr="00032261" w:rsidRDefault="00032261" w:rsidP="008B0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Question</w:t>
            </w:r>
          </w:p>
        </w:tc>
        <w:tc>
          <w:tcPr>
            <w:tcW w:w="1157" w:type="pct"/>
            <w:tcBorders>
              <w:top w:val="single" w:sz="12" w:space="0" w:color="auto"/>
              <w:bottom w:val="single" w:sz="6" w:space="0" w:color="auto"/>
            </w:tcBorders>
          </w:tcPr>
          <w:p w14:paraId="657EE9E4" w14:textId="786DC5F3" w:rsidR="00032261" w:rsidRPr="00032261" w:rsidRDefault="00032261" w:rsidP="00462F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Response coding</w:t>
            </w:r>
          </w:p>
        </w:tc>
        <w:tc>
          <w:tcPr>
            <w:tcW w:w="22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2C948B6" w14:textId="77777777" w:rsidR="00032261" w:rsidRPr="00032261" w:rsidRDefault="00032261" w:rsidP="008B0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v-SE" w:eastAsia="sv-SE"/>
              </w:rPr>
              <w:t>M</w:t>
            </w:r>
          </w:p>
        </w:tc>
        <w:tc>
          <w:tcPr>
            <w:tcW w:w="22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EF75F7B" w14:textId="77777777" w:rsidR="00032261" w:rsidRPr="00032261" w:rsidRDefault="00032261" w:rsidP="008B0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v-SE" w:eastAsia="sv-SE"/>
              </w:rPr>
              <w:t>SD</w:t>
            </w:r>
          </w:p>
        </w:tc>
        <w:tc>
          <w:tcPr>
            <w:tcW w:w="225" w:type="pct"/>
            <w:tcBorders>
              <w:top w:val="single" w:sz="12" w:space="0" w:color="auto"/>
              <w:bottom w:val="single" w:sz="6" w:space="0" w:color="auto"/>
            </w:tcBorders>
          </w:tcPr>
          <w:p w14:paraId="5316EB11" w14:textId="120E3FB3" w:rsidR="00032261" w:rsidRPr="00032261" w:rsidRDefault="00032261" w:rsidP="008B0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Min</w:t>
            </w:r>
          </w:p>
        </w:tc>
        <w:tc>
          <w:tcPr>
            <w:tcW w:w="225" w:type="pct"/>
            <w:tcBorders>
              <w:top w:val="single" w:sz="12" w:space="0" w:color="auto"/>
              <w:bottom w:val="single" w:sz="6" w:space="0" w:color="auto"/>
            </w:tcBorders>
          </w:tcPr>
          <w:p w14:paraId="3144CEE8" w14:textId="7F5E69E2" w:rsidR="00032261" w:rsidRPr="00032261" w:rsidRDefault="00032261" w:rsidP="008B0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Max</w:t>
            </w:r>
          </w:p>
        </w:tc>
        <w:tc>
          <w:tcPr>
            <w:tcW w:w="418" w:type="pct"/>
            <w:tcBorders>
              <w:top w:val="single" w:sz="12" w:space="0" w:color="auto"/>
              <w:bottom w:val="single" w:sz="6" w:space="0" w:color="auto"/>
            </w:tcBorders>
          </w:tcPr>
          <w:p w14:paraId="37C26B0E" w14:textId="4A432306" w:rsidR="00032261" w:rsidRPr="00032261" w:rsidRDefault="00032261" w:rsidP="008B0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Skew</w:t>
            </w:r>
            <w:r w:rsidR="00BE18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ness</w:t>
            </w:r>
          </w:p>
        </w:tc>
        <w:tc>
          <w:tcPr>
            <w:tcW w:w="410" w:type="pct"/>
            <w:tcBorders>
              <w:top w:val="single" w:sz="12" w:space="0" w:color="auto"/>
              <w:bottom w:val="single" w:sz="6" w:space="0" w:color="auto"/>
            </w:tcBorders>
          </w:tcPr>
          <w:p w14:paraId="3891CA95" w14:textId="7BFD751C" w:rsidR="00032261" w:rsidRPr="00032261" w:rsidRDefault="00032261" w:rsidP="008B0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Kurt</w:t>
            </w:r>
            <w:r w:rsidR="00BE18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osis</w:t>
            </w:r>
          </w:p>
        </w:tc>
      </w:tr>
      <w:tr w:rsidR="00BE18C2" w:rsidRPr="00032261" w14:paraId="56BF6199" w14:textId="77777777" w:rsidTr="00BE18C2">
        <w:trPr>
          <w:trHeight w:val="290"/>
        </w:trPr>
        <w:tc>
          <w:tcPr>
            <w:tcW w:w="154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2CCFAB" w14:textId="03850CE4" w:rsidR="00032261" w:rsidRPr="00032261" w:rsidRDefault="00032261" w:rsidP="00032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1" w:type="pct"/>
            <w:tcBorders>
              <w:top w:val="single" w:sz="6" w:space="0" w:color="auto"/>
            </w:tcBorders>
            <w:shd w:val="clear" w:color="auto" w:fill="auto"/>
            <w:hideMark/>
          </w:tcPr>
          <w:p w14:paraId="3C27C95C" w14:textId="61C50CD4" w:rsidR="00032261" w:rsidRPr="00032261" w:rsidRDefault="00032261" w:rsidP="00032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re you thinking about the activity you were doing?</w:t>
            </w:r>
          </w:p>
        </w:tc>
        <w:tc>
          <w:tcPr>
            <w:tcW w:w="1157" w:type="pct"/>
            <w:tcBorders>
              <w:top w:val="single" w:sz="6" w:space="0" w:color="auto"/>
            </w:tcBorders>
          </w:tcPr>
          <w:p w14:paraId="336249EB" w14:textId="042004D8" w:rsidR="00032261" w:rsidRPr="00032261" w:rsidRDefault="00032261" w:rsidP="000322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= </w:t>
            </w:r>
            <w:r w:rsidR="00F6194E" w:rsidRPr="00F6194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, something else</w:t>
            </w:r>
            <w:r w:rsidR="00F61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6194E" w:rsidRPr="00F61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F61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T</w:t>
            </w:r>
            <w:r w:rsidR="00F6194E" w:rsidRPr="00F61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0322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=</w:t>
            </w:r>
            <w:r w:rsidR="00BE18C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yes, activity</w:t>
            </w:r>
          </w:p>
        </w:tc>
        <w:tc>
          <w:tcPr>
            <w:tcW w:w="225" w:type="pct"/>
            <w:tcBorders>
              <w:top w:val="single" w:sz="6" w:space="0" w:color="auto"/>
            </w:tcBorders>
            <w:shd w:val="clear" w:color="auto" w:fill="auto"/>
          </w:tcPr>
          <w:p w14:paraId="777B7C52" w14:textId="6ECE69D7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25" w:type="pct"/>
            <w:tcBorders>
              <w:top w:val="single" w:sz="6" w:space="0" w:color="auto"/>
            </w:tcBorders>
            <w:shd w:val="clear" w:color="auto" w:fill="auto"/>
          </w:tcPr>
          <w:p w14:paraId="575D5D09" w14:textId="7FBF622D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25" w:type="pct"/>
            <w:tcBorders>
              <w:top w:val="single" w:sz="6" w:space="0" w:color="auto"/>
            </w:tcBorders>
          </w:tcPr>
          <w:p w14:paraId="33C6F6DD" w14:textId="6C2648F6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" w:type="pct"/>
            <w:tcBorders>
              <w:top w:val="single" w:sz="6" w:space="0" w:color="auto"/>
            </w:tcBorders>
          </w:tcPr>
          <w:p w14:paraId="72F958E5" w14:textId="13CA05DF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8" w:type="pct"/>
            <w:tcBorders>
              <w:top w:val="single" w:sz="6" w:space="0" w:color="auto"/>
            </w:tcBorders>
          </w:tcPr>
          <w:p w14:paraId="62D43683" w14:textId="48500345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410" w:type="pct"/>
            <w:tcBorders>
              <w:top w:val="single" w:sz="6" w:space="0" w:color="auto"/>
            </w:tcBorders>
          </w:tcPr>
          <w:p w14:paraId="023C1A08" w14:textId="409A3DF1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BE18C2" w:rsidRPr="00032261" w14:paraId="2746E8B9" w14:textId="77777777" w:rsidTr="00BE18C2">
        <w:trPr>
          <w:trHeight w:val="290"/>
        </w:trPr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710095F" w14:textId="5FB0A7AA" w:rsidR="00032261" w:rsidRPr="00032261" w:rsidRDefault="00032261" w:rsidP="00032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61" w:type="pct"/>
            <w:shd w:val="clear" w:color="auto" w:fill="auto"/>
            <w:hideMark/>
          </w:tcPr>
          <w:p w14:paraId="0D444361" w14:textId="14098FA2" w:rsidR="00032261" w:rsidRPr="00032261" w:rsidRDefault="00032261" w:rsidP="00032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re you thinking about something in the immediate surroundings?</w:t>
            </w:r>
          </w:p>
        </w:tc>
        <w:tc>
          <w:tcPr>
            <w:tcW w:w="1157" w:type="pct"/>
          </w:tcPr>
          <w:p w14:paraId="2FCBFE98" w14:textId="77777777" w:rsidR="00F6194E" w:rsidRDefault="00032261" w:rsidP="000322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= </w:t>
            </w:r>
            <w:r w:rsidR="00F6194E" w:rsidRPr="00F6194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, something else</w:t>
            </w:r>
            <w:r w:rsidR="00F61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6194E" w:rsidRPr="00F61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F61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</w:t>
            </w:r>
            <w:r w:rsidR="00F6194E" w:rsidRPr="00F61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0322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  <w:p w14:paraId="7B7ADA4C" w14:textId="46F7E9AA" w:rsidR="00032261" w:rsidRPr="00032261" w:rsidRDefault="00032261" w:rsidP="000322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= </w:t>
            </w:r>
            <w:r w:rsidR="00BE18C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yes, surroundings</w:t>
            </w:r>
          </w:p>
        </w:tc>
        <w:tc>
          <w:tcPr>
            <w:tcW w:w="225" w:type="pct"/>
            <w:shd w:val="clear" w:color="auto" w:fill="auto"/>
          </w:tcPr>
          <w:p w14:paraId="4A135B87" w14:textId="78471226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25" w:type="pct"/>
            <w:shd w:val="clear" w:color="auto" w:fill="auto"/>
          </w:tcPr>
          <w:p w14:paraId="63AB1379" w14:textId="59904692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25" w:type="pct"/>
          </w:tcPr>
          <w:p w14:paraId="3516E319" w14:textId="0EF0382B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" w:type="pct"/>
          </w:tcPr>
          <w:p w14:paraId="4A12FD43" w14:textId="30A77707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418" w:type="pct"/>
          </w:tcPr>
          <w:p w14:paraId="558AE29B" w14:textId="238E243B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410" w:type="pct"/>
          </w:tcPr>
          <w:p w14:paraId="4C244A65" w14:textId="1F10B95D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BE18C2" w:rsidRPr="00032261" w14:paraId="4B1FA1C6" w14:textId="77777777" w:rsidTr="00BE18C2">
        <w:trPr>
          <w:trHeight w:val="290"/>
        </w:trPr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65AC77D" w14:textId="5031B04D" w:rsidR="00032261" w:rsidRPr="00032261" w:rsidRDefault="00032261" w:rsidP="00032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61" w:type="pct"/>
            <w:shd w:val="clear" w:color="auto" w:fill="auto"/>
            <w:hideMark/>
          </w:tcPr>
          <w:p w14:paraId="43A3EEC9" w14:textId="264FE381" w:rsidR="00032261" w:rsidRPr="00032261" w:rsidRDefault="00032261" w:rsidP="00032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ere you in control of/guiding your thoughts? </w:t>
            </w:r>
          </w:p>
        </w:tc>
        <w:tc>
          <w:tcPr>
            <w:tcW w:w="1157" w:type="pct"/>
          </w:tcPr>
          <w:p w14:paraId="5CDC4CFF" w14:textId="73A65545" w:rsidR="00032261" w:rsidRPr="00032261" w:rsidRDefault="00032261" w:rsidP="000322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>0 (</w:t>
            </w:r>
            <w:r w:rsidRPr="0003226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t at all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>) to 1 (</w:t>
            </w:r>
            <w:r w:rsidRPr="0003226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fully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" w:type="pct"/>
            <w:shd w:val="clear" w:color="auto" w:fill="auto"/>
          </w:tcPr>
          <w:p w14:paraId="0F2B1DEA" w14:textId="5FA3D4AA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25" w:type="pct"/>
            <w:shd w:val="clear" w:color="auto" w:fill="auto"/>
          </w:tcPr>
          <w:p w14:paraId="04276431" w14:textId="2B225A39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25" w:type="pct"/>
          </w:tcPr>
          <w:p w14:paraId="763B6F88" w14:textId="5FEBF5BA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25" w:type="pct"/>
          </w:tcPr>
          <w:p w14:paraId="6132BC66" w14:textId="7A3EC32C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418" w:type="pct"/>
          </w:tcPr>
          <w:p w14:paraId="727288F7" w14:textId="54D270AF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410" w:type="pct"/>
          </w:tcPr>
          <w:p w14:paraId="2EFD6BDC" w14:textId="2839D399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BE18C2" w:rsidRPr="00032261" w14:paraId="7A165ABC" w14:textId="77777777" w:rsidTr="00BE18C2">
        <w:trPr>
          <w:trHeight w:val="290"/>
        </w:trPr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78E1461" w14:textId="0B0B7D71" w:rsidR="00032261" w:rsidRPr="00032261" w:rsidRDefault="00032261" w:rsidP="00032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61" w:type="pct"/>
            <w:shd w:val="clear" w:color="auto" w:fill="auto"/>
            <w:hideMark/>
          </w:tcPr>
          <w:p w14:paraId="40B092D9" w14:textId="3044B63A" w:rsidR="00032261" w:rsidRPr="00D56374" w:rsidRDefault="00032261" w:rsidP="00D56374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ow aware were you of what you were thinking about? </w:t>
            </w:r>
          </w:p>
        </w:tc>
        <w:tc>
          <w:tcPr>
            <w:tcW w:w="1157" w:type="pct"/>
          </w:tcPr>
          <w:p w14:paraId="54F11588" w14:textId="1A2D2287" w:rsidR="00032261" w:rsidRPr="00032261" w:rsidRDefault="00032261" w:rsidP="000322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>0 (</w:t>
            </w:r>
            <w:r w:rsidRPr="0003226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t at all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>) to 1 (</w:t>
            </w:r>
            <w:r w:rsidRPr="0003226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fully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" w:type="pct"/>
            <w:shd w:val="clear" w:color="auto" w:fill="auto"/>
          </w:tcPr>
          <w:p w14:paraId="4989D119" w14:textId="4D776F3F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25" w:type="pct"/>
            <w:shd w:val="clear" w:color="auto" w:fill="auto"/>
          </w:tcPr>
          <w:p w14:paraId="4727883E" w14:textId="79F3957B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25" w:type="pct"/>
          </w:tcPr>
          <w:p w14:paraId="52A29C65" w14:textId="10BA8879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25" w:type="pct"/>
          </w:tcPr>
          <w:p w14:paraId="4356C1C8" w14:textId="5F1235F0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418" w:type="pct"/>
          </w:tcPr>
          <w:p w14:paraId="7254EF7E" w14:textId="58AC29ED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410" w:type="pct"/>
          </w:tcPr>
          <w:p w14:paraId="3F74ACCF" w14:textId="5FD15EF5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BE18C2" w:rsidRPr="00032261" w14:paraId="70158782" w14:textId="77777777" w:rsidTr="00BE18C2">
        <w:trPr>
          <w:trHeight w:val="290"/>
        </w:trPr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6A3E0D2" w14:textId="43E05B7E" w:rsidR="00032261" w:rsidRPr="00032261" w:rsidRDefault="00032261" w:rsidP="00032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61" w:type="pct"/>
            <w:shd w:val="clear" w:color="auto" w:fill="auto"/>
            <w:hideMark/>
          </w:tcPr>
          <w:p w14:paraId="17F4C251" w14:textId="6332453A" w:rsidR="00032261" w:rsidRPr="00032261" w:rsidRDefault="00032261" w:rsidP="00032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well can you remember what you were thinking about?</w:t>
            </w:r>
          </w:p>
        </w:tc>
        <w:tc>
          <w:tcPr>
            <w:tcW w:w="1157" w:type="pct"/>
          </w:tcPr>
          <w:p w14:paraId="3DDA8CE1" w14:textId="509266DD" w:rsidR="00032261" w:rsidRPr="00032261" w:rsidRDefault="00032261" w:rsidP="000322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>0 (</w:t>
            </w:r>
            <w:r w:rsidRPr="0003226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t at all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>) to 1 (</w:t>
            </w:r>
            <w:r w:rsidRPr="0003226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very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" w:type="pct"/>
            <w:shd w:val="clear" w:color="auto" w:fill="auto"/>
          </w:tcPr>
          <w:p w14:paraId="637F1E2A" w14:textId="7E34D27D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25" w:type="pct"/>
            <w:shd w:val="clear" w:color="auto" w:fill="auto"/>
          </w:tcPr>
          <w:p w14:paraId="1EB52A0B" w14:textId="4B7BFE6B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25" w:type="pct"/>
          </w:tcPr>
          <w:p w14:paraId="271ABA58" w14:textId="6EDC3632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25" w:type="pct"/>
          </w:tcPr>
          <w:p w14:paraId="476B8D59" w14:textId="11180883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418" w:type="pct"/>
          </w:tcPr>
          <w:p w14:paraId="041A5ED6" w14:textId="620B563D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410" w:type="pct"/>
          </w:tcPr>
          <w:p w14:paraId="02B4E082" w14:textId="67F85B64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</w:tr>
      <w:tr w:rsidR="00BE18C2" w:rsidRPr="00032261" w14:paraId="529F1815" w14:textId="77777777" w:rsidTr="00BE18C2">
        <w:trPr>
          <w:trHeight w:val="290"/>
        </w:trPr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4FC6D7C" w14:textId="7F4DB47F" w:rsidR="00032261" w:rsidRPr="00032261" w:rsidRDefault="00032261" w:rsidP="00032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61" w:type="pct"/>
            <w:shd w:val="clear" w:color="auto" w:fill="auto"/>
            <w:hideMark/>
          </w:tcPr>
          <w:p w14:paraId="6300DDC6" w14:textId="1EBA0D63" w:rsidR="00032261" w:rsidRPr="00032261" w:rsidRDefault="00032261" w:rsidP="00032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much were you trying to concentrate on the activity?</w:t>
            </w:r>
          </w:p>
        </w:tc>
        <w:tc>
          <w:tcPr>
            <w:tcW w:w="1157" w:type="pct"/>
          </w:tcPr>
          <w:p w14:paraId="402ED378" w14:textId="1B81139D" w:rsidR="00032261" w:rsidRPr="00032261" w:rsidRDefault="00032261" w:rsidP="000322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>0 (</w:t>
            </w:r>
            <w:r w:rsidRPr="0003226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t at all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>) to 1 (</w:t>
            </w:r>
            <w:r w:rsidRPr="0003226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 lot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" w:type="pct"/>
            <w:shd w:val="clear" w:color="auto" w:fill="auto"/>
          </w:tcPr>
          <w:p w14:paraId="0F3EDE8E" w14:textId="3DD7077C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25" w:type="pct"/>
            <w:shd w:val="clear" w:color="auto" w:fill="auto"/>
          </w:tcPr>
          <w:p w14:paraId="79ECA913" w14:textId="7D46F90F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25" w:type="pct"/>
          </w:tcPr>
          <w:p w14:paraId="071F46A6" w14:textId="26CDAC90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25" w:type="pct"/>
          </w:tcPr>
          <w:p w14:paraId="55E614D0" w14:textId="3B61CA62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418" w:type="pct"/>
          </w:tcPr>
          <w:p w14:paraId="76B9467A" w14:textId="319DE2AD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410" w:type="pct"/>
          </w:tcPr>
          <w:p w14:paraId="3CD1AB22" w14:textId="110DCEDB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BE18C2" w:rsidRPr="00032261" w14:paraId="0FBED781" w14:textId="77777777" w:rsidTr="00BE18C2">
        <w:trPr>
          <w:trHeight w:val="290"/>
        </w:trPr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C6BCA93" w14:textId="53DBE279" w:rsidR="00032261" w:rsidRPr="00032261" w:rsidRDefault="00032261" w:rsidP="00032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61" w:type="pct"/>
            <w:shd w:val="clear" w:color="auto" w:fill="auto"/>
            <w:hideMark/>
          </w:tcPr>
          <w:p w14:paraId="0E47474A" w14:textId="3D324BE8" w:rsidR="00032261" w:rsidRPr="00032261" w:rsidRDefault="00032261" w:rsidP="00032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re you distracted by things in the immediate surroundings?</w:t>
            </w:r>
          </w:p>
        </w:tc>
        <w:tc>
          <w:tcPr>
            <w:tcW w:w="1157" w:type="pct"/>
          </w:tcPr>
          <w:p w14:paraId="6940851C" w14:textId="41DA3405" w:rsidR="00032261" w:rsidRPr="00032261" w:rsidRDefault="00032261" w:rsidP="000322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>0 (</w:t>
            </w:r>
            <w:r w:rsidRPr="0003226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t at all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>) to 1 (</w:t>
            </w:r>
            <w:r w:rsidRPr="0003226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 lot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" w:type="pct"/>
            <w:shd w:val="clear" w:color="auto" w:fill="auto"/>
          </w:tcPr>
          <w:p w14:paraId="4C8974A6" w14:textId="59C57063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25" w:type="pct"/>
            <w:shd w:val="clear" w:color="auto" w:fill="auto"/>
          </w:tcPr>
          <w:p w14:paraId="504CE6C3" w14:textId="06757516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25" w:type="pct"/>
          </w:tcPr>
          <w:p w14:paraId="313D943E" w14:textId="63198EC7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25" w:type="pct"/>
          </w:tcPr>
          <w:p w14:paraId="226CDA5A" w14:textId="66875490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418" w:type="pct"/>
          </w:tcPr>
          <w:p w14:paraId="450181A4" w14:textId="70C40435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10" w:type="pct"/>
          </w:tcPr>
          <w:p w14:paraId="65D74D56" w14:textId="2AE254AD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BE18C2" w:rsidRPr="00032261" w14:paraId="7A4BA5FC" w14:textId="77777777" w:rsidTr="00BE18C2">
        <w:trPr>
          <w:trHeight w:val="290"/>
        </w:trPr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75E1BA0" w14:textId="5C85C9C0" w:rsidR="00032261" w:rsidRPr="00032261" w:rsidRDefault="00032261" w:rsidP="00032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61" w:type="pct"/>
            <w:shd w:val="clear" w:color="auto" w:fill="auto"/>
            <w:hideMark/>
          </w:tcPr>
          <w:p w14:paraId="60567F99" w14:textId="30433936" w:rsidR="00032261" w:rsidRPr="00032261" w:rsidRDefault="00032261" w:rsidP="00032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re you having difficulty maintaining concentration on what you were doing?</w:t>
            </w:r>
          </w:p>
        </w:tc>
        <w:tc>
          <w:tcPr>
            <w:tcW w:w="1157" w:type="pct"/>
          </w:tcPr>
          <w:p w14:paraId="7D947792" w14:textId="6B0A7051" w:rsidR="00032261" w:rsidRPr="00032261" w:rsidRDefault="00032261" w:rsidP="000322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>0 (</w:t>
            </w:r>
            <w:r w:rsidRPr="0003226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t at all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>) to 1 (</w:t>
            </w:r>
            <w:r w:rsidRPr="0003226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 lot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" w:type="pct"/>
            <w:shd w:val="clear" w:color="auto" w:fill="auto"/>
          </w:tcPr>
          <w:p w14:paraId="07A09F6B" w14:textId="47D72838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5" w:type="pct"/>
            <w:shd w:val="clear" w:color="auto" w:fill="auto"/>
          </w:tcPr>
          <w:p w14:paraId="381082CB" w14:textId="242ECF1A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25" w:type="pct"/>
          </w:tcPr>
          <w:p w14:paraId="6C76850D" w14:textId="32CBDB5B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5" w:type="pct"/>
          </w:tcPr>
          <w:p w14:paraId="19DB45BA" w14:textId="51AB13C4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418" w:type="pct"/>
          </w:tcPr>
          <w:p w14:paraId="0C0EA9BE" w14:textId="2B221AA6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410" w:type="pct"/>
          </w:tcPr>
          <w:p w14:paraId="2992A834" w14:textId="566520FA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</w:tr>
      <w:tr w:rsidR="00BE18C2" w:rsidRPr="00032261" w14:paraId="44C6DA4B" w14:textId="77777777" w:rsidTr="00BE18C2">
        <w:trPr>
          <w:trHeight w:val="290"/>
        </w:trPr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32B9F3F" w14:textId="0B6282F7" w:rsidR="00032261" w:rsidRPr="00032261" w:rsidRDefault="00032261" w:rsidP="00032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61" w:type="pct"/>
            <w:shd w:val="clear" w:color="auto" w:fill="auto"/>
            <w:hideMark/>
          </w:tcPr>
          <w:p w14:paraId="7B890089" w14:textId="16ED0FC1" w:rsidR="00032261" w:rsidRPr="00032261" w:rsidRDefault="00032261" w:rsidP="00032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re you feeling…?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7" w:type="pct"/>
          </w:tcPr>
          <w:p w14:paraId="22778991" w14:textId="0A83BEBA" w:rsidR="00032261" w:rsidRPr="00032261" w:rsidRDefault="00032261" w:rsidP="000322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03226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ssive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 to 1 (</w:t>
            </w:r>
            <w:r w:rsidRPr="0003226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tive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5" w:type="pct"/>
            <w:shd w:val="clear" w:color="auto" w:fill="auto"/>
          </w:tcPr>
          <w:p w14:paraId="12EFD94F" w14:textId="00AF0C63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25" w:type="pct"/>
            <w:shd w:val="clear" w:color="auto" w:fill="auto"/>
          </w:tcPr>
          <w:p w14:paraId="16706C4A" w14:textId="567AE537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25" w:type="pct"/>
          </w:tcPr>
          <w:p w14:paraId="71F71C62" w14:textId="43B8521D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25" w:type="pct"/>
          </w:tcPr>
          <w:p w14:paraId="3008E313" w14:textId="1132ED64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418" w:type="pct"/>
          </w:tcPr>
          <w:p w14:paraId="5FFC12F6" w14:textId="69C9DA69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10" w:type="pct"/>
          </w:tcPr>
          <w:p w14:paraId="64705702" w14:textId="7FCCDA1D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</w:tr>
      <w:tr w:rsidR="00BE18C2" w:rsidRPr="00032261" w14:paraId="52CA06F1" w14:textId="77777777" w:rsidTr="00BE18C2">
        <w:trPr>
          <w:trHeight w:val="290"/>
        </w:trPr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BB13EAC" w14:textId="08329250" w:rsidR="00032261" w:rsidRPr="00032261" w:rsidRDefault="00032261" w:rsidP="00032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61" w:type="pct"/>
            <w:shd w:val="clear" w:color="auto" w:fill="auto"/>
            <w:hideMark/>
          </w:tcPr>
          <w:p w14:paraId="79BE14A3" w14:textId="5B4105D6" w:rsidR="00032261" w:rsidRPr="00032261" w:rsidRDefault="00032261" w:rsidP="00032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re you feeling…?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7" w:type="pct"/>
          </w:tcPr>
          <w:p w14:paraId="1B4F80AD" w14:textId="7B389D3D" w:rsidR="00032261" w:rsidRPr="00032261" w:rsidRDefault="00032261" w:rsidP="000322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03226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d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 to 1 (</w:t>
            </w:r>
            <w:r w:rsidRPr="0003226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appy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5" w:type="pct"/>
            <w:shd w:val="clear" w:color="auto" w:fill="auto"/>
          </w:tcPr>
          <w:p w14:paraId="5C6F4CFE" w14:textId="70D880EB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25" w:type="pct"/>
            <w:shd w:val="clear" w:color="auto" w:fill="auto"/>
          </w:tcPr>
          <w:p w14:paraId="34E9A31C" w14:textId="3CD6B746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25" w:type="pct"/>
          </w:tcPr>
          <w:p w14:paraId="02234629" w14:textId="1441D4AB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25" w:type="pct"/>
          </w:tcPr>
          <w:p w14:paraId="1E475655" w14:textId="3C886E9A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418" w:type="pct"/>
          </w:tcPr>
          <w:p w14:paraId="31C7C0A4" w14:textId="5907D28D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410" w:type="pct"/>
          </w:tcPr>
          <w:p w14:paraId="5736222D" w14:textId="1C254570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BE18C2" w:rsidRPr="00032261" w14:paraId="013AFDAE" w14:textId="77777777" w:rsidTr="00BE18C2">
        <w:trPr>
          <w:trHeight w:val="290"/>
        </w:trPr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B79294A" w14:textId="52F41811" w:rsidR="00032261" w:rsidRPr="00032261" w:rsidRDefault="00032261" w:rsidP="00032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61" w:type="pct"/>
            <w:shd w:val="clear" w:color="auto" w:fill="auto"/>
            <w:hideMark/>
          </w:tcPr>
          <w:p w14:paraId="6231B846" w14:textId="0B3C01F4" w:rsidR="00032261" w:rsidRPr="00032261" w:rsidRDefault="00032261" w:rsidP="00032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re you feeling…?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7" w:type="pct"/>
          </w:tcPr>
          <w:p w14:paraId="5A05DCB5" w14:textId="45F52BCA" w:rsidR="00032261" w:rsidRPr="00032261" w:rsidRDefault="00032261" w:rsidP="000322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03226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nxious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 to 1 (</w:t>
            </w:r>
            <w:r w:rsidRPr="0003226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alm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5" w:type="pct"/>
            <w:shd w:val="clear" w:color="auto" w:fill="auto"/>
          </w:tcPr>
          <w:p w14:paraId="01AD611A" w14:textId="5CE5A7D6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25" w:type="pct"/>
            <w:shd w:val="clear" w:color="auto" w:fill="auto"/>
          </w:tcPr>
          <w:p w14:paraId="7372D086" w14:textId="7164A7E3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25" w:type="pct"/>
          </w:tcPr>
          <w:p w14:paraId="16B699B9" w14:textId="3D89A5ED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25" w:type="pct"/>
          </w:tcPr>
          <w:p w14:paraId="76340E1E" w14:textId="64AF55AE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418" w:type="pct"/>
          </w:tcPr>
          <w:p w14:paraId="460E92C7" w14:textId="3576D339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10" w:type="pct"/>
          </w:tcPr>
          <w:p w14:paraId="3821BC21" w14:textId="2A91F179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</w:tr>
      <w:tr w:rsidR="00BE18C2" w:rsidRPr="00032261" w14:paraId="65644AE6" w14:textId="77777777" w:rsidTr="00BE18C2">
        <w:trPr>
          <w:trHeight w:val="290"/>
        </w:trPr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F22BED2" w14:textId="7BAC08A5" w:rsidR="00032261" w:rsidRPr="00032261" w:rsidRDefault="00032261" w:rsidP="00032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61" w:type="pct"/>
            <w:shd w:val="clear" w:color="auto" w:fill="auto"/>
            <w:hideMark/>
          </w:tcPr>
          <w:p w14:paraId="02FF6A7E" w14:textId="2B4D3D89" w:rsidR="00032261" w:rsidRPr="00032261" w:rsidRDefault="00032261" w:rsidP="00032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re you feeling…?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7" w:type="pct"/>
          </w:tcPr>
          <w:p w14:paraId="0E8D9F6B" w14:textId="699DBD52" w:rsidR="00032261" w:rsidRPr="00032261" w:rsidRDefault="00032261" w:rsidP="000322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03226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ored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 to 1 (</w:t>
            </w:r>
            <w:r w:rsidRPr="0003226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mused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5" w:type="pct"/>
            <w:shd w:val="clear" w:color="auto" w:fill="auto"/>
          </w:tcPr>
          <w:p w14:paraId="251B3F37" w14:textId="3BE9788A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25" w:type="pct"/>
            <w:shd w:val="clear" w:color="auto" w:fill="auto"/>
          </w:tcPr>
          <w:p w14:paraId="2154DE33" w14:textId="06C207D9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25" w:type="pct"/>
          </w:tcPr>
          <w:p w14:paraId="4FDD0D5D" w14:textId="5CB3CEC5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25" w:type="pct"/>
          </w:tcPr>
          <w:p w14:paraId="6E568385" w14:textId="79104B95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18" w:type="pct"/>
          </w:tcPr>
          <w:p w14:paraId="08008440" w14:textId="0130822D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410" w:type="pct"/>
          </w:tcPr>
          <w:p w14:paraId="16DE3357" w14:textId="3CFEB351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BE18C2" w:rsidRPr="00032261" w14:paraId="0EE84FD3" w14:textId="77777777" w:rsidTr="00BE18C2">
        <w:trPr>
          <w:trHeight w:val="290"/>
        </w:trPr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39A3F88" w14:textId="21B9E118" w:rsidR="00032261" w:rsidRPr="00032261" w:rsidRDefault="00032261" w:rsidP="00032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61" w:type="pct"/>
            <w:shd w:val="clear" w:color="auto" w:fill="auto"/>
            <w:hideMark/>
          </w:tcPr>
          <w:p w14:paraId="5F842669" w14:textId="716FAA54" w:rsidR="00032261" w:rsidRPr="00032261" w:rsidRDefault="00032261" w:rsidP="00032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 the last 10 min, were you having difficulty shifting focus between activities?</w:t>
            </w:r>
          </w:p>
        </w:tc>
        <w:tc>
          <w:tcPr>
            <w:tcW w:w="1157" w:type="pct"/>
          </w:tcPr>
          <w:p w14:paraId="56ADD7FE" w14:textId="6374E3EE" w:rsidR="00032261" w:rsidRPr="00032261" w:rsidRDefault="00032261" w:rsidP="000322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>0 (</w:t>
            </w:r>
            <w:r w:rsidRPr="0003226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t at all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>) to 1 (</w:t>
            </w:r>
            <w:r w:rsidRPr="0003226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 lot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" w:type="pct"/>
            <w:shd w:val="clear" w:color="auto" w:fill="auto"/>
          </w:tcPr>
          <w:p w14:paraId="1EE0E56C" w14:textId="12320265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25" w:type="pct"/>
            <w:shd w:val="clear" w:color="auto" w:fill="auto"/>
          </w:tcPr>
          <w:p w14:paraId="34CE3115" w14:textId="2392A513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25" w:type="pct"/>
          </w:tcPr>
          <w:p w14:paraId="653DCC17" w14:textId="4BD38F36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" w:type="pct"/>
          </w:tcPr>
          <w:p w14:paraId="0ECB89EA" w14:textId="0E29E522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418" w:type="pct"/>
          </w:tcPr>
          <w:p w14:paraId="31769DA4" w14:textId="78480D02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410" w:type="pct"/>
          </w:tcPr>
          <w:p w14:paraId="2E8A68EE" w14:textId="7F2806C0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</w:tr>
      <w:tr w:rsidR="00BE18C2" w:rsidRPr="00032261" w14:paraId="18302C8B" w14:textId="77777777" w:rsidTr="00BE18C2">
        <w:trPr>
          <w:trHeight w:val="290"/>
        </w:trPr>
        <w:tc>
          <w:tcPr>
            <w:tcW w:w="15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4B1192" w14:textId="70313684" w:rsidR="00032261" w:rsidRPr="00032261" w:rsidRDefault="00032261" w:rsidP="00032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61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7EDBF31" w14:textId="12968E41" w:rsidR="00032261" w:rsidRPr="00032261" w:rsidRDefault="00032261" w:rsidP="00032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 the last 10 min, were you having difficulty changing the way you thought about something?</w:t>
            </w:r>
          </w:p>
        </w:tc>
        <w:tc>
          <w:tcPr>
            <w:tcW w:w="1157" w:type="pct"/>
            <w:tcBorders>
              <w:bottom w:val="single" w:sz="12" w:space="0" w:color="auto"/>
            </w:tcBorders>
          </w:tcPr>
          <w:p w14:paraId="5BA74E25" w14:textId="165905F1" w:rsidR="00032261" w:rsidRPr="00032261" w:rsidRDefault="00032261" w:rsidP="000322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>0 (</w:t>
            </w:r>
            <w:r w:rsidRPr="0003226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t at all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>) to 1 (</w:t>
            </w:r>
            <w:r w:rsidRPr="0003226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 lot</w:t>
            </w:r>
            <w:r w:rsidRPr="0003226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62552A5E" w14:textId="3D97EBDC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25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7847391A" w14:textId="0840375C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25" w:type="pct"/>
            <w:tcBorders>
              <w:bottom w:val="single" w:sz="12" w:space="0" w:color="auto"/>
            </w:tcBorders>
          </w:tcPr>
          <w:p w14:paraId="5F669C4B" w14:textId="22986F22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25" w:type="pct"/>
            <w:tcBorders>
              <w:bottom w:val="single" w:sz="12" w:space="0" w:color="auto"/>
            </w:tcBorders>
          </w:tcPr>
          <w:p w14:paraId="7E86E134" w14:textId="4CEC335B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418" w:type="pct"/>
            <w:tcBorders>
              <w:bottom w:val="single" w:sz="12" w:space="0" w:color="auto"/>
            </w:tcBorders>
          </w:tcPr>
          <w:p w14:paraId="177A80AE" w14:textId="1C7B1941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410" w:type="pct"/>
            <w:tcBorders>
              <w:bottom w:val="single" w:sz="12" w:space="0" w:color="auto"/>
            </w:tcBorders>
          </w:tcPr>
          <w:p w14:paraId="51A73F31" w14:textId="39849B5F" w:rsidR="00032261" w:rsidRPr="00032261" w:rsidRDefault="00032261" w:rsidP="000322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261">
              <w:rPr>
                <w:rFonts w:ascii="Times New Roman" w:hAnsi="Times New Roman" w:cs="Times New Roman"/>
                <w:sz w:val="24"/>
                <w:szCs w:val="24"/>
              </w:rPr>
              <w:t>-0.82</w:t>
            </w:r>
          </w:p>
        </w:tc>
      </w:tr>
    </w:tbl>
    <w:p w14:paraId="690620C9" w14:textId="3C092C5E" w:rsidR="001006B3" w:rsidRPr="00F6194E" w:rsidRDefault="00F6194E">
      <w:pPr>
        <w:rPr>
          <w:rFonts w:ascii="Times New Roman" w:hAnsi="Times New Roman" w:cs="Times New Roman"/>
          <w:sz w:val="24"/>
          <w:szCs w:val="24"/>
        </w:rPr>
      </w:pPr>
      <w:r w:rsidRPr="00F6194E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F6194E">
        <w:rPr>
          <w:rFonts w:ascii="Times New Roman" w:hAnsi="Times New Roman" w:cs="Times New Roman"/>
          <w:sz w:val="24"/>
          <w:szCs w:val="24"/>
          <w:lang w:val="en-US"/>
        </w:rPr>
        <w:t>. TUT = task-unrelated thought. SIT = Stimulus-independent though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l item response scales were 100-point VAS scales except the first two.</w:t>
      </w:r>
      <w:r w:rsidR="001006B3" w:rsidRPr="00F6194E">
        <w:rPr>
          <w:rFonts w:ascii="Times New Roman" w:hAnsi="Times New Roman" w:cs="Times New Roman"/>
          <w:sz w:val="24"/>
          <w:szCs w:val="24"/>
        </w:rPr>
        <w:br w:type="page"/>
      </w:r>
    </w:p>
    <w:p w14:paraId="3FF159CD" w14:textId="749566A1" w:rsidR="00471A98" w:rsidRPr="00B07C20" w:rsidRDefault="00471A98" w:rsidP="00471A9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1" w:name="_Hlk68698360"/>
      <w:r w:rsidRPr="004865B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006B3" w:rsidRPr="004865B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3</w:t>
      </w:r>
      <w:r w:rsidRPr="004865B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865B4">
        <w:rPr>
          <w:rFonts w:ascii="Times New Roman" w:eastAsia="Times New Roman" w:hAnsi="Times New Roman" w:cs="Times New Roman"/>
          <w:sz w:val="24"/>
          <w:szCs w:val="24"/>
        </w:rPr>
        <w:t>Multinomial hierarchical linear modelling with stimulus-independent and task-unrelated thoughts (</w:t>
      </w:r>
      <w:proofErr w:type="spellStart"/>
      <w:r w:rsidRPr="004865B4">
        <w:rPr>
          <w:rFonts w:ascii="Times New Roman" w:eastAsia="Times New Roman" w:hAnsi="Times New Roman" w:cs="Times New Roman"/>
          <w:sz w:val="24"/>
          <w:szCs w:val="24"/>
        </w:rPr>
        <w:t>SITUTs</w:t>
      </w:r>
      <w:proofErr w:type="spellEnd"/>
      <w:r w:rsidRPr="004865B4">
        <w:rPr>
          <w:rFonts w:ascii="Times New Roman" w:eastAsia="Times New Roman" w:hAnsi="Times New Roman" w:cs="Times New Roman"/>
          <w:sz w:val="24"/>
          <w:szCs w:val="24"/>
        </w:rPr>
        <w:t>), external distractions, and task-related interferences compared to on-task focus</w:t>
      </w:r>
      <w:r w:rsidR="00201DC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final sample, </w:t>
      </w:r>
      <w:r w:rsidR="00201DC5" w:rsidRPr="00201DC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N</w:t>
      </w:r>
      <w:r w:rsidR="00201DC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187)</w:t>
      </w:r>
    </w:p>
    <w:tbl>
      <w:tblPr>
        <w:tblStyle w:val="TableGrid"/>
        <w:tblW w:w="14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8"/>
        <w:gridCol w:w="1143"/>
        <w:gridCol w:w="580"/>
        <w:gridCol w:w="567"/>
        <w:gridCol w:w="1127"/>
        <w:gridCol w:w="1143"/>
        <w:gridCol w:w="580"/>
        <w:gridCol w:w="567"/>
        <w:gridCol w:w="1127"/>
        <w:gridCol w:w="1257"/>
        <w:gridCol w:w="633"/>
        <w:gridCol w:w="850"/>
        <w:gridCol w:w="1276"/>
      </w:tblGrid>
      <w:tr w:rsidR="00471A98" w:rsidRPr="002168B4" w14:paraId="5E6B02DF" w14:textId="77777777" w:rsidTr="00362A9F"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290EE511" w14:textId="77777777" w:rsidR="00471A98" w:rsidRPr="002168B4" w:rsidRDefault="00471A98" w:rsidP="00362A9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3B767D9D" w14:textId="77777777" w:rsidR="00471A98" w:rsidRPr="002168B4" w:rsidRDefault="00471A98" w:rsidP="00362A9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BBDD1F7" w14:textId="77777777" w:rsidR="00471A98" w:rsidRPr="002168B4" w:rsidRDefault="00471A98" w:rsidP="00362A9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168B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TUTs</w:t>
            </w:r>
            <w:proofErr w:type="spellEnd"/>
            <w:r w:rsidRPr="002168B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vs. on-task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focu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C2CDA14" w14:textId="77777777" w:rsidR="00471A98" w:rsidRPr="002168B4" w:rsidRDefault="00471A98" w:rsidP="00362A9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xternal distractions vs. on-task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focus</w:t>
            </w:r>
          </w:p>
        </w:tc>
        <w:tc>
          <w:tcPr>
            <w:tcW w:w="4016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FB719F0" w14:textId="08E3CD4B" w:rsidR="00471A98" w:rsidRPr="002168B4" w:rsidRDefault="00471A98" w:rsidP="00362A9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ask-related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erferences</w:t>
            </w:r>
            <w:r w:rsidRPr="002168B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vs. on-task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focus</w:t>
            </w:r>
          </w:p>
        </w:tc>
      </w:tr>
      <w:tr w:rsidR="00471A98" w:rsidRPr="002168B4" w14:paraId="309B9FD9" w14:textId="77777777" w:rsidTr="00362A9F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A5A1A6D" w14:textId="77777777" w:rsidR="00471A98" w:rsidRPr="002168B4" w:rsidRDefault="00471A98" w:rsidP="00362A9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B49346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82CFCE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6AD08E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CF8C56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</w:t>
            </w:r>
            <w:r w:rsidRPr="002168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479449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109494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20C65B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669408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</w:t>
            </w:r>
            <w:r w:rsidRPr="002168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CI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1349E43B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(SE)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14:paraId="14C55F83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2EDE147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E865F1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</w:t>
            </w:r>
            <w:r w:rsidRPr="002168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CI</w:t>
            </w:r>
          </w:p>
        </w:tc>
      </w:tr>
      <w:tr w:rsidR="00471A98" w:rsidRPr="002168B4" w14:paraId="4ED8C163" w14:textId="77777777" w:rsidTr="00362A9F">
        <w:tc>
          <w:tcPr>
            <w:tcW w:w="0" w:type="auto"/>
            <w:tcBorders>
              <w:top w:val="single" w:sz="4" w:space="0" w:color="auto"/>
            </w:tcBorders>
          </w:tcPr>
          <w:p w14:paraId="5D5024BE" w14:textId="77777777" w:rsidR="00471A98" w:rsidRPr="002168B4" w:rsidRDefault="00471A98" w:rsidP="00362A9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2168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69E6FDA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7 (0.0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735EE70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B091C47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78E7E40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30, 0.39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08E2867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9 (0.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8B0D860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69B65D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985DF4F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14, 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bottom"/>
          </w:tcPr>
          <w:p w14:paraId="0FD4A528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4 (0.11)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bottom"/>
          </w:tcPr>
          <w:p w14:paraId="6BD09FA2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D88FB38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B1A6670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12, 0.18]</w:t>
            </w:r>
          </w:p>
        </w:tc>
      </w:tr>
      <w:tr w:rsidR="00471A98" w:rsidRPr="002168B4" w14:paraId="0E336FFD" w14:textId="77777777" w:rsidTr="00362A9F">
        <w:tc>
          <w:tcPr>
            <w:tcW w:w="0" w:type="auto"/>
          </w:tcPr>
          <w:p w14:paraId="6C7FBF9D" w14:textId="30579C2E" w:rsidR="00471A98" w:rsidRPr="009A5A9B" w:rsidRDefault="00471A98" w:rsidP="00362A9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2168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hifting</w:t>
            </w:r>
            <w:r w:rsidR="009A5A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specific</w:t>
            </w:r>
          </w:p>
        </w:tc>
        <w:tc>
          <w:tcPr>
            <w:tcW w:w="0" w:type="auto"/>
            <w:vAlign w:val="bottom"/>
          </w:tcPr>
          <w:p w14:paraId="7BE6E344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(0.08)</w:t>
            </w:r>
          </w:p>
        </w:tc>
        <w:tc>
          <w:tcPr>
            <w:tcW w:w="0" w:type="auto"/>
            <w:vAlign w:val="bottom"/>
          </w:tcPr>
          <w:p w14:paraId="63A9A402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0</w:t>
            </w:r>
          </w:p>
        </w:tc>
        <w:tc>
          <w:tcPr>
            <w:tcW w:w="0" w:type="auto"/>
            <w:vAlign w:val="bottom"/>
          </w:tcPr>
          <w:p w14:paraId="7E05C7C0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vAlign w:val="bottom"/>
          </w:tcPr>
          <w:p w14:paraId="3ECD0796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89, 1.24]</w:t>
            </w:r>
          </w:p>
        </w:tc>
        <w:tc>
          <w:tcPr>
            <w:tcW w:w="0" w:type="auto"/>
            <w:vAlign w:val="bottom"/>
          </w:tcPr>
          <w:p w14:paraId="5AA8E2A0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 (0.12)</w:t>
            </w:r>
          </w:p>
        </w:tc>
        <w:tc>
          <w:tcPr>
            <w:tcW w:w="0" w:type="auto"/>
            <w:vAlign w:val="bottom"/>
          </w:tcPr>
          <w:p w14:paraId="1C0B0BDD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7</w:t>
            </w:r>
          </w:p>
        </w:tc>
        <w:tc>
          <w:tcPr>
            <w:tcW w:w="0" w:type="auto"/>
            <w:vAlign w:val="bottom"/>
          </w:tcPr>
          <w:p w14:paraId="6ED2DACC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vAlign w:val="bottom"/>
          </w:tcPr>
          <w:p w14:paraId="2A20C92F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81, 1.28]</w:t>
            </w:r>
          </w:p>
        </w:tc>
        <w:tc>
          <w:tcPr>
            <w:tcW w:w="1257" w:type="dxa"/>
            <w:vAlign w:val="bottom"/>
          </w:tcPr>
          <w:p w14:paraId="46D2DA54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 (0.14)</w:t>
            </w:r>
          </w:p>
        </w:tc>
        <w:tc>
          <w:tcPr>
            <w:tcW w:w="633" w:type="dxa"/>
            <w:vAlign w:val="bottom"/>
          </w:tcPr>
          <w:p w14:paraId="220EA295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9</w:t>
            </w:r>
          </w:p>
        </w:tc>
        <w:tc>
          <w:tcPr>
            <w:tcW w:w="850" w:type="dxa"/>
            <w:vAlign w:val="bottom"/>
          </w:tcPr>
          <w:p w14:paraId="267FEE58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276" w:type="dxa"/>
            <w:vAlign w:val="bottom"/>
          </w:tcPr>
          <w:p w14:paraId="14E772FF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69, 1.20]</w:t>
            </w:r>
          </w:p>
        </w:tc>
      </w:tr>
      <w:tr w:rsidR="00471A98" w:rsidRPr="002168B4" w14:paraId="3B24D05F" w14:textId="77777777" w:rsidTr="00362A9F">
        <w:tc>
          <w:tcPr>
            <w:tcW w:w="0" w:type="auto"/>
          </w:tcPr>
          <w:p w14:paraId="665BFE19" w14:textId="0E0487A1" w:rsidR="00471A98" w:rsidRPr="002168B4" w:rsidRDefault="00471A98" w:rsidP="00362A9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2168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Updating</w:t>
            </w:r>
            <w:r w:rsidR="009A5A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specific</w:t>
            </w:r>
          </w:p>
        </w:tc>
        <w:tc>
          <w:tcPr>
            <w:tcW w:w="0" w:type="auto"/>
            <w:vAlign w:val="bottom"/>
          </w:tcPr>
          <w:p w14:paraId="722FDFF8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 (0.08)</w:t>
            </w:r>
          </w:p>
        </w:tc>
        <w:tc>
          <w:tcPr>
            <w:tcW w:w="0" w:type="auto"/>
            <w:vAlign w:val="bottom"/>
          </w:tcPr>
          <w:p w14:paraId="31B01399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0" w:type="auto"/>
            <w:vAlign w:val="bottom"/>
          </w:tcPr>
          <w:p w14:paraId="4AEC9AA4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0" w:type="auto"/>
            <w:vAlign w:val="bottom"/>
          </w:tcPr>
          <w:p w14:paraId="71F5590C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97, 1.31]</w:t>
            </w:r>
          </w:p>
        </w:tc>
        <w:tc>
          <w:tcPr>
            <w:tcW w:w="0" w:type="auto"/>
            <w:vAlign w:val="bottom"/>
          </w:tcPr>
          <w:p w14:paraId="6C660889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 (0.10)</w:t>
            </w:r>
          </w:p>
        </w:tc>
        <w:tc>
          <w:tcPr>
            <w:tcW w:w="0" w:type="auto"/>
            <w:vAlign w:val="bottom"/>
          </w:tcPr>
          <w:p w14:paraId="21624E42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7</w:t>
            </w:r>
          </w:p>
        </w:tc>
        <w:tc>
          <w:tcPr>
            <w:tcW w:w="0" w:type="auto"/>
            <w:vAlign w:val="bottom"/>
          </w:tcPr>
          <w:p w14:paraId="5360EF66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0" w:type="auto"/>
            <w:vAlign w:val="bottom"/>
          </w:tcPr>
          <w:p w14:paraId="48CD0973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88, 1.30]</w:t>
            </w:r>
          </w:p>
        </w:tc>
        <w:tc>
          <w:tcPr>
            <w:tcW w:w="1257" w:type="dxa"/>
            <w:vAlign w:val="bottom"/>
          </w:tcPr>
          <w:p w14:paraId="7CF0621B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 (0.11)</w:t>
            </w:r>
          </w:p>
        </w:tc>
        <w:tc>
          <w:tcPr>
            <w:tcW w:w="633" w:type="dxa"/>
            <w:vAlign w:val="bottom"/>
          </w:tcPr>
          <w:p w14:paraId="2CF0A424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2</w:t>
            </w:r>
          </w:p>
        </w:tc>
        <w:tc>
          <w:tcPr>
            <w:tcW w:w="850" w:type="dxa"/>
            <w:vAlign w:val="bottom"/>
          </w:tcPr>
          <w:p w14:paraId="26D5B626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276" w:type="dxa"/>
            <w:vAlign w:val="bottom"/>
          </w:tcPr>
          <w:p w14:paraId="6FB984B4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78, 1.19]</w:t>
            </w:r>
          </w:p>
        </w:tc>
      </w:tr>
      <w:tr w:rsidR="00471A98" w:rsidRPr="002168B4" w14:paraId="786D3E3B" w14:textId="77777777" w:rsidTr="00362A9F">
        <w:tc>
          <w:tcPr>
            <w:tcW w:w="0" w:type="auto"/>
          </w:tcPr>
          <w:p w14:paraId="0E5AA468" w14:textId="77777777" w:rsidR="00471A98" w:rsidRPr="002168B4" w:rsidRDefault="00471A98" w:rsidP="00362A9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2168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mmon EF</w:t>
            </w:r>
          </w:p>
        </w:tc>
        <w:tc>
          <w:tcPr>
            <w:tcW w:w="0" w:type="auto"/>
            <w:vAlign w:val="bottom"/>
          </w:tcPr>
          <w:p w14:paraId="4661DFBB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 (0.07)</w:t>
            </w:r>
          </w:p>
        </w:tc>
        <w:tc>
          <w:tcPr>
            <w:tcW w:w="0" w:type="auto"/>
            <w:vAlign w:val="bottom"/>
          </w:tcPr>
          <w:p w14:paraId="33D0DA62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0</w:t>
            </w:r>
          </w:p>
        </w:tc>
        <w:tc>
          <w:tcPr>
            <w:tcW w:w="0" w:type="auto"/>
            <w:vAlign w:val="bottom"/>
          </w:tcPr>
          <w:p w14:paraId="6E56A615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vAlign w:val="bottom"/>
          </w:tcPr>
          <w:p w14:paraId="0D2E7495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86, 1.15]</w:t>
            </w:r>
          </w:p>
        </w:tc>
        <w:tc>
          <w:tcPr>
            <w:tcW w:w="0" w:type="auto"/>
            <w:vAlign w:val="bottom"/>
          </w:tcPr>
          <w:p w14:paraId="4A3B42D5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 (0.09)</w:t>
            </w:r>
          </w:p>
        </w:tc>
        <w:tc>
          <w:tcPr>
            <w:tcW w:w="0" w:type="auto"/>
            <w:vAlign w:val="bottom"/>
          </w:tcPr>
          <w:p w14:paraId="5E7FC2E3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0" w:type="auto"/>
            <w:vAlign w:val="bottom"/>
          </w:tcPr>
          <w:p w14:paraId="666472AD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  <w:vAlign w:val="bottom"/>
          </w:tcPr>
          <w:p w14:paraId="36904C7C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97, 1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257" w:type="dxa"/>
            <w:vAlign w:val="bottom"/>
          </w:tcPr>
          <w:p w14:paraId="58D311A1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 (0.11)</w:t>
            </w:r>
          </w:p>
        </w:tc>
        <w:tc>
          <w:tcPr>
            <w:tcW w:w="633" w:type="dxa"/>
            <w:vAlign w:val="bottom"/>
          </w:tcPr>
          <w:p w14:paraId="34582C80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850" w:type="dxa"/>
            <w:vAlign w:val="bottom"/>
          </w:tcPr>
          <w:p w14:paraId="35AFEA44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276" w:type="dxa"/>
            <w:vAlign w:val="bottom"/>
          </w:tcPr>
          <w:p w14:paraId="38BAFC49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70, 1.09]</w:t>
            </w:r>
          </w:p>
        </w:tc>
      </w:tr>
      <w:tr w:rsidR="00471A98" w:rsidRPr="002168B4" w14:paraId="77F8965E" w14:textId="77777777" w:rsidTr="00362A9F">
        <w:tc>
          <w:tcPr>
            <w:tcW w:w="0" w:type="auto"/>
          </w:tcPr>
          <w:p w14:paraId="11F942BD" w14:textId="77777777" w:rsidR="00471A98" w:rsidRPr="002168B4" w:rsidRDefault="00471A98" w:rsidP="00362A9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2168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ositive-constructive </w:t>
            </w:r>
          </w:p>
        </w:tc>
        <w:tc>
          <w:tcPr>
            <w:tcW w:w="0" w:type="auto"/>
            <w:vAlign w:val="bottom"/>
          </w:tcPr>
          <w:p w14:paraId="22821651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(0.07)</w:t>
            </w:r>
          </w:p>
        </w:tc>
        <w:tc>
          <w:tcPr>
            <w:tcW w:w="0" w:type="auto"/>
            <w:vAlign w:val="bottom"/>
          </w:tcPr>
          <w:p w14:paraId="739EEA1A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0" w:type="auto"/>
            <w:vAlign w:val="bottom"/>
          </w:tcPr>
          <w:p w14:paraId="3287EEFE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0" w:type="auto"/>
            <w:vAlign w:val="bottom"/>
          </w:tcPr>
          <w:p w14:paraId="23E85061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1.04, 1.39]</w:t>
            </w:r>
          </w:p>
        </w:tc>
        <w:tc>
          <w:tcPr>
            <w:tcW w:w="0" w:type="auto"/>
            <w:vAlign w:val="bottom"/>
          </w:tcPr>
          <w:p w14:paraId="2260655E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(0.09)</w:t>
            </w:r>
          </w:p>
        </w:tc>
        <w:tc>
          <w:tcPr>
            <w:tcW w:w="0" w:type="auto"/>
            <w:vAlign w:val="bottom"/>
          </w:tcPr>
          <w:p w14:paraId="671D8F9A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0</w:t>
            </w:r>
          </w:p>
        </w:tc>
        <w:tc>
          <w:tcPr>
            <w:tcW w:w="0" w:type="auto"/>
            <w:vAlign w:val="bottom"/>
          </w:tcPr>
          <w:p w14:paraId="741AF995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vAlign w:val="bottom"/>
          </w:tcPr>
          <w:p w14:paraId="49E5C5E2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27]</w:t>
            </w:r>
          </w:p>
        </w:tc>
        <w:tc>
          <w:tcPr>
            <w:tcW w:w="1257" w:type="dxa"/>
            <w:vAlign w:val="bottom"/>
          </w:tcPr>
          <w:p w14:paraId="0EE55994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 (0.11)</w:t>
            </w:r>
          </w:p>
        </w:tc>
        <w:tc>
          <w:tcPr>
            <w:tcW w:w="633" w:type="dxa"/>
            <w:vAlign w:val="bottom"/>
          </w:tcPr>
          <w:p w14:paraId="0FAA3A84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2</w:t>
            </w:r>
          </w:p>
        </w:tc>
        <w:tc>
          <w:tcPr>
            <w:tcW w:w="850" w:type="dxa"/>
            <w:vAlign w:val="bottom"/>
          </w:tcPr>
          <w:p w14:paraId="109392D4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276" w:type="dxa"/>
            <w:vAlign w:val="bottom"/>
          </w:tcPr>
          <w:p w14:paraId="08747D53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85, 1.31]</w:t>
            </w:r>
          </w:p>
        </w:tc>
      </w:tr>
      <w:tr w:rsidR="00471A98" w:rsidRPr="002168B4" w14:paraId="44259674" w14:textId="77777777" w:rsidTr="00362A9F">
        <w:tc>
          <w:tcPr>
            <w:tcW w:w="0" w:type="auto"/>
          </w:tcPr>
          <w:p w14:paraId="16AD7D5A" w14:textId="77777777" w:rsidR="00471A98" w:rsidRPr="002168B4" w:rsidRDefault="00471A98" w:rsidP="00362A9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2168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uilty-dysphoric</w:t>
            </w:r>
          </w:p>
        </w:tc>
        <w:tc>
          <w:tcPr>
            <w:tcW w:w="0" w:type="auto"/>
            <w:vAlign w:val="bottom"/>
          </w:tcPr>
          <w:p w14:paraId="18AE9A13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8)</w:t>
            </w:r>
          </w:p>
        </w:tc>
        <w:tc>
          <w:tcPr>
            <w:tcW w:w="0" w:type="auto"/>
            <w:vAlign w:val="bottom"/>
          </w:tcPr>
          <w:p w14:paraId="7D597D1A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</w:t>
            </w:r>
          </w:p>
        </w:tc>
        <w:tc>
          <w:tcPr>
            <w:tcW w:w="0" w:type="auto"/>
            <w:vAlign w:val="bottom"/>
          </w:tcPr>
          <w:p w14:paraId="6D21431B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bottom"/>
          </w:tcPr>
          <w:p w14:paraId="30185BF8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86, 1.16]</w:t>
            </w:r>
          </w:p>
        </w:tc>
        <w:tc>
          <w:tcPr>
            <w:tcW w:w="0" w:type="auto"/>
            <w:vAlign w:val="bottom"/>
          </w:tcPr>
          <w:p w14:paraId="318D07FF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(0.09)</w:t>
            </w:r>
          </w:p>
        </w:tc>
        <w:tc>
          <w:tcPr>
            <w:tcW w:w="0" w:type="auto"/>
            <w:vAlign w:val="bottom"/>
          </w:tcPr>
          <w:p w14:paraId="0A787F62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0" w:type="auto"/>
            <w:vAlign w:val="bottom"/>
          </w:tcPr>
          <w:p w14:paraId="4BBB797D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0" w:type="auto"/>
            <w:vAlign w:val="bottom"/>
          </w:tcPr>
          <w:p w14:paraId="723094A9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1.01, 1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257" w:type="dxa"/>
            <w:vAlign w:val="bottom"/>
          </w:tcPr>
          <w:p w14:paraId="4CC418F2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 (0.11)</w:t>
            </w:r>
          </w:p>
        </w:tc>
        <w:tc>
          <w:tcPr>
            <w:tcW w:w="633" w:type="dxa"/>
            <w:vAlign w:val="bottom"/>
          </w:tcPr>
          <w:p w14:paraId="19FDD801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3</w:t>
            </w:r>
          </w:p>
        </w:tc>
        <w:tc>
          <w:tcPr>
            <w:tcW w:w="850" w:type="dxa"/>
            <w:vAlign w:val="bottom"/>
          </w:tcPr>
          <w:p w14:paraId="3A545AE8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76" w:type="dxa"/>
            <w:vAlign w:val="bottom"/>
          </w:tcPr>
          <w:p w14:paraId="51304721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85, 1.31]</w:t>
            </w:r>
          </w:p>
        </w:tc>
      </w:tr>
      <w:tr w:rsidR="00471A98" w:rsidRPr="002168B4" w14:paraId="7D358B00" w14:textId="77777777" w:rsidTr="00362A9F">
        <w:tc>
          <w:tcPr>
            <w:tcW w:w="0" w:type="auto"/>
            <w:vAlign w:val="bottom"/>
          </w:tcPr>
          <w:p w14:paraId="7109B555" w14:textId="5ED3D3E0" w:rsidR="00471A98" w:rsidRPr="002168B4" w:rsidRDefault="00471A98" w:rsidP="00362A9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2168B4">
              <w:rPr>
                <w:rFonts w:ascii="Times New Roman" w:hAnsi="Times New Roman" w:cs="Times New Roman"/>
                <w:sz w:val="18"/>
                <w:szCs w:val="18"/>
              </w:rPr>
              <w:t>Positive-constructive × Shifting</w:t>
            </w:r>
            <w:r w:rsidR="009A5A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specific</w:t>
            </w:r>
          </w:p>
        </w:tc>
        <w:tc>
          <w:tcPr>
            <w:tcW w:w="0" w:type="auto"/>
            <w:vAlign w:val="bottom"/>
          </w:tcPr>
          <w:p w14:paraId="1C7E6BE0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 (0.11)</w:t>
            </w:r>
          </w:p>
        </w:tc>
        <w:tc>
          <w:tcPr>
            <w:tcW w:w="0" w:type="auto"/>
            <w:vAlign w:val="bottom"/>
          </w:tcPr>
          <w:p w14:paraId="38FD3CBA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3</w:t>
            </w:r>
          </w:p>
        </w:tc>
        <w:tc>
          <w:tcPr>
            <w:tcW w:w="0" w:type="auto"/>
            <w:vAlign w:val="bottom"/>
          </w:tcPr>
          <w:p w14:paraId="660F88EE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0" w:type="auto"/>
            <w:vAlign w:val="bottom"/>
          </w:tcPr>
          <w:p w14:paraId="7D04F8BC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90, 1.38]</w:t>
            </w:r>
          </w:p>
        </w:tc>
        <w:tc>
          <w:tcPr>
            <w:tcW w:w="0" w:type="auto"/>
            <w:vAlign w:val="bottom"/>
          </w:tcPr>
          <w:p w14:paraId="42C7422D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(0.12)</w:t>
            </w:r>
          </w:p>
        </w:tc>
        <w:tc>
          <w:tcPr>
            <w:tcW w:w="0" w:type="auto"/>
            <w:vAlign w:val="bottom"/>
          </w:tcPr>
          <w:p w14:paraId="7142982E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3</w:t>
            </w:r>
          </w:p>
        </w:tc>
        <w:tc>
          <w:tcPr>
            <w:tcW w:w="0" w:type="auto"/>
            <w:vAlign w:val="bottom"/>
          </w:tcPr>
          <w:p w14:paraId="22D502C4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vAlign w:val="bottom"/>
          </w:tcPr>
          <w:p w14:paraId="60D7DBF6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38]</w:t>
            </w:r>
          </w:p>
        </w:tc>
        <w:tc>
          <w:tcPr>
            <w:tcW w:w="1257" w:type="dxa"/>
            <w:vAlign w:val="bottom"/>
          </w:tcPr>
          <w:p w14:paraId="541E6680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(0.14)</w:t>
            </w:r>
          </w:p>
        </w:tc>
        <w:tc>
          <w:tcPr>
            <w:tcW w:w="633" w:type="dxa"/>
            <w:vAlign w:val="bottom"/>
          </w:tcPr>
          <w:p w14:paraId="2D4F1930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4</w:t>
            </w:r>
          </w:p>
        </w:tc>
        <w:tc>
          <w:tcPr>
            <w:tcW w:w="850" w:type="dxa"/>
            <w:vAlign w:val="bottom"/>
          </w:tcPr>
          <w:p w14:paraId="4E86145D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276" w:type="dxa"/>
            <w:vAlign w:val="bottom"/>
          </w:tcPr>
          <w:p w14:paraId="08C80A08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77, 1.32]</w:t>
            </w:r>
          </w:p>
        </w:tc>
      </w:tr>
      <w:tr w:rsidR="00471A98" w:rsidRPr="002168B4" w14:paraId="0FBB6764" w14:textId="77777777" w:rsidTr="00362A9F">
        <w:tc>
          <w:tcPr>
            <w:tcW w:w="0" w:type="auto"/>
            <w:vAlign w:val="bottom"/>
          </w:tcPr>
          <w:p w14:paraId="0A2284C0" w14:textId="7769149B" w:rsidR="00471A98" w:rsidRPr="002168B4" w:rsidRDefault="00471A98" w:rsidP="00362A9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68B4">
              <w:rPr>
                <w:rFonts w:ascii="Times New Roman" w:hAnsi="Times New Roman" w:cs="Times New Roman"/>
                <w:sz w:val="18"/>
                <w:szCs w:val="18"/>
              </w:rPr>
              <w:t xml:space="preserve"> Positive-constructive × Updating</w:t>
            </w:r>
            <w:r w:rsidR="009A5A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specific</w:t>
            </w:r>
          </w:p>
        </w:tc>
        <w:tc>
          <w:tcPr>
            <w:tcW w:w="0" w:type="auto"/>
            <w:vAlign w:val="bottom"/>
          </w:tcPr>
          <w:p w14:paraId="694B7611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 (0.07)</w:t>
            </w:r>
          </w:p>
        </w:tc>
        <w:tc>
          <w:tcPr>
            <w:tcW w:w="0" w:type="auto"/>
            <w:vAlign w:val="bottom"/>
          </w:tcPr>
          <w:p w14:paraId="0EFD4C7C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7</w:t>
            </w:r>
          </w:p>
        </w:tc>
        <w:tc>
          <w:tcPr>
            <w:tcW w:w="0" w:type="auto"/>
            <w:vAlign w:val="bottom"/>
          </w:tcPr>
          <w:p w14:paraId="266BF083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vAlign w:val="bottom"/>
          </w:tcPr>
          <w:p w14:paraId="15F6A5AA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90, 1.16]</w:t>
            </w:r>
          </w:p>
        </w:tc>
        <w:tc>
          <w:tcPr>
            <w:tcW w:w="0" w:type="auto"/>
            <w:vAlign w:val="bottom"/>
          </w:tcPr>
          <w:p w14:paraId="323E1698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 (0.11)</w:t>
            </w:r>
          </w:p>
        </w:tc>
        <w:tc>
          <w:tcPr>
            <w:tcW w:w="0" w:type="auto"/>
            <w:vAlign w:val="bottom"/>
          </w:tcPr>
          <w:p w14:paraId="12F582AA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0</w:t>
            </w:r>
          </w:p>
        </w:tc>
        <w:tc>
          <w:tcPr>
            <w:tcW w:w="0" w:type="auto"/>
            <w:vAlign w:val="bottom"/>
          </w:tcPr>
          <w:p w14:paraId="6FA26522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vAlign w:val="bottom"/>
          </w:tcPr>
          <w:p w14:paraId="440EBE17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257" w:type="dxa"/>
            <w:vAlign w:val="bottom"/>
          </w:tcPr>
          <w:p w14:paraId="049F5233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 (0.08)</w:t>
            </w:r>
          </w:p>
        </w:tc>
        <w:tc>
          <w:tcPr>
            <w:tcW w:w="633" w:type="dxa"/>
            <w:vAlign w:val="bottom"/>
          </w:tcPr>
          <w:p w14:paraId="6F2119D5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850" w:type="dxa"/>
            <w:vAlign w:val="bottom"/>
          </w:tcPr>
          <w:p w14:paraId="63E90021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276" w:type="dxa"/>
            <w:vAlign w:val="bottom"/>
          </w:tcPr>
          <w:p w14:paraId="7CB6E6A6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77, 1.05]</w:t>
            </w:r>
          </w:p>
        </w:tc>
      </w:tr>
      <w:tr w:rsidR="00471A98" w:rsidRPr="002168B4" w14:paraId="2D97F7FD" w14:textId="77777777" w:rsidTr="00362A9F">
        <w:tc>
          <w:tcPr>
            <w:tcW w:w="0" w:type="auto"/>
            <w:vAlign w:val="bottom"/>
          </w:tcPr>
          <w:p w14:paraId="237A2F30" w14:textId="77777777" w:rsidR="00471A98" w:rsidRPr="002168B4" w:rsidRDefault="00471A98" w:rsidP="00362A9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2168B4">
              <w:rPr>
                <w:rFonts w:ascii="Times New Roman" w:hAnsi="Times New Roman" w:cs="Times New Roman"/>
                <w:sz w:val="18"/>
                <w:szCs w:val="18"/>
              </w:rPr>
              <w:t>Positive-constructive × Common EF</w:t>
            </w:r>
          </w:p>
        </w:tc>
        <w:tc>
          <w:tcPr>
            <w:tcW w:w="0" w:type="auto"/>
            <w:vAlign w:val="bottom"/>
          </w:tcPr>
          <w:p w14:paraId="2170FF55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 (0.07)</w:t>
            </w:r>
          </w:p>
        </w:tc>
        <w:tc>
          <w:tcPr>
            <w:tcW w:w="0" w:type="auto"/>
            <w:vAlign w:val="bottom"/>
          </w:tcPr>
          <w:p w14:paraId="070030E1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0" w:type="auto"/>
            <w:vAlign w:val="bottom"/>
          </w:tcPr>
          <w:p w14:paraId="2D5FE8C7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vAlign w:val="bottom"/>
          </w:tcPr>
          <w:p w14:paraId="5371E73E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80, 1.06]</w:t>
            </w:r>
          </w:p>
        </w:tc>
        <w:tc>
          <w:tcPr>
            <w:tcW w:w="0" w:type="auto"/>
            <w:vAlign w:val="bottom"/>
          </w:tcPr>
          <w:p w14:paraId="53C12444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 (0.09)</w:t>
            </w:r>
          </w:p>
        </w:tc>
        <w:tc>
          <w:tcPr>
            <w:tcW w:w="0" w:type="auto"/>
            <w:vAlign w:val="bottom"/>
          </w:tcPr>
          <w:p w14:paraId="33993060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8</w:t>
            </w:r>
          </w:p>
        </w:tc>
        <w:tc>
          <w:tcPr>
            <w:tcW w:w="0" w:type="auto"/>
            <w:vAlign w:val="bottom"/>
          </w:tcPr>
          <w:p w14:paraId="16E1AD64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vAlign w:val="bottom"/>
          </w:tcPr>
          <w:p w14:paraId="6AC598FC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81, 1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257" w:type="dxa"/>
            <w:vAlign w:val="bottom"/>
          </w:tcPr>
          <w:p w14:paraId="398AFC93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 (0.10)</w:t>
            </w:r>
          </w:p>
        </w:tc>
        <w:tc>
          <w:tcPr>
            <w:tcW w:w="633" w:type="dxa"/>
            <w:vAlign w:val="bottom"/>
          </w:tcPr>
          <w:p w14:paraId="24086527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2</w:t>
            </w:r>
          </w:p>
        </w:tc>
        <w:tc>
          <w:tcPr>
            <w:tcW w:w="850" w:type="dxa"/>
            <w:vAlign w:val="bottom"/>
          </w:tcPr>
          <w:p w14:paraId="711D4329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76" w:type="dxa"/>
            <w:vAlign w:val="bottom"/>
          </w:tcPr>
          <w:p w14:paraId="0AA66C5E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86, 1.28]</w:t>
            </w:r>
          </w:p>
        </w:tc>
      </w:tr>
      <w:tr w:rsidR="00471A98" w:rsidRPr="002168B4" w14:paraId="2633BD72" w14:textId="77777777" w:rsidTr="00362A9F">
        <w:tc>
          <w:tcPr>
            <w:tcW w:w="0" w:type="auto"/>
            <w:vAlign w:val="bottom"/>
          </w:tcPr>
          <w:p w14:paraId="3A117456" w14:textId="2F336F4A" w:rsidR="00471A98" w:rsidRPr="002168B4" w:rsidRDefault="00471A98" w:rsidP="00362A9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2168B4">
              <w:rPr>
                <w:rFonts w:ascii="Times New Roman" w:hAnsi="Times New Roman" w:cs="Times New Roman"/>
                <w:sz w:val="18"/>
                <w:szCs w:val="18"/>
              </w:rPr>
              <w:t>Guilty-dysphoric × Shifting</w:t>
            </w:r>
            <w:r w:rsidR="009A5A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specific</w:t>
            </w:r>
          </w:p>
        </w:tc>
        <w:tc>
          <w:tcPr>
            <w:tcW w:w="0" w:type="auto"/>
            <w:vAlign w:val="bottom"/>
          </w:tcPr>
          <w:p w14:paraId="4AA8CF66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 (0.09)</w:t>
            </w:r>
          </w:p>
        </w:tc>
        <w:tc>
          <w:tcPr>
            <w:tcW w:w="0" w:type="auto"/>
            <w:vAlign w:val="bottom"/>
          </w:tcPr>
          <w:p w14:paraId="492952D2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0" w:type="auto"/>
            <w:vAlign w:val="bottom"/>
          </w:tcPr>
          <w:p w14:paraId="515B292A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0" w:type="auto"/>
            <w:vAlign w:val="bottom"/>
          </w:tcPr>
          <w:p w14:paraId="31471929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1.07, 1.54]</w:t>
            </w:r>
          </w:p>
        </w:tc>
        <w:tc>
          <w:tcPr>
            <w:tcW w:w="0" w:type="auto"/>
            <w:vAlign w:val="bottom"/>
          </w:tcPr>
          <w:p w14:paraId="0F9CF8C3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12)</w:t>
            </w:r>
          </w:p>
        </w:tc>
        <w:tc>
          <w:tcPr>
            <w:tcW w:w="0" w:type="auto"/>
            <w:vAlign w:val="bottom"/>
          </w:tcPr>
          <w:p w14:paraId="14001387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bottom"/>
          </w:tcPr>
          <w:p w14:paraId="61F9EED8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bottom"/>
          </w:tcPr>
          <w:p w14:paraId="4C4CB547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27]</w:t>
            </w:r>
          </w:p>
        </w:tc>
        <w:tc>
          <w:tcPr>
            <w:tcW w:w="1257" w:type="dxa"/>
            <w:vAlign w:val="bottom"/>
          </w:tcPr>
          <w:p w14:paraId="35D33258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 (0.13)</w:t>
            </w:r>
          </w:p>
        </w:tc>
        <w:tc>
          <w:tcPr>
            <w:tcW w:w="633" w:type="dxa"/>
            <w:vAlign w:val="bottom"/>
          </w:tcPr>
          <w:p w14:paraId="023F33BD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5</w:t>
            </w:r>
          </w:p>
        </w:tc>
        <w:tc>
          <w:tcPr>
            <w:tcW w:w="850" w:type="dxa"/>
            <w:vAlign w:val="bottom"/>
          </w:tcPr>
          <w:p w14:paraId="4DB07E00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76" w:type="dxa"/>
            <w:vAlign w:val="bottom"/>
          </w:tcPr>
          <w:p w14:paraId="06DEA384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68, 1.14]</w:t>
            </w:r>
          </w:p>
        </w:tc>
      </w:tr>
      <w:tr w:rsidR="00471A98" w:rsidRPr="002168B4" w14:paraId="41161022" w14:textId="77777777" w:rsidTr="00362A9F">
        <w:tc>
          <w:tcPr>
            <w:tcW w:w="0" w:type="auto"/>
            <w:vAlign w:val="bottom"/>
          </w:tcPr>
          <w:p w14:paraId="29F784A0" w14:textId="6341387B" w:rsidR="00471A98" w:rsidRPr="002168B4" w:rsidRDefault="00471A98" w:rsidP="00362A9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68B4">
              <w:rPr>
                <w:rFonts w:ascii="Times New Roman" w:hAnsi="Times New Roman" w:cs="Times New Roman"/>
                <w:sz w:val="18"/>
                <w:szCs w:val="18"/>
              </w:rPr>
              <w:t xml:space="preserve"> Guilty-dysphoric × Updating</w:t>
            </w:r>
            <w:r w:rsidR="009A5A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specific</w:t>
            </w:r>
          </w:p>
        </w:tc>
        <w:tc>
          <w:tcPr>
            <w:tcW w:w="0" w:type="auto"/>
            <w:vAlign w:val="bottom"/>
          </w:tcPr>
          <w:p w14:paraId="17A7A92C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(0.09)</w:t>
            </w:r>
          </w:p>
        </w:tc>
        <w:tc>
          <w:tcPr>
            <w:tcW w:w="0" w:type="auto"/>
            <w:vAlign w:val="bottom"/>
          </w:tcPr>
          <w:p w14:paraId="1611B58F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0" w:type="auto"/>
            <w:vAlign w:val="bottom"/>
          </w:tcPr>
          <w:p w14:paraId="406EE7BF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0" w:type="auto"/>
            <w:vAlign w:val="bottom"/>
          </w:tcPr>
          <w:p w14:paraId="79BD5816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1.01, 1.43]</w:t>
            </w:r>
          </w:p>
        </w:tc>
        <w:tc>
          <w:tcPr>
            <w:tcW w:w="0" w:type="auto"/>
            <w:vAlign w:val="bottom"/>
          </w:tcPr>
          <w:p w14:paraId="6FE92BB1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 (0.10)</w:t>
            </w:r>
          </w:p>
        </w:tc>
        <w:tc>
          <w:tcPr>
            <w:tcW w:w="0" w:type="auto"/>
            <w:vAlign w:val="bottom"/>
          </w:tcPr>
          <w:p w14:paraId="5F3E0E20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0" w:type="auto"/>
            <w:vAlign w:val="bottom"/>
          </w:tcPr>
          <w:p w14:paraId="6AB0BFF5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0" w:type="auto"/>
            <w:vAlign w:val="bottom"/>
          </w:tcPr>
          <w:p w14:paraId="19C10E25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40]</w:t>
            </w:r>
          </w:p>
        </w:tc>
        <w:tc>
          <w:tcPr>
            <w:tcW w:w="1257" w:type="dxa"/>
            <w:vAlign w:val="bottom"/>
          </w:tcPr>
          <w:p w14:paraId="1E4869C0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 (0.12)</w:t>
            </w:r>
          </w:p>
        </w:tc>
        <w:tc>
          <w:tcPr>
            <w:tcW w:w="633" w:type="dxa"/>
            <w:vAlign w:val="bottom"/>
          </w:tcPr>
          <w:p w14:paraId="5B0DA917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850" w:type="dxa"/>
            <w:vAlign w:val="bottom"/>
          </w:tcPr>
          <w:p w14:paraId="361CB5FE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76" w:type="dxa"/>
            <w:vAlign w:val="bottom"/>
          </w:tcPr>
          <w:p w14:paraId="067E9490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91, 1.45]</w:t>
            </w:r>
          </w:p>
        </w:tc>
      </w:tr>
      <w:tr w:rsidR="00471A98" w:rsidRPr="002168B4" w14:paraId="00E994E0" w14:textId="77777777" w:rsidTr="00362A9F"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0675CE8F" w14:textId="77777777" w:rsidR="00471A98" w:rsidRPr="002168B4" w:rsidRDefault="00471A98" w:rsidP="00362A9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2168B4">
              <w:rPr>
                <w:rFonts w:ascii="Times New Roman" w:hAnsi="Times New Roman" w:cs="Times New Roman"/>
                <w:sz w:val="18"/>
                <w:szCs w:val="18"/>
              </w:rPr>
              <w:t>Guilty-dysphoric × Common E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7081EE22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 (0.08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4399724E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70C30029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03EA1F55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75, 1.05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47C0ABDD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 (0.09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458E08AA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74EF3141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1741801B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25]</w:t>
            </w:r>
          </w:p>
        </w:tc>
        <w:tc>
          <w:tcPr>
            <w:tcW w:w="1257" w:type="dxa"/>
            <w:tcBorders>
              <w:bottom w:val="single" w:sz="12" w:space="0" w:color="auto"/>
            </w:tcBorders>
            <w:vAlign w:val="bottom"/>
          </w:tcPr>
          <w:p w14:paraId="46DC3817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(0.10)</w:t>
            </w:r>
          </w:p>
        </w:tc>
        <w:tc>
          <w:tcPr>
            <w:tcW w:w="633" w:type="dxa"/>
            <w:tcBorders>
              <w:bottom w:val="single" w:sz="12" w:space="0" w:color="auto"/>
            </w:tcBorders>
            <w:vAlign w:val="bottom"/>
          </w:tcPr>
          <w:p w14:paraId="0960B19C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5D8A6CAF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22786C90" w14:textId="77777777" w:rsidR="00471A98" w:rsidRPr="002168B4" w:rsidRDefault="00471A98" w:rsidP="00362A9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168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83, 1.24]</w:t>
            </w:r>
          </w:p>
        </w:tc>
      </w:tr>
    </w:tbl>
    <w:bookmarkEnd w:id="1"/>
    <w:p w14:paraId="28356AC1" w14:textId="3F40B13E" w:rsidR="00471A98" w:rsidRPr="009A5A9B" w:rsidRDefault="00471A98" w:rsidP="004F7309">
      <w:pP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201DC5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Note. N</w:t>
      </w:r>
      <w:r w:rsidRPr="00201DC5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Pr="00201DC5">
        <w:rPr>
          <w:rFonts w:ascii="Times New Roman" w:eastAsia="Times New Roman" w:hAnsi="Times New Roman" w:cs="Times New Roman"/>
          <w:bCs/>
          <w:sz w:val="20"/>
          <w:szCs w:val="20"/>
          <w:vertAlign w:val="subscript"/>
        </w:rPr>
        <w:t>moments</w:t>
      </w:r>
      <w:r w:rsidRPr="00201DC5">
        <w:rPr>
          <w:rFonts w:ascii="Times New Roman" w:eastAsia="Times New Roman" w:hAnsi="Times New Roman" w:cs="Times New Roman"/>
          <w:bCs/>
          <w:sz w:val="20"/>
          <w:szCs w:val="20"/>
        </w:rPr>
        <w:t xml:space="preserve"> = 10,295</w:t>
      </w:r>
      <w:r w:rsidR="009A5A9B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. EF = executive functioning.</w:t>
      </w:r>
      <w:r w:rsidR="00007480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 SITUTs = stimulus-independent and task-unrelated thoughts.</w:t>
      </w:r>
    </w:p>
    <w:p w14:paraId="31052B5C" w14:textId="2E5D4350" w:rsidR="000C1EC1" w:rsidRDefault="000C1EC1" w:rsidP="004F7309">
      <w:pPr>
        <w:rPr>
          <w:rFonts w:ascii="Times New Roman" w:eastAsia="Times New Roman" w:hAnsi="Times New Roman" w:cs="Times New Roman"/>
          <w:bCs/>
          <w:sz w:val="18"/>
          <w:szCs w:val="18"/>
        </w:rPr>
      </w:pPr>
    </w:p>
    <w:p w14:paraId="4AEC1433" w14:textId="7EE80F25" w:rsidR="000C1EC1" w:rsidRPr="00007480" w:rsidRDefault="009A5A9B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0748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able S3 shows that shifting-specific ability predicted more mind wandering</w:t>
      </w:r>
      <w:r w:rsidR="00007480" w:rsidRPr="0000748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stimulus-independent and task-unrelated thoughts; SITUTs)</w:t>
      </w:r>
      <w:r w:rsidRPr="0000748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mong those with</w:t>
      </w:r>
      <w:r w:rsidR="00007480" w:rsidRPr="0000748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greater guilty-dysphoric daydreaming style.</w:t>
      </w:r>
      <w:r w:rsidRPr="0000748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="0000748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n contrast, shifting-specific ability did not predict external distractions or task-related interferences as a function of the guilty-dysphoric style.</w:t>
      </w:r>
      <w:r w:rsidR="000C1EC1" w:rsidRPr="00007480">
        <w:rPr>
          <w:rFonts w:ascii="Times New Roman" w:eastAsia="Times New Roman" w:hAnsi="Times New Roman" w:cs="Times New Roman"/>
          <w:bCs/>
          <w:sz w:val="24"/>
          <w:szCs w:val="24"/>
        </w:rPr>
        <w:br w:type="page"/>
      </w:r>
    </w:p>
    <w:p w14:paraId="3AB3C2CF" w14:textId="76A6EDCF" w:rsidR="008D0229" w:rsidRPr="00A01BED" w:rsidRDefault="000C1EC1" w:rsidP="004F73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64E0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Below we </w:t>
      </w:r>
      <w:r w:rsidR="00E64E0D">
        <w:rPr>
          <w:rFonts w:ascii="Times New Roman" w:hAnsi="Times New Roman" w:cs="Times New Roman"/>
          <w:sz w:val="24"/>
          <w:szCs w:val="24"/>
          <w:lang w:val="en-US"/>
        </w:rPr>
        <w:t xml:space="preserve">report the </w:t>
      </w:r>
      <w:r w:rsidRPr="00E64E0D">
        <w:rPr>
          <w:rFonts w:ascii="Times New Roman" w:hAnsi="Times New Roman" w:cs="Times New Roman"/>
          <w:sz w:val="24"/>
          <w:szCs w:val="24"/>
          <w:lang w:val="en-US"/>
        </w:rPr>
        <w:t>analy</w:t>
      </w:r>
      <w:r w:rsidR="00E64E0D">
        <w:rPr>
          <w:rFonts w:ascii="Times New Roman" w:hAnsi="Times New Roman" w:cs="Times New Roman"/>
          <w:sz w:val="24"/>
          <w:szCs w:val="24"/>
          <w:lang w:val="en-US"/>
        </w:rPr>
        <w:t>sis of</w:t>
      </w:r>
      <w:r w:rsidRPr="00E64E0D">
        <w:rPr>
          <w:rFonts w:ascii="Times New Roman" w:hAnsi="Times New Roman" w:cs="Times New Roman"/>
          <w:sz w:val="24"/>
          <w:szCs w:val="24"/>
          <w:lang w:val="en-US"/>
        </w:rPr>
        <w:t xml:space="preserve"> the six experience-sampling items designed to tap similar constructs </w:t>
      </w:r>
      <w:r w:rsidR="00141BAD" w:rsidRPr="00E64E0D">
        <w:rPr>
          <w:rFonts w:ascii="Times New Roman" w:hAnsi="Times New Roman" w:cs="Times New Roman"/>
          <w:sz w:val="24"/>
          <w:szCs w:val="24"/>
          <w:lang w:val="en-US"/>
        </w:rPr>
        <w:t>to the</w:t>
      </w:r>
      <w:r w:rsidRPr="00E64E0D">
        <w:rPr>
          <w:rFonts w:ascii="Times New Roman" w:hAnsi="Times New Roman" w:cs="Times New Roman"/>
          <w:sz w:val="24"/>
          <w:szCs w:val="24"/>
          <w:lang w:val="en-US"/>
        </w:rPr>
        <w:t xml:space="preserve"> inhibiting, updating, shifting factors</w:t>
      </w:r>
      <w:r w:rsidR="00E5462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64E0D" w:rsidRPr="00E64E0D">
        <w:rPr>
          <w:rFonts w:ascii="Times New Roman" w:hAnsi="Times New Roman" w:cs="Times New Roman"/>
          <w:sz w:val="24"/>
          <w:szCs w:val="24"/>
          <w:lang w:val="en-US"/>
        </w:rPr>
        <w:t>measured with the cognitive battery</w:t>
      </w:r>
      <w:r w:rsidR="00E5462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64E0D" w:rsidRPr="00E64E0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64E0D">
        <w:rPr>
          <w:rFonts w:ascii="Times New Roman" w:hAnsi="Times New Roman" w:cs="Times New Roman"/>
          <w:sz w:val="24"/>
          <w:szCs w:val="24"/>
          <w:lang w:val="en-US"/>
        </w:rPr>
        <w:t xml:space="preserve"> as detailed in the original analysis plan</w:t>
      </w:r>
      <w:r w:rsidR="00E64E0D" w:rsidRPr="00E64E0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B48CD">
        <w:rPr>
          <w:rFonts w:ascii="Times New Roman" w:hAnsi="Times New Roman" w:cs="Times New Roman"/>
          <w:sz w:val="24"/>
          <w:szCs w:val="24"/>
          <w:lang w:val="en-US"/>
        </w:rPr>
        <w:t xml:space="preserve">see Aim 2; </w:t>
      </w:r>
      <w:hyperlink r:id="rId7" w:history="1">
        <w:r w:rsidR="000B48CD" w:rsidRPr="005F028F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osf.io/hk4fc/</w:t>
        </w:r>
      </w:hyperlink>
      <w:r w:rsidR="00E64E0D" w:rsidRPr="00E64E0D">
        <w:rPr>
          <w:rFonts w:ascii="Times New Roman" w:eastAsia="Times New Roman" w:hAnsi="Times New Roman" w:cs="Times New Roman"/>
          <w:color w:val="0563C1"/>
          <w:sz w:val="24"/>
          <w:szCs w:val="24"/>
          <w:lang w:val="en-US"/>
        </w:rPr>
        <w:t>)</w:t>
      </w:r>
      <w:r w:rsidR="008D0229" w:rsidRPr="00E64E0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41BAD" w:rsidRPr="00E64E0D">
        <w:rPr>
          <w:rFonts w:ascii="Times New Roman" w:hAnsi="Times New Roman" w:cs="Times New Roman"/>
          <w:sz w:val="24"/>
          <w:szCs w:val="24"/>
          <w:lang w:val="en-US"/>
        </w:rPr>
        <w:t xml:space="preserve">However, because we endorsed the bifactor model </w:t>
      </w:r>
      <w:r w:rsidR="00E54628">
        <w:rPr>
          <w:rFonts w:ascii="Times New Roman" w:hAnsi="Times New Roman" w:cs="Times New Roman"/>
          <w:sz w:val="24"/>
          <w:szCs w:val="24"/>
          <w:lang w:val="en-US"/>
        </w:rPr>
        <w:t xml:space="preserve">of the cognitive battery partly </w:t>
      </w:r>
      <w:r w:rsidR="00141BAD" w:rsidRPr="00E64E0D">
        <w:rPr>
          <w:rFonts w:ascii="Times New Roman" w:hAnsi="Times New Roman" w:cs="Times New Roman"/>
          <w:sz w:val="24"/>
          <w:szCs w:val="24"/>
          <w:lang w:val="en-US"/>
        </w:rPr>
        <w:t xml:space="preserve">due to </w:t>
      </w:r>
      <w:r w:rsidR="00E54628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141BAD" w:rsidRPr="00E64E0D">
        <w:rPr>
          <w:rFonts w:ascii="Times New Roman" w:hAnsi="Times New Roman" w:cs="Times New Roman"/>
          <w:sz w:val="24"/>
          <w:szCs w:val="24"/>
          <w:lang w:val="en-US"/>
        </w:rPr>
        <w:t xml:space="preserve">very high factor </w:t>
      </w:r>
      <w:r w:rsidR="00E54628">
        <w:rPr>
          <w:rFonts w:ascii="Times New Roman" w:hAnsi="Times New Roman" w:cs="Times New Roman"/>
          <w:sz w:val="24"/>
          <w:szCs w:val="24"/>
          <w:lang w:val="en-US"/>
        </w:rPr>
        <w:t>correlation</w:t>
      </w:r>
      <w:r w:rsidR="00141BAD" w:rsidRPr="00E64E0D">
        <w:rPr>
          <w:rFonts w:ascii="Times New Roman" w:hAnsi="Times New Roman" w:cs="Times New Roman"/>
          <w:sz w:val="24"/>
          <w:szCs w:val="24"/>
          <w:lang w:val="en-US"/>
        </w:rPr>
        <w:t xml:space="preserve"> between inhibiting and updating, we </w:t>
      </w:r>
      <w:r w:rsidR="00A35D3D">
        <w:rPr>
          <w:rFonts w:ascii="Times New Roman" w:hAnsi="Times New Roman" w:cs="Times New Roman"/>
          <w:sz w:val="24"/>
          <w:szCs w:val="24"/>
          <w:lang w:val="en-US"/>
        </w:rPr>
        <w:t xml:space="preserve">instead </w:t>
      </w:r>
      <w:r w:rsidR="00141BAD" w:rsidRPr="00E64E0D">
        <w:rPr>
          <w:rFonts w:ascii="Times New Roman" w:hAnsi="Times New Roman" w:cs="Times New Roman"/>
          <w:sz w:val="24"/>
          <w:szCs w:val="24"/>
          <w:lang w:val="en-US"/>
        </w:rPr>
        <w:t xml:space="preserve">report the associations </w:t>
      </w:r>
      <w:r w:rsidR="00E54628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141BAD" w:rsidRPr="00E64E0D">
        <w:rPr>
          <w:rFonts w:ascii="Times New Roman" w:hAnsi="Times New Roman" w:cs="Times New Roman"/>
          <w:sz w:val="24"/>
          <w:szCs w:val="24"/>
          <w:lang w:val="en-US"/>
        </w:rPr>
        <w:t xml:space="preserve"> the factor</w:t>
      </w:r>
      <w:r w:rsidR="00E54628">
        <w:rPr>
          <w:rFonts w:ascii="Times New Roman" w:hAnsi="Times New Roman" w:cs="Times New Roman"/>
          <w:sz w:val="24"/>
          <w:szCs w:val="24"/>
          <w:lang w:val="en-US"/>
        </w:rPr>
        <w:t xml:space="preserve"> score</w:t>
      </w:r>
      <w:r w:rsidR="00141BAD" w:rsidRPr="00E64E0D">
        <w:rPr>
          <w:rFonts w:ascii="Times New Roman" w:hAnsi="Times New Roman" w:cs="Times New Roman"/>
          <w:sz w:val="24"/>
          <w:szCs w:val="24"/>
          <w:lang w:val="en-US"/>
        </w:rPr>
        <w:t>s from th</w:t>
      </w:r>
      <w:r w:rsidR="00E54628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141BAD" w:rsidRPr="00E64E0D">
        <w:rPr>
          <w:rFonts w:ascii="Times New Roman" w:hAnsi="Times New Roman" w:cs="Times New Roman"/>
          <w:sz w:val="24"/>
          <w:szCs w:val="24"/>
          <w:lang w:val="en-US"/>
        </w:rPr>
        <w:t xml:space="preserve"> bifactor model</w:t>
      </w:r>
      <w:r w:rsidR="00A35D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1BAD" w:rsidRPr="00E64E0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54628">
        <w:rPr>
          <w:rFonts w:ascii="Times New Roman" w:hAnsi="Times New Roman" w:cs="Times New Roman"/>
          <w:sz w:val="24"/>
          <w:szCs w:val="24"/>
          <w:lang w:val="en-US"/>
        </w:rPr>
        <w:t xml:space="preserve">i.e., </w:t>
      </w:r>
      <w:r w:rsidR="00141BAD" w:rsidRPr="00E64E0D">
        <w:rPr>
          <w:rFonts w:ascii="Times New Roman" w:hAnsi="Times New Roman" w:cs="Times New Roman"/>
          <w:i/>
          <w:iCs/>
          <w:sz w:val="24"/>
          <w:szCs w:val="24"/>
          <w:lang w:val="en-US"/>
        </w:rPr>
        <w:t>common executive functioning, shifting-specific</w:t>
      </w:r>
      <w:r w:rsidR="00141BAD" w:rsidRPr="00E64E0D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141BAD" w:rsidRPr="00E64E0D">
        <w:rPr>
          <w:rFonts w:ascii="Times New Roman" w:hAnsi="Times New Roman" w:cs="Times New Roman"/>
          <w:i/>
          <w:iCs/>
          <w:sz w:val="24"/>
          <w:szCs w:val="24"/>
          <w:lang w:val="en-US"/>
        </w:rPr>
        <w:t>updating-specific</w:t>
      </w:r>
      <w:r w:rsidR="00141BAD" w:rsidRPr="00E64E0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5462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41BAD" w:rsidRPr="00E64E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0229" w:rsidRPr="00E64E0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54628">
        <w:rPr>
          <w:rFonts w:ascii="Times New Roman" w:hAnsi="Times New Roman" w:cs="Times New Roman"/>
          <w:sz w:val="24"/>
          <w:szCs w:val="24"/>
          <w:lang w:val="en-US"/>
        </w:rPr>
        <w:t>descriptive</w:t>
      </w:r>
      <w:r w:rsidR="004702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54628">
        <w:rPr>
          <w:rFonts w:ascii="Times New Roman" w:hAnsi="Times New Roman" w:cs="Times New Roman"/>
          <w:sz w:val="24"/>
          <w:szCs w:val="24"/>
          <w:lang w:val="en-US"/>
        </w:rPr>
        <w:t>statistics for</w:t>
      </w:r>
      <w:r w:rsidR="00470243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8D0229" w:rsidRPr="00E64E0D">
        <w:rPr>
          <w:rFonts w:ascii="Times New Roman" w:hAnsi="Times New Roman" w:cs="Times New Roman"/>
          <w:sz w:val="24"/>
          <w:szCs w:val="24"/>
          <w:lang w:val="en-US"/>
        </w:rPr>
        <w:t xml:space="preserve">six </w:t>
      </w:r>
      <w:r w:rsidR="00E54628">
        <w:rPr>
          <w:rFonts w:ascii="Times New Roman" w:hAnsi="Times New Roman" w:cs="Times New Roman"/>
          <w:sz w:val="24"/>
          <w:szCs w:val="24"/>
          <w:lang w:val="en-US"/>
        </w:rPr>
        <w:t xml:space="preserve">experience sampling </w:t>
      </w:r>
      <w:r w:rsidR="008D0229" w:rsidRPr="00E64E0D">
        <w:rPr>
          <w:rFonts w:ascii="Times New Roman" w:hAnsi="Times New Roman" w:cs="Times New Roman"/>
          <w:sz w:val="24"/>
          <w:szCs w:val="24"/>
          <w:lang w:val="en-US"/>
        </w:rPr>
        <w:t xml:space="preserve">items are reported in Table </w:t>
      </w:r>
      <w:r w:rsidR="0047024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D0229" w:rsidRPr="00E64E0D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="00470243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8D0229" w:rsidRPr="00E64E0D">
        <w:rPr>
          <w:rFonts w:ascii="Times New Roman" w:hAnsi="Times New Roman" w:cs="Times New Roman"/>
          <w:sz w:val="24"/>
          <w:szCs w:val="24"/>
          <w:lang w:val="en-US"/>
        </w:rPr>
        <w:t>have number 4 (aware</w:t>
      </w:r>
      <w:r w:rsidR="00A35D3D">
        <w:rPr>
          <w:rFonts w:ascii="Times New Roman" w:hAnsi="Times New Roman" w:cs="Times New Roman"/>
          <w:sz w:val="24"/>
          <w:szCs w:val="24"/>
          <w:lang w:val="en-US"/>
        </w:rPr>
        <w:t xml:space="preserve"> of thought</w:t>
      </w:r>
      <w:r w:rsidR="008D0229" w:rsidRPr="00E64E0D">
        <w:rPr>
          <w:rFonts w:ascii="Times New Roman" w:hAnsi="Times New Roman" w:cs="Times New Roman"/>
          <w:sz w:val="24"/>
          <w:szCs w:val="24"/>
          <w:lang w:val="en-US"/>
        </w:rPr>
        <w:t>), 5 (remember</w:t>
      </w:r>
      <w:r w:rsidR="00A35D3D">
        <w:rPr>
          <w:rFonts w:ascii="Times New Roman" w:hAnsi="Times New Roman" w:cs="Times New Roman"/>
          <w:sz w:val="24"/>
          <w:szCs w:val="24"/>
          <w:lang w:val="en-US"/>
        </w:rPr>
        <w:t xml:space="preserve"> thought</w:t>
      </w:r>
      <w:r w:rsidR="008D0229" w:rsidRPr="00E64E0D">
        <w:rPr>
          <w:rFonts w:ascii="Times New Roman" w:hAnsi="Times New Roman" w:cs="Times New Roman"/>
          <w:sz w:val="24"/>
          <w:szCs w:val="24"/>
          <w:lang w:val="en-US"/>
        </w:rPr>
        <w:t>), 7 (distracted</w:t>
      </w:r>
      <w:r w:rsidR="00A35D3D">
        <w:rPr>
          <w:rFonts w:ascii="Times New Roman" w:hAnsi="Times New Roman" w:cs="Times New Roman"/>
          <w:sz w:val="24"/>
          <w:szCs w:val="24"/>
          <w:lang w:val="en-US"/>
        </w:rPr>
        <w:t xml:space="preserve"> by surroundings</w:t>
      </w:r>
      <w:r w:rsidR="008D0229" w:rsidRPr="00E64E0D">
        <w:rPr>
          <w:rFonts w:ascii="Times New Roman" w:hAnsi="Times New Roman" w:cs="Times New Roman"/>
          <w:sz w:val="24"/>
          <w:szCs w:val="24"/>
          <w:lang w:val="en-US"/>
        </w:rPr>
        <w:t>), 8 (difficulty maintai</w:t>
      </w:r>
      <w:r w:rsidR="009051C5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A35D3D">
        <w:rPr>
          <w:rFonts w:ascii="Times New Roman" w:hAnsi="Times New Roman" w:cs="Times New Roman"/>
          <w:sz w:val="24"/>
          <w:szCs w:val="24"/>
          <w:lang w:val="en-US"/>
        </w:rPr>
        <w:t xml:space="preserve"> concentration</w:t>
      </w:r>
      <w:r w:rsidR="008D0229" w:rsidRPr="00E64E0D">
        <w:rPr>
          <w:rFonts w:ascii="Times New Roman" w:hAnsi="Times New Roman" w:cs="Times New Roman"/>
          <w:sz w:val="24"/>
          <w:szCs w:val="24"/>
          <w:lang w:val="en-US"/>
        </w:rPr>
        <w:t>), 13 (difficulty shif</w:t>
      </w:r>
      <w:r w:rsidR="009051C5">
        <w:rPr>
          <w:rFonts w:ascii="Times New Roman" w:hAnsi="Times New Roman" w:cs="Times New Roman"/>
          <w:sz w:val="24"/>
          <w:szCs w:val="24"/>
          <w:lang w:val="en-US"/>
        </w:rPr>
        <w:t>t activity</w:t>
      </w:r>
      <w:r w:rsidR="008D0229" w:rsidRPr="00E64E0D">
        <w:rPr>
          <w:rFonts w:ascii="Times New Roman" w:hAnsi="Times New Roman" w:cs="Times New Roman"/>
          <w:sz w:val="24"/>
          <w:szCs w:val="24"/>
          <w:lang w:val="en-US"/>
        </w:rPr>
        <w:t>), and 14 (difficulty chang</w:t>
      </w:r>
      <w:r w:rsidR="009051C5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8D0229" w:rsidRPr="00E64E0D">
        <w:rPr>
          <w:rFonts w:ascii="Times New Roman" w:hAnsi="Times New Roman" w:cs="Times New Roman"/>
          <w:sz w:val="24"/>
          <w:szCs w:val="24"/>
          <w:lang w:val="en-US"/>
        </w:rPr>
        <w:t xml:space="preserve"> perspective)</w:t>
      </w:r>
      <w:r w:rsidR="00E54628">
        <w:rPr>
          <w:rFonts w:ascii="Times New Roman" w:hAnsi="Times New Roman" w:cs="Times New Roman"/>
          <w:sz w:val="24"/>
          <w:szCs w:val="24"/>
          <w:lang w:val="en-US"/>
        </w:rPr>
        <w:t xml:space="preserve"> in the questionnaire</w:t>
      </w:r>
      <w:r w:rsidR="008D0229" w:rsidRPr="00E64E0D">
        <w:rPr>
          <w:rFonts w:ascii="Times New Roman" w:hAnsi="Times New Roman" w:cs="Times New Roman"/>
          <w:sz w:val="24"/>
          <w:szCs w:val="24"/>
          <w:lang w:val="en-US"/>
        </w:rPr>
        <w:t>. We</w:t>
      </w:r>
      <w:r w:rsidR="00983868" w:rsidRPr="00E64E0D">
        <w:rPr>
          <w:rFonts w:ascii="Times New Roman" w:hAnsi="Times New Roman" w:cs="Times New Roman"/>
          <w:sz w:val="24"/>
          <w:szCs w:val="24"/>
          <w:lang w:val="en-US"/>
        </w:rPr>
        <w:t xml:space="preserve"> planned to create mean scores of item</w:t>
      </w:r>
      <w:r w:rsidR="00A35D3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83868" w:rsidRPr="00E64E0D">
        <w:rPr>
          <w:rFonts w:ascii="Times New Roman" w:hAnsi="Times New Roman" w:cs="Times New Roman"/>
          <w:sz w:val="24"/>
          <w:szCs w:val="24"/>
          <w:lang w:val="en-US"/>
        </w:rPr>
        <w:t xml:space="preserve"> 4 and 5 (</w:t>
      </w:r>
      <w:r w:rsidR="00983868" w:rsidRPr="00E64E0D">
        <w:rPr>
          <w:rFonts w:ascii="Times New Roman" w:hAnsi="Times New Roman" w:cs="Times New Roman"/>
          <w:i/>
          <w:iCs/>
          <w:sz w:val="24"/>
          <w:szCs w:val="24"/>
          <w:lang w:val="en-US"/>
        </w:rPr>
        <w:t>perceived awareness</w:t>
      </w:r>
      <w:r w:rsidR="00983868" w:rsidRPr="00E64E0D">
        <w:rPr>
          <w:rFonts w:ascii="Times New Roman" w:hAnsi="Times New Roman" w:cs="Times New Roman"/>
          <w:sz w:val="24"/>
          <w:szCs w:val="24"/>
          <w:lang w:val="en-US"/>
        </w:rPr>
        <w:t>), 7 and 8 (</w:t>
      </w:r>
      <w:r w:rsidR="00983868" w:rsidRPr="00E64E0D">
        <w:rPr>
          <w:rFonts w:ascii="Times New Roman" w:hAnsi="Times New Roman" w:cs="Times New Roman"/>
          <w:i/>
          <w:iCs/>
          <w:sz w:val="24"/>
          <w:szCs w:val="24"/>
          <w:lang w:val="en-US"/>
        </w:rPr>
        <w:t>perceived distractibility</w:t>
      </w:r>
      <w:r w:rsidR="00983868" w:rsidRPr="00E64E0D">
        <w:rPr>
          <w:rFonts w:ascii="Times New Roman" w:hAnsi="Times New Roman" w:cs="Times New Roman"/>
          <w:sz w:val="24"/>
          <w:szCs w:val="24"/>
          <w:lang w:val="en-US"/>
        </w:rPr>
        <w:t>), 13 and 14 (</w:t>
      </w:r>
      <w:r w:rsidR="00983868" w:rsidRPr="00E64E0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erceived </w:t>
      </w:r>
      <w:r w:rsidR="0047024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ifficulty </w:t>
      </w:r>
      <w:r w:rsidR="00983868" w:rsidRPr="00E64E0D">
        <w:rPr>
          <w:rFonts w:ascii="Times New Roman" w:hAnsi="Times New Roman" w:cs="Times New Roman"/>
          <w:i/>
          <w:iCs/>
          <w:sz w:val="24"/>
          <w:szCs w:val="24"/>
          <w:lang w:val="en-US"/>
        </w:rPr>
        <w:t>mental set shifting</w:t>
      </w:r>
      <w:r w:rsidR="00983868" w:rsidRPr="00E64E0D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E64E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06B3">
        <w:rPr>
          <w:rFonts w:ascii="Times New Roman" w:hAnsi="Times New Roman" w:cs="Times New Roman"/>
          <w:sz w:val="24"/>
          <w:szCs w:val="24"/>
          <w:lang w:val="en-US"/>
        </w:rPr>
        <w:t>The correlations between person means of these six items, their two-item scales, and the three executive functioning factor scores</w:t>
      </w:r>
      <w:r w:rsidR="00E64E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06B3">
        <w:rPr>
          <w:rFonts w:ascii="Times New Roman" w:hAnsi="Times New Roman" w:cs="Times New Roman"/>
          <w:sz w:val="24"/>
          <w:szCs w:val="24"/>
          <w:lang w:val="en-US"/>
        </w:rPr>
        <w:t xml:space="preserve">is reported in Table </w:t>
      </w:r>
      <w:r w:rsidR="00470243">
        <w:rPr>
          <w:rFonts w:ascii="Times New Roman" w:hAnsi="Times New Roman" w:cs="Times New Roman"/>
          <w:sz w:val="24"/>
          <w:szCs w:val="24"/>
          <w:lang w:val="en-US"/>
        </w:rPr>
        <w:t>S4.</w:t>
      </w:r>
      <w:r w:rsidR="00983868" w:rsidRPr="00E64E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5B2B" w:rsidRPr="00A01BED">
        <w:rPr>
          <w:rFonts w:ascii="Times New Roman" w:hAnsi="Times New Roman" w:cs="Times New Roman"/>
          <w:sz w:val="24"/>
          <w:szCs w:val="24"/>
          <w:lang w:val="en-US"/>
        </w:rPr>
        <w:t>As can be seen</w:t>
      </w:r>
      <w:r w:rsidR="00E54628">
        <w:rPr>
          <w:rFonts w:ascii="Times New Roman" w:hAnsi="Times New Roman" w:cs="Times New Roman"/>
          <w:sz w:val="24"/>
          <w:szCs w:val="24"/>
          <w:lang w:val="en-US"/>
        </w:rPr>
        <w:t xml:space="preserve"> in Table S4</w:t>
      </w:r>
      <w:r w:rsidR="008D5B2B" w:rsidRPr="00A01BED">
        <w:rPr>
          <w:rFonts w:ascii="Times New Roman" w:hAnsi="Times New Roman" w:cs="Times New Roman"/>
          <w:sz w:val="24"/>
          <w:szCs w:val="24"/>
          <w:lang w:val="en-US"/>
        </w:rPr>
        <w:t>, greater factor scores in updating-specific and common executive functioning ability correlated with lower perceived difficulty mental set shifting.</w:t>
      </w:r>
    </w:p>
    <w:p w14:paraId="5381DEF9" w14:textId="77777777" w:rsidR="009A5A9B" w:rsidRDefault="003B0E28" w:rsidP="004F73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01BED">
        <w:rPr>
          <w:rFonts w:ascii="Times New Roman" w:hAnsi="Times New Roman" w:cs="Times New Roman"/>
          <w:sz w:val="24"/>
          <w:szCs w:val="24"/>
          <w:lang w:val="en-US"/>
        </w:rPr>
        <w:t>We tested the three-level multivariate model detailed in the analysis plan, in which each of the three executive functions (shifting-specific, updating-specific, common executive functioning) were used as predictors and the three experience sampling scales (perceived awareness, perceived distractibility, perceived difficulty mental set shifting)</w:t>
      </w:r>
      <w:r w:rsidR="00335A2A">
        <w:rPr>
          <w:rFonts w:ascii="Times New Roman" w:hAnsi="Times New Roman" w:cs="Times New Roman"/>
          <w:sz w:val="24"/>
          <w:szCs w:val="24"/>
          <w:lang w:val="en-US"/>
        </w:rPr>
        <w:t xml:space="preserve"> were used as outcomes</w:t>
      </w:r>
      <w:r w:rsidR="00A53253" w:rsidRPr="00A01BED">
        <w:rPr>
          <w:rFonts w:ascii="Times New Roman" w:hAnsi="Times New Roman" w:cs="Times New Roman"/>
          <w:sz w:val="24"/>
          <w:szCs w:val="24"/>
          <w:lang w:val="en-US"/>
        </w:rPr>
        <w:t>. Level 1 was experience-sampling scale (perceived distractibility</w:t>
      </w:r>
      <w:r w:rsidR="00335A2A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A53253" w:rsidRPr="00A01BED">
        <w:rPr>
          <w:rFonts w:ascii="Times New Roman" w:hAnsi="Times New Roman" w:cs="Times New Roman"/>
          <w:sz w:val="24"/>
          <w:szCs w:val="24"/>
          <w:lang w:val="en-US"/>
        </w:rPr>
        <w:t xml:space="preserve"> perceived difficulty mental set shifting were reversed</w:t>
      </w:r>
      <w:r w:rsidR="00335A2A">
        <w:rPr>
          <w:rFonts w:ascii="Times New Roman" w:hAnsi="Times New Roman" w:cs="Times New Roman"/>
          <w:sz w:val="24"/>
          <w:szCs w:val="24"/>
          <w:lang w:val="en-US"/>
        </w:rPr>
        <w:t xml:space="preserve"> here</w:t>
      </w:r>
      <w:r w:rsidR="00A53253" w:rsidRPr="00A01BED">
        <w:rPr>
          <w:rFonts w:ascii="Times New Roman" w:hAnsi="Times New Roman" w:cs="Times New Roman"/>
          <w:sz w:val="24"/>
          <w:szCs w:val="24"/>
          <w:lang w:val="en-US"/>
        </w:rPr>
        <w:t xml:space="preserve"> so that all three scales were scored in the same direction), level 2 was moment</w:t>
      </w:r>
      <w:r w:rsidR="00A01BED" w:rsidRPr="00A01BE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01BED" w:rsidRPr="00A01BED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A01BED" w:rsidRPr="00A01BED">
        <w:rPr>
          <w:rFonts w:ascii="Times New Roman" w:hAnsi="Times New Roman" w:cs="Times New Roman"/>
          <w:sz w:val="24"/>
          <w:szCs w:val="24"/>
          <w:lang w:val="en-US"/>
        </w:rPr>
        <w:t xml:space="preserve"> = 10220)</w:t>
      </w:r>
      <w:r w:rsidR="00A53253" w:rsidRPr="00A01BED">
        <w:rPr>
          <w:rFonts w:ascii="Times New Roman" w:hAnsi="Times New Roman" w:cs="Times New Roman"/>
          <w:sz w:val="24"/>
          <w:szCs w:val="24"/>
          <w:lang w:val="en-US"/>
        </w:rPr>
        <w:t>, and Level-3 was person</w:t>
      </w:r>
      <w:r w:rsidR="00A01BED" w:rsidRPr="00A01BE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01BED" w:rsidRPr="00A01BED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A01BED" w:rsidRPr="00A01BED">
        <w:rPr>
          <w:rFonts w:ascii="Times New Roman" w:hAnsi="Times New Roman" w:cs="Times New Roman"/>
          <w:sz w:val="24"/>
          <w:szCs w:val="24"/>
          <w:lang w:val="en-US"/>
        </w:rPr>
        <w:t xml:space="preserve"> = 187)</w:t>
      </w:r>
      <w:r w:rsidR="00A53253" w:rsidRPr="00A01BE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290B771E" w14:textId="5C2E4BBC" w:rsidR="003B0E28" w:rsidRDefault="00A53253" w:rsidP="004F7309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A01BED">
        <w:rPr>
          <w:rFonts w:ascii="Times New Roman" w:hAnsi="Times New Roman" w:cs="Times New Roman"/>
          <w:sz w:val="24"/>
          <w:szCs w:val="24"/>
          <w:lang w:val="en-US"/>
        </w:rPr>
        <w:t xml:space="preserve">This </w:t>
      </w:r>
      <w:r w:rsidR="009A5A9B">
        <w:rPr>
          <w:rFonts w:ascii="Times New Roman" w:hAnsi="Times New Roman" w:cs="Times New Roman"/>
          <w:sz w:val="24"/>
          <w:szCs w:val="24"/>
          <w:lang w:val="en-US"/>
        </w:rPr>
        <w:t xml:space="preserve">multivariate </w:t>
      </w:r>
      <w:r w:rsidRPr="00A01BED">
        <w:rPr>
          <w:rFonts w:ascii="Times New Roman" w:hAnsi="Times New Roman" w:cs="Times New Roman"/>
          <w:sz w:val="24"/>
          <w:szCs w:val="24"/>
          <w:lang w:val="en-US"/>
        </w:rPr>
        <w:t xml:space="preserve">model was significant </w:t>
      </w:r>
      <w:r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χ</w:t>
      </w:r>
      <w:r w:rsidRPr="00A01BE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(3) = 10.06, </w:t>
      </w:r>
      <w:r w:rsidRPr="00A01BED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p</w:t>
      </w:r>
      <w:r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= .018, indicating that the cognitive battery predicted </w:t>
      </w:r>
      <w:r w:rsidR="00A01BED"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experience sampling responses</w:t>
      </w:r>
      <w:r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="00A01BED"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However, no specific factor significantly predicted overall responses</w:t>
      </w:r>
      <w:r w:rsidR="008F669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to these items</w:t>
      </w:r>
      <w:r w:rsidR="00A01BED"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8F669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(i.e., perceived mental ability)</w:t>
      </w:r>
      <w:r w:rsidR="00A01BED"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The closest was common executive functioning that had a non-significant positive slope on perceived mental ability, </w:t>
      </w:r>
      <w:r w:rsidR="00A01BED" w:rsidRPr="00F0273C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B</w:t>
      </w:r>
      <w:r w:rsidR="00A01BED"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= 0.02, </w:t>
      </w:r>
      <w:r w:rsidR="00A01BED" w:rsidRPr="00F0273C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SE</w:t>
      </w:r>
      <w:r w:rsidR="00A01BED"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= 0.01, </w:t>
      </w:r>
      <w:proofErr w:type="gramStart"/>
      <w:r w:rsidR="00A01BED" w:rsidRPr="00F0273C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t</w:t>
      </w:r>
      <w:r w:rsidR="00A01BED"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(</w:t>
      </w:r>
      <w:proofErr w:type="gramEnd"/>
      <w:r w:rsidR="00A01BED"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183) = 1.85, </w:t>
      </w:r>
      <w:r w:rsidR="00A01BED" w:rsidRPr="00F0273C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p</w:t>
      </w:r>
      <w:r w:rsidR="00A01BED"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= .063.</w:t>
      </w:r>
      <w:r w:rsid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The slope was also non-</w:t>
      </w:r>
      <w:r w:rsidR="00F0273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significant positive for updating-specific, </w:t>
      </w:r>
      <w:r w:rsidR="00F0273C" w:rsidRPr="00F0273C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B</w:t>
      </w:r>
      <w:r w:rsidR="00F0273C"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= 0.0</w:t>
      </w:r>
      <w:r w:rsidR="00F0273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1</w:t>
      </w:r>
      <w:r w:rsidR="00F0273C"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="00F0273C" w:rsidRPr="00F0273C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SE</w:t>
      </w:r>
      <w:r w:rsidR="00F0273C"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= 0.01, </w:t>
      </w:r>
      <w:proofErr w:type="gramStart"/>
      <w:r w:rsidR="00F0273C" w:rsidRPr="00F0273C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t</w:t>
      </w:r>
      <w:r w:rsidR="00F0273C"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(</w:t>
      </w:r>
      <w:proofErr w:type="gramEnd"/>
      <w:r w:rsidR="00F0273C"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183) = 1.</w:t>
      </w:r>
      <w:r w:rsidR="00F0273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44</w:t>
      </w:r>
      <w:r w:rsidR="00F0273C"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="00F0273C" w:rsidRPr="00F0273C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p</w:t>
      </w:r>
      <w:r w:rsidR="00F0273C"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= .</w:t>
      </w:r>
      <w:r w:rsidR="00F0273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150, but non-significant negative for shifting-specific ability as predictor of perceived mental ability, </w:t>
      </w:r>
      <w:r w:rsidR="00F0273C" w:rsidRPr="00F0273C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B</w:t>
      </w:r>
      <w:r w:rsidR="00F0273C"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= </w:t>
      </w:r>
      <w:r w:rsidR="00F0273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-</w:t>
      </w:r>
      <w:r w:rsidR="00F0273C"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0.0</w:t>
      </w:r>
      <w:r w:rsidR="00F0273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1</w:t>
      </w:r>
      <w:r w:rsidR="00F0273C"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="00F0273C" w:rsidRPr="00F0273C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SE</w:t>
      </w:r>
      <w:r w:rsidR="00F0273C"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= 0.01, </w:t>
      </w:r>
      <w:r w:rsidR="00F0273C" w:rsidRPr="00F0273C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t</w:t>
      </w:r>
      <w:r w:rsidR="00F0273C"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(183) = </w:t>
      </w:r>
      <w:r w:rsidR="00F0273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-</w:t>
      </w:r>
      <w:r w:rsidR="00F0273C"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1.</w:t>
      </w:r>
      <w:r w:rsidR="00F0273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43</w:t>
      </w:r>
      <w:r w:rsidR="00F0273C"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="00F0273C" w:rsidRPr="00F0273C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p</w:t>
      </w:r>
      <w:r w:rsidR="00F0273C"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= .</w:t>
      </w:r>
      <w:r w:rsidR="00F0273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152. </w:t>
      </w:r>
    </w:p>
    <w:p w14:paraId="0B923EA7" w14:textId="58DEA5ED" w:rsidR="00F0273C" w:rsidRDefault="00FE11A8" w:rsidP="004F7309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Analyzing the three </w:t>
      </w:r>
      <w:r w:rsidR="009A5A9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experience sampling scale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separately indicated only significant associations for perceived difficulty mental set shifting. </w:t>
      </w:r>
      <w:r w:rsidR="009A5A9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Contrary to our expectation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this outcome was not predicted by the shifting-specific ability, </w:t>
      </w:r>
      <w:r w:rsidRPr="00F0273C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B</w:t>
      </w:r>
      <w:r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= 0.0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1</w:t>
      </w:r>
      <w:r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Pr="00F0273C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SE</w:t>
      </w:r>
      <w:r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= 0.01, </w:t>
      </w:r>
      <w:proofErr w:type="gramStart"/>
      <w:r w:rsidRPr="00F0273C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t</w:t>
      </w:r>
      <w:r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(</w:t>
      </w:r>
      <w:proofErr w:type="gramEnd"/>
      <w:r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183) = 1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39</w:t>
      </w:r>
      <w:r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Pr="00F0273C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p</w:t>
      </w:r>
      <w:r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= 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166. Instead, better common executive functioning predicted lower perceived difficulty mental set shifting, </w:t>
      </w:r>
      <w:r w:rsidRPr="00F0273C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B</w:t>
      </w:r>
      <w:r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=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-</w:t>
      </w:r>
      <w:r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0.0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3</w:t>
      </w:r>
      <w:r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Pr="00F0273C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SE</w:t>
      </w:r>
      <w:r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= 0.01, </w:t>
      </w:r>
      <w:proofErr w:type="gramStart"/>
      <w:r w:rsidRPr="00F0273C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t</w:t>
      </w:r>
      <w:r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(</w:t>
      </w:r>
      <w:proofErr w:type="gramEnd"/>
      <w:r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183) =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-2</w:t>
      </w:r>
      <w:r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85</w:t>
      </w:r>
      <w:r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Pr="00F0273C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p</w:t>
      </w:r>
      <w:r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= 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005 Updating-specific ability also predicted lower perceived difficulty mental set shifting, </w:t>
      </w:r>
      <w:r w:rsidRPr="00F0273C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B</w:t>
      </w:r>
      <w:r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=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-</w:t>
      </w:r>
      <w:r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0.0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2</w:t>
      </w:r>
      <w:r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Pr="00F0273C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SE</w:t>
      </w:r>
      <w:r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= 0.01, </w:t>
      </w:r>
      <w:r w:rsidRPr="00F0273C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t</w:t>
      </w:r>
      <w:r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(183) =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-2</w:t>
      </w:r>
      <w:r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61</w:t>
      </w:r>
      <w:r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Pr="00F0273C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p</w:t>
      </w:r>
      <w:r w:rsidRPr="00A01B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= 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010 (see also </w:t>
      </w:r>
      <w:r w:rsidR="008F669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the correlations in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Table S4). T</w:t>
      </w:r>
      <w:r w:rsidR="008F669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o summariz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individuals with greater common executive function and updating-specific </w:t>
      </w:r>
      <w:r w:rsidR="008F669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erformances in the laboratory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8F669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generally reported feeling lower difficulty alternating between activities and changing the way they thought about things in daily life.</w:t>
      </w:r>
    </w:p>
    <w:p w14:paraId="09363DA5" w14:textId="79754A71" w:rsidR="005400C3" w:rsidRDefault="005400C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2BA5F95" w14:textId="405BA092" w:rsidR="00E54628" w:rsidRDefault="009D0CD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5462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4. </w:t>
      </w:r>
      <w:r w:rsidR="00E54628">
        <w:rPr>
          <w:rFonts w:ascii="Times New Roman" w:hAnsi="Times New Roman" w:cs="Times New Roman"/>
          <w:sz w:val="24"/>
          <w:szCs w:val="24"/>
          <w:lang w:val="en-US"/>
        </w:rPr>
        <w:t>Correlations between scores on latent cognitive factors and experience sampling respon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8"/>
        <w:gridCol w:w="711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11"/>
        <w:gridCol w:w="440"/>
      </w:tblGrid>
      <w:tr w:rsidR="009051C5" w14:paraId="04D75CEB" w14:textId="77777777" w:rsidTr="00000B50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4B903725" w14:textId="38758832" w:rsidR="009D0CD5" w:rsidRPr="008D5B2B" w:rsidRDefault="008D5B2B" w:rsidP="005400C3">
            <w:pPr>
              <w:rPr>
                <w:rFonts w:ascii="Times New Roman" w:hAnsi="Times New Roman" w:cs="Times New Roman"/>
                <w:lang w:val="en-US"/>
              </w:rPr>
            </w:pPr>
            <w:r w:rsidRPr="008D5B2B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55BE266C" w14:textId="6D3C98DA" w:rsidR="005400C3" w:rsidRPr="005400C3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7AD4E096" w14:textId="2B8D0A0B" w:rsidR="005400C3" w:rsidRPr="005400C3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53B8D526" w14:textId="5CD492A6" w:rsidR="005400C3" w:rsidRPr="005400C3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74D5F9FA" w14:textId="52D9E830" w:rsidR="005400C3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4FE3F098" w14:textId="73B09650" w:rsidR="005400C3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7691CBF6" w14:textId="4314BFCE" w:rsidR="005400C3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524A86EA" w14:textId="72134B22" w:rsidR="005400C3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1026A43D" w14:textId="626B2F8B" w:rsidR="005400C3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35777AD9" w14:textId="72C7C696" w:rsidR="005400C3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43B0A3A2" w14:textId="11322636" w:rsidR="005400C3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6A825EA8" w14:textId="67818726" w:rsidR="005400C3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267646F2" w14:textId="52602CE7" w:rsidR="005400C3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9051C5" w14:paraId="2847A1AC" w14:textId="77777777" w:rsidTr="00000B50"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4D096D8" w14:textId="320D0D5D" w:rsidR="005400C3" w:rsidRPr="008B03CC" w:rsidRDefault="005400C3" w:rsidP="005400C3">
            <w:pPr>
              <w:rPr>
                <w:rFonts w:ascii="Times New Roman" w:hAnsi="Times New Roman" w:cs="Times New Roman"/>
              </w:rPr>
            </w:pPr>
            <w:r w:rsidRPr="008B03CC">
              <w:rPr>
                <w:rFonts w:ascii="Times New Roman" w:hAnsi="Times New Roman" w:cs="Times New Roman"/>
                <w:color w:val="000000"/>
                <w:lang w:val="en-US"/>
              </w:rPr>
              <w:t>1. Shifting-specific</w:t>
            </w:r>
            <w:r w:rsidR="009D0CD5" w:rsidRPr="008B03C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AB67AA" w:rsidRPr="008B03CC">
              <w:rPr>
                <w:rFonts w:ascii="Times New Roman" w:hAnsi="Times New Roman" w:cs="Times New Roman"/>
                <w:color w:val="000000"/>
                <w:lang w:val="en-US"/>
              </w:rPr>
              <w:t>ability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5145A84" w14:textId="6F9D6198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8E16E2C" w14:textId="7D48DEEF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B4C36E5" w14:textId="7295F0EE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5E2CFC6" w14:textId="006D0CF0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949BDF1" w14:textId="649D4500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D088651" w14:textId="0628C1BE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B159B02" w14:textId="37139ADC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6E85D71" w14:textId="2EEC3756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B5576FE" w14:textId="1910A73B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8C2B7ED" w14:textId="13ED7E3D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116EE24" w14:textId="668192E6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7BABC43" w14:textId="55B04630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51C5" w14:paraId="3E99386D" w14:textId="77777777" w:rsidTr="00000B50">
        <w:tc>
          <w:tcPr>
            <w:tcW w:w="0" w:type="auto"/>
            <w:vAlign w:val="center"/>
          </w:tcPr>
          <w:p w14:paraId="5D20F6FF" w14:textId="23308075" w:rsidR="005400C3" w:rsidRPr="008B03CC" w:rsidRDefault="005400C3" w:rsidP="005400C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B03CC">
              <w:rPr>
                <w:rFonts w:ascii="Times New Roman" w:hAnsi="Times New Roman" w:cs="Times New Roman"/>
                <w:color w:val="000000"/>
                <w:lang w:val="en-US"/>
              </w:rPr>
              <w:t xml:space="preserve">2. </w:t>
            </w:r>
            <w:r w:rsidR="008B03CC">
              <w:rPr>
                <w:rFonts w:ascii="Times New Roman" w:hAnsi="Times New Roman" w:cs="Times New Roman"/>
                <w:color w:val="000000"/>
                <w:lang w:val="en-US"/>
              </w:rPr>
              <w:t>U</w:t>
            </w:r>
            <w:r w:rsidRPr="008B03CC">
              <w:rPr>
                <w:rFonts w:ascii="Times New Roman" w:hAnsi="Times New Roman" w:cs="Times New Roman"/>
                <w:color w:val="000000"/>
                <w:lang w:val="en-US"/>
              </w:rPr>
              <w:t>pdating-specific</w:t>
            </w:r>
            <w:r w:rsidR="009D0CD5" w:rsidRPr="008B03C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AB67AA" w:rsidRPr="008B03CC">
              <w:rPr>
                <w:rFonts w:ascii="Times New Roman" w:hAnsi="Times New Roman" w:cs="Times New Roman"/>
                <w:color w:val="000000"/>
                <w:lang w:val="en-US"/>
              </w:rPr>
              <w:t>ability</w:t>
            </w:r>
          </w:p>
        </w:tc>
        <w:tc>
          <w:tcPr>
            <w:tcW w:w="0" w:type="auto"/>
          </w:tcPr>
          <w:p w14:paraId="5F12100F" w14:textId="7FE120B8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16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0" w:type="auto"/>
          </w:tcPr>
          <w:p w14:paraId="52FF01B7" w14:textId="1206E92F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BF1A366" w14:textId="3A38043A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0163255" w14:textId="7218BDD8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E95BC27" w14:textId="454B3ABA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15FCC68" w14:textId="240DED09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3317A02" w14:textId="3B64C608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C22A2D3" w14:textId="2AFCB2D1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7CD5B7B" w14:textId="31086AF9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C3B6DED" w14:textId="370AB682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EF4FAAF" w14:textId="77E8BF95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741E065" w14:textId="03B5FE48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51C5" w14:paraId="1D24C9BF" w14:textId="77777777" w:rsidTr="00000B50">
        <w:tc>
          <w:tcPr>
            <w:tcW w:w="0" w:type="auto"/>
            <w:vAlign w:val="center"/>
          </w:tcPr>
          <w:p w14:paraId="11B8B6E8" w14:textId="62B7F004" w:rsidR="005400C3" w:rsidRPr="008B03CC" w:rsidRDefault="005400C3" w:rsidP="005400C3">
            <w:pPr>
              <w:rPr>
                <w:rFonts w:ascii="Times New Roman" w:hAnsi="Times New Roman" w:cs="Times New Roman"/>
              </w:rPr>
            </w:pPr>
            <w:r w:rsidRPr="008B03CC">
              <w:rPr>
                <w:rFonts w:ascii="Times New Roman" w:hAnsi="Times New Roman" w:cs="Times New Roman"/>
                <w:color w:val="000000"/>
                <w:lang w:val="en-US"/>
              </w:rPr>
              <w:t xml:space="preserve">3. </w:t>
            </w:r>
            <w:r w:rsidR="008B03CC">
              <w:rPr>
                <w:rFonts w:ascii="Times New Roman" w:hAnsi="Times New Roman" w:cs="Times New Roman"/>
                <w:color w:val="000000"/>
                <w:lang w:val="en-US"/>
              </w:rPr>
              <w:t>C</w:t>
            </w:r>
            <w:r w:rsidRPr="008B03CC">
              <w:rPr>
                <w:rFonts w:ascii="Times New Roman" w:hAnsi="Times New Roman" w:cs="Times New Roman"/>
                <w:color w:val="000000"/>
                <w:lang w:val="en-US"/>
              </w:rPr>
              <w:t xml:space="preserve">ommon </w:t>
            </w:r>
            <w:r w:rsidR="00000B50" w:rsidRPr="008B03CC">
              <w:rPr>
                <w:rFonts w:ascii="Times New Roman" w:hAnsi="Times New Roman" w:cs="Times New Roman"/>
                <w:color w:val="000000"/>
                <w:lang w:val="en-US"/>
              </w:rPr>
              <w:t>executive functioning</w:t>
            </w:r>
            <w:r w:rsidR="009D0CD5" w:rsidRPr="008B03CC">
              <w:rPr>
                <w:rFonts w:ascii="Times New Roman" w:hAnsi="Times New Roman" w:cs="Times New Roman"/>
                <w:color w:val="000000"/>
                <w:lang w:val="en-US"/>
              </w:rPr>
              <w:t xml:space="preserve"> ability</w:t>
            </w:r>
          </w:p>
        </w:tc>
        <w:tc>
          <w:tcPr>
            <w:tcW w:w="0" w:type="auto"/>
          </w:tcPr>
          <w:p w14:paraId="1716893D" w14:textId="64A08326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.22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569BA241" w14:textId="71D0849E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.32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2BAC8130" w14:textId="2535F2EA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3E4E5A8" w14:textId="1F15DFC3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F4B21FE" w14:textId="78D85A87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063DD73" w14:textId="2FCA241E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23345E3" w14:textId="27BA43DC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40D0FBF" w14:textId="189503AA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421FD02" w14:textId="50063110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6F421C7" w14:textId="710E6359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EC07FEB" w14:textId="7897C285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9F85628" w14:textId="2E2C67D3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51C5" w14:paraId="1912B9AE" w14:textId="77777777" w:rsidTr="00000B50">
        <w:tc>
          <w:tcPr>
            <w:tcW w:w="0" w:type="auto"/>
            <w:vAlign w:val="center"/>
          </w:tcPr>
          <w:p w14:paraId="1A517B53" w14:textId="4F7F8533" w:rsidR="005400C3" w:rsidRPr="008B03CC" w:rsidRDefault="005400C3" w:rsidP="005400C3">
            <w:pPr>
              <w:rPr>
                <w:rFonts w:ascii="Times New Roman" w:hAnsi="Times New Roman" w:cs="Times New Roman"/>
                <w:lang w:val="en-US"/>
              </w:rPr>
            </w:pPr>
            <w:r w:rsidRPr="008B03CC">
              <w:rPr>
                <w:rFonts w:ascii="Times New Roman" w:hAnsi="Times New Roman" w:cs="Times New Roman"/>
                <w:color w:val="000000"/>
                <w:lang w:val="en-US"/>
              </w:rPr>
              <w:t xml:space="preserve">4. </w:t>
            </w:r>
            <w:r w:rsidR="008B03CC">
              <w:rPr>
                <w:rFonts w:ascii="Times New Roman" w:hAnsi="Times New Roman" w:cs="Times New Roman"/>
                <w:color w:val="000000"/>
                <w:lang w:val="en-US"/>
              </w:rPr>
              <w:t>A</w:t>
            </w:r>
            <w:r w:rsidRPr="008B03CC">
              <w:rPr>
                <w:rFonts w:ascii="Times New Roman" w:hAnsi="Times New Roman" w:cs="Times New Roman"/>
                <w:color w:val="000000"/>
                <w:lang w:val="en-US"/>
              </w:rPr>
              <w:t>ware</w:t>
            </w:r>
            <w:r w:rsidR="009051C5" w:rsidRPr="008B03C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9D0CD5" w:rsidRPr="008B03CC">
              <w:rPr>
                <w:rFonts w:ascii="Times New Roman" w:hAnsi="Times New Roman" w:cs="Times New Roman"/>
                <w:color w:val="000000"/>
                <w:lang w:val="en-US"/>
              </w:rPr>
              <w:t>of thought</w:t>
            </w:r>
          </w:p>
        </w:tc>
        <w:tc>
          <w:tcPr>
            <w:tcW w:w="0" w:type="auto"/>
          </w:tcPr>
          <w:p w14:paraId="275C5C83" w14:textId="764D9B73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0" w:type="auto"/>
          </w:tcPr>
          <w:p w14:paraId="1D55C2F1" w14:textId="33054BE1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0" w:type="auto"/>
          </w:tcPr>
          <w:p w14:paraId="7E24579C" w14:textId="6D3CB4ED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0" w:type="auto"/>
          </w:tcPr>
          <w:p w14:paraId="5342077D" w14:textId="66FD9E0B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7261E27" w14:textId="6A76B4A9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C5F8C8A" w14:textId="40A73A5C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89F8A2F" w14:textId="15823E93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B851740" w14:textId="39448A81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BD9B48F" w14:textId="1D6EA88A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9F0C8A3" w14:textId="5D4439EA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54DE444" w14:textId="2E7F1B3A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83AD062" w14:textId="21B4C1E4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51C5" w14:paraId="416F993E" w14:textId="77777777" w:rsidTr="00000B50">
        <w:tc>
          <w:tcPr>
            <w:tcW w:w="0" w:type="auto"/>
            <w:vAlign w:val="center"/>
          </w:tcPr>
          <w:p w14:paraId="4444478A" w14:textId="467A475D" w:rsidR="005400C3" w:rsidRPr="008B03CC" w:rsidRDefault="005400C3" w:rsidP="005400C3">
            <w:pPr>
              <w:rPr>
                <w:rFonts w:ascii="Times New Roman" w:hAnsi="Times New Roman" w:cs="Times New Roman"/>
                <w:lang w:val="en-US"/>
              </w:rPr>
            </w:pPr>
            <w:r w:rsidRPr="008B03CC">
              <w:rPr>
                <w:rFonts w:ascii="Times New Roman" w:hAnsi="Times New Roman" w:cs="Times New Roman"/>
                <w:color w:val="000000"/>
                <w:lang w:val="en-US"/>
              </w:rPr>
              <w:t xml:space="preserve">5. </w:t>
            </w:r>
            <w:r w:rsidR="008B03CC">
              <w:rPr>
                <w:rFonts w:ascii="Times New Roman" w:hAnsi="Times New Roman" w:cs="Times New Roman"/>
                <w:color w:val="000000"/>
                <w:lang w:val="en-US"/>
              </w:rPr>
              <w:t>R</w:t>
            </w:r>
            <w:r w:rsidR="009051C5" w:rsidRPr="008B03CC">
              <w:rPr>
                <w:rFonts w:ascii="Times New Roman" w:hAnsi="Times New Roman" w:cs="Times New Roman"/>
                <w:color w:val="000000"/>
                <w:lang w:val="en-US"/>
              </w:rPr>
              <w:t xml:space="preserve">emember </w:t>
            </w:r>
            <w:r w:rsidR="009D0CD5" w:rsidRPr="008B03CC">
              <w:rPr>
                <w:rFonts w:ascii="Times New Roman" w:hAnsi="Times New Roman" w:cs="Times New Roman"/>
                <w:color w:val="000000"/>
                <w:lang w:val="en-US"/>
              </w:rPr>
              <w:t>thought</w:t>
            </w:r>
          </w:p>
        </w:tc>
        <w:tc>
          <w:tcPr>
            <w:tcW w:w="0" w:type="auto"/>
          </w:tcPr>
          <w:p w14:paraId="7E69F5FD" w14:textId="7CD43A8B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15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0" w:type="auto"/>
          </w:tcPr>
          <w:p w14:paraId="420EEA70" w14:textId="471C0B25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0" w:type="auto"/>
          </w:tcPr>
          <w:p w14:paraId="5144AA85" w14:textId="19E465C8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0" w:type="auto"/>
          </w:tcPr>
          <w:p w14:paraId="524E965E" w14:textId="1D83507E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.56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2BEB7D20" w14:textId="2DF73A97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42BFA76" w14:textId="6A071D2D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6343F6F" w14:textId="3B9F5185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D725280" w14:textId="3BDA2A8E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5D3D5C9" w14:textId="0DB6E0C9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ABD5F55" w14:textId="2B058472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DFEF528" w14:textId="17F19C4A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90FB8A0" w14:textId="2AA5065B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51C5" w14:paraId="19358948" w14:textId="77777777" w:rsidTr="00000B50">
        <w:tc>
          <w:tcPr>
            <w:tcW w:w="0" w:type="auto"/>
            <w:vAlign w:val="center"/>
          </w:tcPr>
          <w:p w14:paraId="6DFA8EE6" w14:textId="057B54C6" w:rsidR="005400C3" w:rsidRPr="008B03CC" w:rsidRDefault="005400C3" w:rsidP="005400C3">
            <w:pPr>
              <w:rPr>
                <w:rFonts w:ascii="Times New Roman" w:hAnsi="Times New Roman" w:cs="Times New Roman"/>
                <w:lang w:val="en-US"/>
              </w:rPr>
            </w:pPr>
            <w:r w:rsidRPr="008B03CC">
              <w:rPr>
                <w:rFonts w:ascii="Times New Roman" w:hAnsi="Times New Roman" w:cs="Times New Roman"/>
                <w:color w:val="000000"/>
                <w:lang w:val="en-US"/>
              </w:rPr>
              <w:t xml:space="preserve">6. </w:t>
            </w:r>
            <w:r w:rsidR="008B03CC">
              <w:rPr>
                <w:rFonts w:ascii="Times New Roman" w:hAnsi="Times New Roman" w:cs="Times New Roman"/>
                <w:color w:val="000000"/>
                <w:lang w:val="en-US"/>
              </w:rPr>
              <w:t>D</w:t>
            </w:r>
            <w:r w:rsidR="009051C5" w:rsidRPr="008B03CC">
              <w:rPr>
                <w:rFonts w:ascii="Times New Roman" w:hAnsi="Times New Roman" w:cs="Times New Roman"/>
                <w:color w:val="000000"/>
                <w:lang w:val="en-US"/>
              </w:rPr>
              <w:t>istracted</w:t>
            </w:r>
            <w:r w:rsidR="009D0CD5" w:rsidRPr="008B03CC">
              <w:rPr>
                <w:rFonts w:ascii="Times New Roman" w:hAnsi="Times New Roman" w:cs="Times New Roman"/>
                <w:color w:val="000000"/>
                <w:lang w:val="en-US"/>
              </w:rPr>
              <w:t xml:space="preserve"> by surroundings</w:t>
            </w:r>
          </w:p>
        </w:tc>
        <w:tc>
          <w:tcPr>
            <w:tcW w:w="0" w:type="auto"/>
          </w:tcPr>
          <w:p w14:paraId="7156C9D8" w14:textId="0A7963E9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0" w:type="auto"/>
          </w:tcPr>
          <w:p w14:paraId="298A5A02" w14:textId="044FEDFF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0" w:type="auto"/>
          </w:tcPr>
          <w:p w14:paraId="3BABBFFD" w14:textId="096A0AAF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0" w:type="auto"/>
          </w:tcPr>
          <w:p w14:paraId="46F12EC4" w14:textId="49446C8C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44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2D9BF796" w14:textId="6E3354A5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55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5375FBED" w14:textId="13549575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04E830B" w14:textId="0D8DC894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F0635EF" w14:textId="0748C3D7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C4FCBE4" w14:textId="1A6DF47B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C4DE144" w14:textId="468C9647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2C7B5DB" w14:textId="1A6C4480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2988FB0" w14:textId="008F7446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51C5" w14:paraId="079BE47E" w14:textId="77777777" w:rsidTr="00000B50">
        <w:tc>
          <w:tcPr>
            <w:tcW w:w="0" w:type="auto"/>
            <w:vAlign w:val="center"/>
          </w:tcPr>
          <w:p w14:paraId="4BF8305D" w14:textId="47CA9D1A" w:rsidR="005400C3" w:rsidRPr="008B03CC" w:rsidRDefault="005400C3" w:rsidP="005400C3">
            <w:pPr>
              <w:rPr>
                <w:rFonts w:ascii="Times New Roman" w:hAnsi="Times New Roman" w:cs="Times New Roman"/>
                <w:lang w:val="en-US"/>
              </w:rPr>
            </w:pPr>
            <w:r w:rsidRPr="008B03CC">
              <w:rPr>
                <w:rFonts w:ascii="Times New Roman" w:hAnsi="Times New Roman" w:cs="Times New Roman"/>
                <w:color w:val="000000"/>
                <w:lang w:val="en-US"/>
              </w:rPr>
              <w:t xml:space="preserve">7. </w:t>
            </w:r>
            <w:r w:rsidR="008B03CC">
              <w:rPr>
                <w:rFonts w:ascii="Times New Roman" w:hAnsi="Times New Roman" w:cs="Times New Roman"/>
                <w:color w:val="000000"/>
                <w:lang w:val="en-US"/>
              </w:rPr>
              <w:t>D</w:t>
            </w:r>
            <w:r w:rsidR="009051C5" w:rsidRPr="008B03CC">
              <w:rPr>
                <w:rFonts w:ascii="Times New Roman" w:hAnsi="Times New Roman" w:cs="Times New Roman"/>
                <w:color w:val="000000"/>
                <w:lang w:val="en-US"/>
              </w:rPr>
              <w:t>ifficulty maintain concentration</w:t>
            </w:r>
          </w:p>
        </w:tc>
        <w:tc>
          <w:tcPr>
            <w:tcW w:w="0" w:type="auto"/>
          </w:tcPr>
          <w:p w14:paraId="35E04CC0" w14:textId="404902AB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0" w:type="auto"/>
          </w:tcPr>
          <w:p w14:paraId="78ED2110" w14:textId="411DA942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0" w:type="auto"/>
          </w:tcPr>
          <w:p w14:paraId="3C1A4F4F" w14:textId="29F3310E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0" w:type="auto"/>
          </w:tcPr>
          <w:p w14:paraId="58616423" w14:textId="0EB4A835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31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2B4B75C6" w14:textId="38711EAD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53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08F1E55B" w14:textId="1E4C152D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.77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42F87EEB" w14:textId="5203287A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229D350" w14:textId="76A92526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99C8B04" w14:textId="3AB96D76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58DE1F4" w14:textId="61BD6ADC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F22551C" w14:textId="3E9E80BB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327FC99" w14:textId="2EF66C1E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51C5" w14:paraId="50310F70" w14:textId="77777777" w:rsidTr="00000B50">
        <w:tc>
          <w:tcPr>
            <w:tcW w:w="0" w:type="auto"/>
            <w:vAlign w:val="center"/>
          </w:tcPr>
          <w:p w14:paraId="1F681C46" w14:textId="0617AC94" w:rsidR="005400C3" w:rsidRPr="008B03CC" w:rsidRDefault="005400C3" w:rsidP="005400C3">
            <w:pPr>
              <w:rPr>
                <w:rFonts w:ascii="Times New Roman" w:hAnsi="Times New Roman" w:cs="Times New Roman"/>
                <w:lang w:val="en-US"/>
              </w:rPr>
            </w:pPr>
            <w:r w:rsidRPr="008B03CC">
              <w:rPr>
                <w:rFonts w:ascii="Times New Roman" w:hAnsi="Times New Roman" w:cs="Times New Roman"/>
                <w:color w:val="000000"/>
                <w:lang w:val="en-US"/>
              </w:rPr>
              <w:t xml:space="preserve">8. </w:t>
            </w:r>
            <w:r w:rsidR="008B03CC">
              <w:rPr>
                <w:rFonts w:ascii="Times New Roman" w:hAnsi="Times New Roman" w:cs="Times New Roman"/>
                <w:color w:val="000000"/>
                <w:lang w:val="en-US"/>
              </w:rPr>
              <w:t>D</w:t>
            </w:r>
            <w:r w:rsidR="009051C5" w:rsidRPr="008B03CC">
              <w:rPr>
                <w:rFonts w:ascii="Times New Roman" w:hAnsi="Times New Roman" w:cs="Times New Roman"/>
                <w:color w:val="000000"/>
                <w:lang w:val="en-US"/>
              </w:rPr>
              <w:t>ifficulty shift activity</w:t>
            </w:r>
          </w:p>
        </w:tc>
        <w:tc>
          <w:tcPr>
            <w:tcW w:w="0" w:type="auto"/>
          </w:tcPr>
          <w:p w14:paraId="02995EEA" w14:textId="0B643C40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0" w:type="auto"/>
          </w:tcPr>
          <w:p w14:paraId="50DADFC5" w14:textId="677CA173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18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0" w:type="auto"/>
          </w:tcPr>
          <w:p w14:paraId="77C75B36" w14:textId="1AA6379B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22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360324DF" w14:textId="175DE2C7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24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31AA5B66" w14:textId="104A0737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40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6F813078" w14:textId="291E3E54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.51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4A2D5252" w14:textId="0B400558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.65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47BBEED4" w14:textId="4D171B44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FC60918" w14:textId="46FF5971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B579B89" w14:textId="25B5B577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AF6AAFE" w14:textId="5E34ABF5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40A8C0B" w14:textId="0A7DEA08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51C5" w14:paraId="669626CB" w14:textId="77777777" w:rsidTr="00000B50">
        <w:tc>
          <w:tcPr>
            <w:tcW w:w="0" w:type="auto"/>
            <w:vAlign w:val="center"/>
          </w:tcPr>
          <w:p w14:paraId="4E7652D2" w14:textId="3CF5EB76" w:rsidR="005400C3" w:rsidRPr="008B03CC" w:rsidRDefault="005400C3" w:rsidP="005400C3">
            <w:pPr>
              <w:rPr>
                <w:rFonts w:ascii="Times New Roman" w:hAnsi="Times New Roman" w:cs="Times New Roman"/>
                <w:lang w:val="en-US"/>
              </w:rPr>
            </w:pPr>
            <w:r w:rsidRPr="008B03CC">
              <w:rPr>
                <w:rFonts w:ascii="Times New Roman" w:hAnsi="Times New Roman" w:cs="Times New Roman"/>
                <w:color w:val="000000"/>
                <w:lang w:val="en-US"/>
              </w:rPr>
              <w:t>9.</w:t>
            </w:r>
            <w:r w:rsidR="00000B50" w:rsidRPr="008B03C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8B03CC">
              <w:rPr>
                <w:rFonts w:ascii="Times New Roman" w:hAnsi="Times New Roman" w:cs="Times New Roman"/>
                <w:color w:val="000000"/>
                <w:lang w:val="en-US"/>
              </w:rPr>
              <w:t>D</w:t>
            </w:r>
            <w:r w:rsidR="009051C5" w:rsidRPr="008B03CC">
              <w:rPr>
                <w:rFonts w:ascii="Times New Roman" w:hAnsi="Times New Roman" w:cs="Times New Roman"/>
                <w:color w:val="000000"/>
                <w:lang w:val="en-US"/>
              </w:rPr>
              <w:t>ifficulty change perspective</w:t>
            </w:r>
          </w:p>
        </w:tc>
        <w:tc>
          <w:tcPr>
            <w:tcW w:w="0" w:type="auto"/>
          </w:tcPr>
          <w:p w14:paraId="052A2963" w14:textId="781165AB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0" w:type="auto"/>
          </w:tcPr>
          <w:p w14:paraId="3D826B72" w14:textId="515A2CE0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27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4F60BBE5" w14:textId="28FD5B59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22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4D1524F8" w14:textId="12BC9A6C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26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3F3823B2" w14:textId="677B408F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37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67BE4931" w14:textId="1890F1D4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.41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0A0ABB5D" w14:textId="65E130CE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.61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58C29B1A" w14:textId="2E022DF4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.76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3CC516C0" w14:textId="165D85E5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006A993" w14:textId="01EA58CE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AA466D6" w14:textId="5EFBEE1B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009F217" w14:textId="1B87DEB8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51C5" w14:paraId="4C615718" w14:textId="77777777" w:rsidTr="00000B50">
        <w:tc>
          <w:tcPr>
            <w:tcW w:w="0" w:type="auto"/>
            <w:vAlign w:val="center"/>
          </w:tcPr>
          <w:p w14:paraId="3434D3BA" w14:textId="67C1D1C8" w:rsidR="005400C3" w:rsidRPr="008B03CC" w:rsidRDefault="005400C3" w:rsidP="005400C3">
            <w:pPr>
              <w:rPr>
                <w:rFonts w:ascii="Times New Roman" w:hAnsi="Times New Roman" w:cs="Times New Roman"/>
                <w:lang w:val="en-US"/>
              </w:rPr>
            </w:pPr>
            <w:r w:rsidRPr="008B03CC">
              <w:rPr>
                <w:rFonts w:ascii="Times New Roman" w:hAnsi="Times New Roman" w:cs="Times New Roman"/>
                <w:color w:val="000000"/>
                <w:lang w:val="en-US"/>
              </w:rPr>
              <w:t xml:space="preserve">10. </w:t>
            </w:r>
            <w:r w:rsidR="008B03CC">
              <w:rPr>
                <w:rFonts w:ascii="Times New Roman" w:hAnsi="Times New Roman" w:cs="Times New Roman"/>
                <w:color w:val="000000"/>
                <w:lang w:val="en-US"/>
              </w:rPr>
              <w:t>P</w:t>
            </w:r>
            <w:r w:rsidR="009051C5" w:rsidRPr="008B03CC">
              <w:rPr>
                <w:rFonts w:ascii="Times New Roman" w:hAnsi="Times New Roman" w:cs="Times New Roman"/>
                <w:color w:val="000000"/>
                <w:lang w:val="en-US"/>
              </w:rPr>
              <w:t>erceived awareness</w:t>
            </w:r>
          </w:p>
        </w:tc>
        <w:tc>
          <w:tcPr>
            <w:tcW w:w="0" w:type="auto"/>
          </w:tcPr>
          <w:p w14:paraId="295B2F3C" w14:textId="2C542C50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0" w:type="auto"/>
          </w:tcPr>
          <w:p w14:paraId="2A2FE372" w14:textId="61B1EB94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0" w:type="auto"/>
          </w:tcPr>
          <w:p w14:paraId="0A354D4E" w14:textId="01A77AC4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0" w:type="auto"/>
          </w:tcPr>
          <w:p w14:paraId="39E3685A" w14:textId="2A2BCCE3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.89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64271551" w14:textId="6B6D5572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.87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4A69AF59" w14:textId="302D54CC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56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5378CAE3" w14:textId="2D8A0ADC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47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5C0C5356" w14:textId="1F9D78C8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35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5FE5E128" w14:textId="5E1724F5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36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10FBB059" w14:textId="4BD8E524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2A900A1" w14:textId="1CE6585F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889E01A" w14:textId="4677F9F5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51C5" w14:paraId="05078DC0" w14:textId="77777777" w:rsidTr="00000B50">
        <w:tc>
          <w:tcPr>
            <w:tcW w:w="0" w:type="auto"/>
            <w:vAlign w:val="center"/>
          </w:tcPr>
          <w:p w14:paraId="6D623C0A" w14:textId="5784410F" w:rsidR="005400C3" w:rsidRPr="008B03CC" w:rsidRDefault="005400C3" w:rsidP="005400C3">
            <w:pPr>
              <w:rPr>
                <w:rFonts w:ascii="Times New Roman" w:hAnsi="Times New Roman" w:cs="Times New Roman"/>
                <w:lang w:val="en-US"/>
              </w:rPr>
            </w:pPr>
            <w:r w:rsidRPr="008B03CC">
              <w:rPr>
                <w:rFonts w:ascii="Times New Roman" w:hAnsi="Times New Roman" w:cs="Times New Roman"/>
                <w:color w:val="000000"/>
                <w:lang w:val="en-US"/>
              </w:rPr>
              <w:t xml:space="preserve">11. </w:t>
            </w:r>
            <w:r w:rsidR="008B03CC">
              <w:rPr>
                <w:rFonts w:ascii="Times New Roman" w:hAnsi="Times New Roman" w:cs="Times New Roman"/>
                <w:color w:val="000000"/>
                <w:lang w:val="en-US"/>
              </w:rPr>
              <w:t>P</w:t>
            </w:r>
            <w:r w:rsidR="009051C5" w:rsidRPr="008B03CC">
              <w:rPr>
                <w:rFonts w:ascii="Times New Roman" w:hAnsi="Times New Roman" w:cs="Times New Roman"/>
                <w:color w:val="000000"/>
                <w:lang w:val="en-US"/>
              </w:rPr>
              <w:t>erceived distractibility</w:t>
            </w:r>
          </w:p>
        </w:tc>
        <w:tc>
          <w:tcPr>
            <w:tcW w:w="0" w:type="auto"/>
          </w:tcPr>
          <w:p w14:paraId="4D571859" w14:textId="69AB582A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0" w:type="auto"/>
          </w:tcPr>
          <w:p w14:paraId="214DE600" w14:textId="031C980D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0" w:type="auto"/>
          </w:tcPr>
          <w:p w14:paraId="447D5568" w14:textId="7B01EEFB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0" w:type="auto"/>
          </w:tcPr>
          <w:p w14:paraId="17425498" w14:textId="1A558DD6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40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66B40E94" w14:textId="63D30C99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57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24A028EC" w14:textId="6265AF98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.95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2F4EA174" w14:textId="2AAFC8EE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.93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7694B00F" w14:textId="6C4FB2C5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.62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4133363F" w14:textId="79B28B2A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.53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64B4E008" w14:textId="6F3AE2A5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55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</w:tcPr>
          <w:p w14:paraId="0A03883F" w14:textId="5ADB6B7F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48E9D99" w14:textId="03BCFFED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51C5" w14:paraId="1A29D314" w14:textId="77777777" w:rsidTr="00000B50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198AF6C" w14:textId="092EEEC3" w:rsidR="005400C3" w:rsidRPr="008B03CC" w:rsidRDefault="005400C3" w:rsidP="005400C3">
            <w:pPr>
              <w:rPr>
                <w:rFonts w:ascii="Times New Roman" w:hAnsi="Times New Roman" w:cs="Times New Roman"/>
              </w:rPr>
            </w:pPr>
            <w:r w:rsidRPr="008B03CC">
              <w:rPr>
                <w:rFonts w:ascii="Times New Roman" w:hAnsi="Times New Roman" w:cs="Times New Roman"/>
                <w:color w:val="000000"/>
                <w:lang w:val="en-US"/>
              </w:rPr>
              <w:t xml:space="preserve">12. </w:t>
            </w:r>
            <w:r w:rsidR="008B03CC">
              <w:rPr>
                <w:rFonts w:ascii="Times New Roman" w:hAnsi="Times New Roman" w:cs="Times New Roman"/>
                <w:color w:val="000000"/>
                <w:lang w:val="en-US"/>
              </w:rPr>
              <w:t>P</w:t>
            </w:r>
            <w:r w:rsidR="009051C5" w:rsidRPr="008B03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ceived difficulty mental set shifting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DD5B00E" w14:textId="6CA64457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9CFD07E" w14:textId="2863D4E4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24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47E4F96" w14:textId="7B0BDB76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24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CBFF0DA" w14:textId="43839D6D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27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A87C058" w14:textId="73531FDE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41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4EAF86A" w14:textId="28F53256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.49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548CB82" w14:textId="3CB01E4F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.67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4B3FB43" w14:textId="764C41D9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.93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7BB2CA8" w14:textId="79DDAAC6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.94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2ACF16B" w14:textId="27FF57EB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-.38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FB634D1" w14:textId="765C6202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3CC">
              <w:rPr>
                <w:rFonts w:ascii="Times New Roman" w:hAnsi="Times New Roman" w:cs="Times New Roman"/>
              </w:rPr>
              <w:t>.61</w:t>
            </w:r>
            <w:r w:rsidR="009D0CD5" w:rsidRPr="008B03CC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C151071" w14:textId="04B2EB5C" w:rsidR="005400C3" w:rsidRPr="008B03CC" w:rsidRDefault="005400C3" w:rsidP="005400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21A9D73" w14:textId="273F9CD4" w:rsidR="008D0229" w:rsidRDefault="00AB67AA" w:rsidP="004F730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. The first three variables are </w:t>
      </w:r>
      <w:r w:rsidR="00AD58EB">
        <w:rPr>
          <w:rFonts w:ascii="Times New Roman" w:hAnsi="Times New Roman" w:cs="Times New Roman"/>
          <w:sz w:val="24"/>
          <w:szCs w:val="24"/>
          <w:lang w:val="en-US"/>
        </w:rPr>
        <w:t xml:space="preserve">executive functioning </w:t>
      </w:r>
      <w:r>
        <w:rPr>
          <w:rFonts w:ascii="Times New Roman" w:hAnsi="Times New Roman" w:cs="Times New Roman"/>
          <w:sz w:val="24"/>
          <w:szCs w:val="24"/>
          <w:lang w:val="en-US"/>
        </w:rPr>
        <w:t>factor scores</w:t>
      </w:r>
      <w:r w:rsidR="00AD58EB">
        <w:rPr>
          <w:rFonts w:ascii="Times New Roman" w:hAnsi="Times New Roman" w:cs="Times New Roman"/>
          <w:sz w:val="24"/>
          <w:szCs w:val="24"/>
          <w:lang w:val="en-US"/>
        </w:rPr>
        <w:t xml:space="preserve"> based on the cognitive battery</w:t>
      </w:r>
      <w:r>
        <w:rPr>
          <w:rFonts w:ascii="Times New Roman" w:hAnsi="Times New Roman" w:cs="Times New Roman"/>
          <w:sz w:val="24"/>
          <w:szCs w:val="24"/>
          <w:lang w:val="en-US"/>
        </w:rPr>
        <w:t>, whereas the other</w:t>
      </w:r>
      <w:r w:rsidR="00AD58EB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re experience-sampling variables (person means). </w:t>
      </w:r>
      <w:r w:rsidR="008D5B2B" w:rsidRPr="00671478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6714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5B2B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6714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5B2B">
        <w:rPr>
          <w:rFonts w:ascii="Times New Roman" w:hAnsi="Times New Roman" w:cs="Times New Roman"/>
          <w:sz w:val="24"/>
          <w:szCs w:val="24"/>
          <w:lang w:val="en-US"/>
        </w:rPr>
        <w:t xml:space="preserve">187 for </w:t>
      </w:r>
      <w:r w:rsidR="00AD58EB">
        <w:rPr>
          <w:rFonts w:ascii="Times New Roman" w:hAnsi="Times New Roman" w:cs="Times New Roman"/>
          <w:sz w:val="24"/>
          <w:szCs w:val="24"/>
          <w:lang w:val="en-US"/>
        </w:rPr>
        <w:t>all the correlation with executive functioning factors</w:t>
      </w:r>
      <w:r w:rsidR="008D5B2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8D5B2B" w:rsidRPr="00671478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8D5B2B">
        <w:rPr>
          <w:rFonts w:ascii="Times New Roman" w:hAnsi="Times New Roman" w:cs="Times New Roman"/>
          <w:sz w:val="24"/>
          <w:szCs w:val="24"/>
          <w:lang w:val="en-US"/>
        </w:rPr>
        <w:t xml:space="preserve"> = 192 for </w:t>
      </w:r>
      <w:r w:rsidR="00AD58EB">
        <w:rPr>
          <w:rFonts w:ascii="Times New Roman" w:hAnsi="Times New Roman" w:cs="Times New Roman"/>
          <w:sz w:val="24"/>
          <w:szCs w:val="24"/>
          <w:lang w:val="en-US"/>
        </w:rPr>
        <w:t>all the</w:t>
      </w:r>
      <w:r w:rsidR="008D5B2B">
        <w:rPr>
          <w:rFonts w:ascii="Times New Roman" w:hAnsi="Times New Roman" w:cs="Times New Roman"/>
          <w:sz w:val="24"/>
          <w:szCs w:val="24"/>
          <w:lang w:val="en-US"/>
        </w:rPr>
        <w:t xml:space="preserve"> correlations </w:t>
      </w:r>
      <w:r w:rsidR="003B0E28">
        <w:rPr>
          <w:rFonts w:ascii="Times New Roman" w:hAnsi="Times New Roman" w:cs="Times New Roman"/>
          <w:sz w:val="24"/>
          <w:szCs w:val="24"/>
          <w:lang w:val="en-US"/>
        </w:rPr>
        <w:t>of pairs of</w:t>
      </w:r>
      <w:r w:rsidR="008D5B2B">
        <w:rPr>
          <w:rFonts w:ascii="Times New Roman" w:hAnsi="Times New Roman" w:cs="Times New Roman"/>
          <w:sz w:val="24"/>
          <w:szCs w:val="24"/>
          <w:lang w:val="en-US"/>
        </w:rPr>
        <w:t xml:space="preserve"> experience-sampling questionnaire responses. </w:t>
      </w:r>
      <w:r>
        <w:rPr>
          <w:rFonts w:ascii="Times New Roman" w:hAnsi="Times New Roman" w:cs="Times New Roman"/>
          <w:sz w:val="24"/>
          <w:szCs w:val="24"/>
          <w:lang w:val="en-US"/>
        </w:rPr>
        <w:t>Perceived awareness is the mean of variable 4</w:t>
      </w:r>
      <w:r w:rsidR="003B0E2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5. Perceived distractibility is the mean of variables 6</w:t>
      </w:r>
      <w:r w:rsidR="003B0E2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7. Perceived difficulty mental set shifting is the mean of variables 8</w:t>
      </w:r>
      <w:r w:rsidR="003B0E2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9.</w:t>
      </w:r>
    </w:p>
    <w:p w14:paraId="3CE91FD5" w14:textId="5E16E1CE" w:rsidR="00000B50" w:rsidRPr="00E64E0D" w:rsidRDefault="00000B50" w:rsidP="004F730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00B50" w:rsidRPr="00E64E0D" w:rsidSect="00C8040F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F2980" w14:textId="77777777" w:rsidR="003F7AA3" w:rsidRDefault="003F7AA3" w:rsidP="00B07C20">
      <w:pPr>
        <w:spacing w:after="0" w:line="240" w:lineRule="auto"/>
      </w:pPr>
      <w:r>
        <w:separator/>
      </w:r>
    </w:p>
  </w:endnote>
  <w:endnote w:type="continuationSeparator" w:id="0">
    <w:p w14:paraId="135D74CC" w14:textId="77777777" w:rsidR="003F7AA3" w:rsidRDefault="003F7AA3" w:rsidP="00B07C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16A71" w14:textId="77777777" w:rsidR="003F7AA3" w:rsidRDefault="003F7AA3" w:rsidP="00B07C20">
      <w:pPr>
        <w:spacing w:after="0" w:line="240" w:lineRule="auto"/>
      </w:pPr>
      <w:r>
        <w:separator/>
      </w:r>
    </w:p>
  </w:footnote>
  <w:footnote w:type="continuationSeparator" w:id="0">
    <w:p w14:paraId="105FF85E" w14:textId="77777777" w:rsidR="003F7AA3" w:rsidRDefault="003F7AA3" w:rsidP="00B07C20">
      <w:pPr>
        <w:spacing w:after="0" w:line="240" w:lineRule="auto"/>
      </w:pPr>
      <w:r>
        <w:continuationSeparator/>
      </w:r>
    </w:p>
  </w:footnote>
  <w:footnote w:id="1">
    <w:p w14:paraId="7E5B8972" w14:textId="77777777" w:rsidR="00B07C20" w:rsidRDefault="00B07C20" w:rsidP="00B07C20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Corresponding author: </w:t>
      </w:r>
      <w:hyperlink r:id="rId1">
        <w:r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  <w:lang w:val="en-US"/>
          </w:rPr>
          <w:t>david.marcussonclavertz@lnu.se</w:t>
        </w:r>
      </w:hyperlink>
      <w:r>
        <w:rPr>
          <w:rStyle w:val="Hyperlink"/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dmc2617@gmail.com)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Linnaeus University, Department of psychology, Hus L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rummenvägen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11, 391 82, Växjö, Sweden</w:t>
      </w:r>
    </w:p>
    <w:p w14:paraId="18B4DAD8" w14:textId="77777777" w:rsidR="00B07C20" w:rsidRPr="00525DEB" w:rsidRDefault="00B07C20" w:rsidP="00B07C20">
      <w:pPr>
        <w:pStyle w:val="FootnoteText"/>
        <w:rPr>
          <w:lang w:val="en-US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F2D66"/>
    <w:multiLevelType w:val="hybridMultilevel"/>
    <w:tmpl w:val="F8927F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CC3A31"/>
    <w:multiLevelType w:val="multilevel"/>
    <w:tmpl w:val="3626DF7E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4A1C52C8"/>
    <w:multiLevelType w:val="hybridMultilevel"/>
    <w:tmpl w:val="FB2457E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E50072"/>
    <w:multiLevelType w:val="multilevel"/>
    <w:tmpl w:val="6740602E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467"/>
    <w:rsid w:val="00000B50"/>
    <w:rsid w:val="00007480"/>
    <w:rsid w:val="00032261"/>
    <w:rsid w:val="00073370"/>
    <w:rsid w:val="000B48CD"/>
    <w:rsid w:val="000C1EC1"/>
    <w:rsid w:val="001006B3"/>
    <w:rsid w:val="00141BAD"/>
    <w:rsid w:val="00180C12"/>
    <w:rsid w:val="001C6743"/>
    <w:rsid w:val="00201DC5"/>
    <w:rsid w:val="00315A9D"/>
    <w:rsid w:val="00335A2A"/>
    <w:rsid w:val="00357296"/>
    <w:rsid w:val="003800CF"/>
    <w:rsid w:val="003B0E28"/>
    <w:rsid w:val="003E382D"/>
    <w:rsid w:val="003F7AA3"/>
    <w:rsid w:val="00462FC4"/>
    <w:rsid w:val="00470243"/>
    <w:rsid w:val="00471A98"/>
    <w:rsid w:val="004865B4"/>
    <w:rsid w:val="004943A4"/>
    <w:rsid w:val="004D04FB"/>
    <w:rsid w:val="004F5852"/>
    <w:rsid w:val="004F7309"/>
    <w:rsid w:val="00505B52"/>
    <w:rsid w:val="005400C3"/>
    <w:rsid w:val="005434F9"/>
    <w:rsid w:val="0059235A"/>
    <w:rsid w:val="005B3AAB"/>
    <w:rsid w:val="005D50A1"/>
    <w:rsid w:val="005E129E"/>
    <w:rsid w:val="0062214B"/>
    <w:rsid w:val="00671478"/>
    <w:rsid w:val="00694015"/>
    <w:rsid w:val="00694C63"/>
    <w:rsid w:val="006F28D5"/>
    <w:rsid w:val="006F7AD3"/>
    <w:rsid w:val="007256D0"/>
    <w:rsid w:val="00755E23"/>
    <w:rsid w:val="007D0445"/>
    <w:rsid w:val="008260A7"/>
    <w:rsid w:val="00863D1F"/>
    <w:rsid w:val="008731F6"/>
    <w:rsid w:val="00897BB3"/>
    <w:rsid w:val="008B03CC"/>
    <w:rsid w:val="008C1B68"/>
    <w:rsid w:val="008D0229"/>
    <w:rsid w:val="008D5B2B"/>
    <w:rsid w:val="008E19AB"/>
    <w:rsid w:val="008F453C"/>
    <w:rsid w:val="008F6690"/>
    <w:rsid w:val="009051C5"/>
    <w:rsid w:val="0090636F"/>
    <w:rsid w:val="00980EF5"/>
    <w:rsid w:val="00982FAB"/>
    <w:rsid w:val="00983848"/>
    <w:rsid w:val="00983868"/>
    <w:rsid w:val="009A5A9B"/>
    <w:rsid w:val="009B325E"/>
    <w:rsid w:val="009D0CD5"/>
    <w:rsid w:val="009F636C"/>
    <w:rsid w:val="00A01BED"/>
    <w:rsid w:val="00A17A0C"/>
    <w:rsid w:val="00A27D6D"/>
    <w:rsid w:val="00A35D3D"/>
    <w:rsid w:val="00A53253"/>
    <w:rsid w:val="00A72E24"/>
    <w:rsid w:val="00A92A88"/>
    <w:rsid w:val="00AB67AA"/>
    <w:rsid w:val="00AD58EB"/>
    <w:rsid w:val="00AE2FB6"/>
    <w:rsid w:val="00B07C20"/>
    <w:rsid w:val="00B415DC"/>
    <w:rsid w:val="00B53856"/>
    <w:rsid w:val="00BE18C2"/>
    <w:rsid w:val="00BE4187"/>
    <w:rsid w:val="00C12467"/>
    <w:rsid w:val="00C564C1"/>
    <w:rsid w:val="00C8040F"/>
    <w:rsid w:val="00CA00D4"/>
    <w:rsid w:val="00D56374"/>
    <w:rsid w:val="00DB3E3D"/>
    <w:rsid w:val="00E54628"/>
    <w:rsid w:val="00E63377"/>
    <w:rsid w:val="00E64E0D"/>
    <w:rsid w:val="00ED1AA6"/>
    <w:rsid w:val="00EF64BD"/>
    <w:rsid w:val="00F0273C"/>
    <w:rsid w:val="00F6194E"/>
    <w:rsid w:val="00F64EAC"/>
    <w:rsid w:val="00F94FCD"/>
    <w:rsid w:val="00FE11A8"/>
    <w:rsid w:val="00FE7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F7C08E"/>
  <w15:docId w15:val="{A5EECA87-AA0A-4DFD-AE87-09D6E2F59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6D0"/>
    <w:rPr>
      <w:lang w:val="en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124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2467"/>
    <w:pPr>
      <w:spacing w:line="240" w:lineRule="auto"/>
    </w:pPr>
    <w:rPr>
      <w:rFonts w:ascii="Calibri" w:eastAsia="Calibri" w:hAnsi="Calibri" w:cs="Calibri"/>
      <w:sz w:val="20"/>
      <w:szCs w:val="20"/>
      <w:lang w:val="en-US"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2467"/>
    <w:rPr>
      <w:rFonts w:ascii="Calibri" w:eastAsia="Calibri" w:hAnsi="Calibri" w:cs="Calibri"/>
      <w:sz w:val="20"/>
      <w:szCs w:val="20"/>
      <w:lang w:eastAsia="sv-SE"/>
    </w:rPr>
  </w:style>
  <w:style w:type="table" w:styleId="TableGrid">
    <w:name w:val="Table Grid"/>
    <w:basedOn w:val="TableNormal"/>
    <w:uiPriority w:val="39"/>
    <w:rsid w:val="00C12467"/>
    <w:pPr>
      <w:spacing w:after="0" w:line="240" w:lineRule="auto"/>
    </w:pPr>
    <w:rPr>
      <w:lang w:val="en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2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467"/>
    <w:rPr>
      <w:rFonts w:ascii="Segoe UI" w:hAnsi="Segoe UI" w:cs="Segoe UI"/>
      <w:sz w:val="18"/>
      <w:szCs w:val="18"/>
      <w:lang w:val="en-SE"/>
    </w:rPr>
  </w:style>
  <w:style w:type="paragraph" w:styleId="ListParagraph">
    <w:name w:val="List Paragraph"/>
    <w:basedOn w:val="Normal"/>
    <w:uiPriority w:val="34"/>
    <w:qFormat/>
    <w:rsid w:val="00980EF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64E0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4E0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B48CD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07C2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07C20"/>
    <w:rPr>
      <w:sz w:val="20"/>
      <w:szCs w:val="20"/>
      <w:lang w:val="en-SE"/>
    </w:rPr>
  </w:style>
  <w:style w:type="character" w:styleId="FootnoteReference">
    <w:name w:val="footnote reference"/>
    <w:basedOn w:val="DefaultParagraphFont"/>
    <w:uiPriority w:val="99"/>
    <w:semiHidden/>
    <w:unhideWhenUsed/>
    <w:rsid w:val="00B07C2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77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osf.io/hk4fc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david.marcussonclavertz@ln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957</Words>
  <Characters>10376</Characters>
  <Application>Microsoft Office Word</Application>
  <DocSecurity>0</DocSecurity>
  <Lines>86</Lines>
  <Paragraphs>2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DMC</cp:lastModifiedBy>
  <cp:revision>5</cp:revision>
  <cp:lastPrinted>2021-11-01T19:06:00Z</cp:lastPrinted>
  <dcterms:created xsi:type="dcterms:W3CDTF">2022-03-13T16:20:00Z</dcterms:created>
  <dcterms:modified xsi:type="dcterms:W3CDTF">2022-03-13T16:25:00Z</dcterms:modified>
</cp:coreProperties>
</file>